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398C" w:rsidRDefault="0033398C" w:rsidP="00085A7B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Appendix A</w:t>
      </w:r>
    </w:p>
    <w:p w:rsidR="00B63534" w:rsidRDefault="00B63534" w:rsidP="00085A7B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7C0ACB" w:rsidRDefault="007C0ACB" w:rsidP="00085A7B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6B3ECA">
        <w:rPr>
          <w:rFonts w:ascii="Times New Roman" w:hAnsi="Times New Roman"/>
          <w:b/>
          <w:sz w:val="24"/>
          <w:szCs w:val="24"/>
        </w:rPr>
        <w:t>PARTICIPANT INFORMATION SHEET</w:t>
      </w:r>
    </w:p>
    <w:p w:rsidR="00A605DA" w:rsidRPr="006B3ECA" w:rsidRDefault="00A605DA" w:rsidP="00EB341D">
      <w:pPr>
        <w:spacing w:after="0" w:line="240" w:lineRule="auto"/>
        <w:jc w:val="center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A5666B" w:rsidRPr="006B3ECA" w:rsidRDefault="00A5666B" w:rsidP="00A5666B">
      <w:p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6B3ECA">
        <w:rPr>
          <w:rFonts w:ascii="Times New Roman" w:eastAsia="Times New Roman" w:hAnsi="Times New Roman"/>
          <w:bCs/>
          <w:sz w:val="24"/>
          <w:szCs w:val="24"/>
        </w:rPr>
        <w:t xml:space="preserve">Dear </w:t>
      </w:r>
      <w:proofErr w:type="spellStart"/>
      <w:r w:rsidRPr="006B3ECA">
        <w:rPr>
          <w:rFonts w:ascii="Times New Roman" w:eastAsia="Times New Roman" w:hAnsi="Times New Roman"/>
          <w:bCs/>
          <w:sz w:val="24"/>
          <w:szCs w:val="24"/>
        </w:rPr>
        <w:t>Deathcare</w:t>
      </w:r>
      <w:proofErr w:type="spellEnd"/>
      <w:r w:rsidRPr="006B3ECA">
        <w:rPr>
          <w:rFonts w:ascii="Times New Roman" w:eastAsia="Times New Roman" w:hAnsi="Times New Roman"/>
          <w:bCs/>
          <w:sz w:val="24"/>
          <w:szCs w:val="24"/>
        </w:rPr>
        <w:t xml:space="preserve"> Worker</w:t>
      </w:r>
    </w:p>
    <w:p w:rsidR="00A605DA" w:rsidRDefault="00A605DA" w:rsidP="00A5666B">
      <w:p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</w:p>
    <w:p w:rsidR="002C2D0A" w:rsidRPr="006B3ECA" w:rsidRDefault="00A5666B" w:rsidP="00A5666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B3ECA">
        <w:rPr>
          <w:rFonts w:ascii="Times New Roman" w:eastAsia="Times New Roman" w:hAnsi="Times New Roman"/>
          <w:bCs/>
          <w:sz w:val="24"/>
          <w:szCs w:val="24"/>
        </w:rPr>
        <w:t xml:space="preserve">We are researchers from </w:t>
      </w:r>
      <w:r w:rsidR="00F87AAB" w:rsidRPr="006B3ECA">
        <w:rPr>
          <w:rFonts w:ascii="Times New Roman" w:eastAsia="Times New Roman" w:hAnsi="Times New Roman"/>
          <w:bCs/>
          <w:sz w:val="24"/>
          <w:szCs w:val="24"/>
        </w:rPr>
        <w:t xml:space="preserve">the </w:t>
      </w:r>
      <w:r w:rsidR="005B1F37">
        <w:rPr>
          <w:rFonts w:ascii="Times New Roman" w:eastAsia="Times New Roman" w:hAnsi="Times New Roman"/>
          <w:bCs/>
          <w:sz w:val="24"/>
          <w:szCs w:val="24"/>
        </w:rPr>
        <w:t>University of Cape Coast</w:t>
      </w:r>
      <w:r w:rsidRPr="006B3ECA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="005E0F3C">
        <w:rPr>
          <w:rFonts w:ascii="Times New Roman" w:eastAsia="Times New Roman" w:hAnsi="Times New Roman"/>
          <w:bCs/>
          <w:sz w:val="24"/>
          <w:szCs w:val="24"/>
        </w:rPr>
        <w:t xml:space="preserve">conducting a </w:t>
      </w:r>
      <w:r w:rsidR="00793C2F" w:rsidRPr="006B3ECA">
        <w:rPr>
          <w:rFonts w:ascii="Times New Roman" w:eastAsia="Times New Roman" w:hAnsi="Times New Roman"/>
          <w:bCs/>
          <w:sz w:val="24"/>
          <w:szCs w:val="24"/>
        </w:rPr>
        <w:t>study titled: “</w:t>
      </w:r>
      <w:r w:rsidR="00C73F74">
        <w:rPr>
          <w:rFonts w:ascii="Times New Roman" w:hAnsi="Times New Roman"/>
          <w:b/>
          <w:sz w:val="24"/>
          <w:szCs w:val="24"/>
        </w:rPr>
        <w:t xml:space="preserve">Lived Experiences of </w:t>
      </w:r>
      <w:proofErr w:type="spellStart"/>
      <w:r w:rsidR="00C73F74">
        <w:rPr>
          <w:rFonts w:ascii="Times New Roman" w:hAnsi="Times New Roman"/>
          <w:b/>
          <w:sz w:val="24"/>
          <w:szCs w:val="24"/>
        </w:rPr>
        <w:t>Deathcare</w:t>
      </w:r>
      <w:proofErr w:type="spellEnd"/>
      <w:r w:rsidR="00C73F74">
        <w:rPr>
          <w:rFonts w:ascii="Times New Roman" w:hAnsi="Times New Roman"/>
          <w:b/>
          <w:sz w:val="24"/>
          <w:szCs w:val="24"/>
        </w:rPr>
        <w:t xml:space="preserve"> Workers</w:t>
      </w:r>
      <w:r w:rsidR="00C73F74" w:rsidRPr="00267C82">
        <w:rPr>
          <w:rFonts w:ascii="Times New Roman" w:hAnsi="Times New Roman"/>
          <w:b/>
          <w:sz w:val="24"/>
          <w:szCs w:val="24"/>
        </w:rPr>
        <w:t xml:space="preserve"> in Managing Infectious</w:t>
      </w:r>
      <w:r w:rsidR="00C73F74">
        <w:rPr>
          <w:rFonts w:ascii="Times New Roman" w:hAnsi="Times New Roman"/>
          <w:b/>
          <w:sz w:val="24"/>
          <w:szCs w:val="24"/>
        </w:rPr>
        <w:t xml:space="preserve"> Dead Bodies</w:t>
      </w:r>
      <w:r w:rsidR="00793C2F" w:rsidRPr="006B3ECA">
        <w:rPr>
          <w:rFonts w:ascii="Times New Roman" w:eastAsia="Times New Roman" w:hAnsi="Times New Roman"/>
          <w:bCs/>
          <w:sz w:val="24"/>
          <w:szCs w:val="24"/>
        </w:rPr>
        <w:t xml:space="preserve">” The </w:t>
      </w:r>
      <w:r w:rsidR="00F87AAB" w:rsidRPr="006B3ECA">
        <w:rPr>
          <w:rFonts w:ascii="Times New Roman" w:hAnsi="Times New Roman"/>
          <w:sz w:val="24"/>
          <w:szCs w:val="24"/>
          <w:lang w:eastAsia="en-GB"/>
        </w:rPr>
        <w:t xml:space="preserve">aim is to </w:t>
      </w:r>
      <w:r w:rsidR="00790500">
        <w:rPr>
          <w:rFonts w:ascii="Times New Roman" w:hAnsi="Times New Roman"/>
          <w:sz w:val="24"/>
          <w:szCs w:val="24"/>
          <w:lang w:eastAsia="en-GB"/>
        </w:rPr>
        <w:t>e</w:t>
      </w:r>
      <w:r w:rsidR="00790500" w:rsidRPr="005024AC">
        <w:rPr>
          <w:rFonts w:ascii="Times New Roman" w:hAnsi="Times New Roman"/>
          <w:sz w:val="24"/>
          <w:szCs w:val="24"/>
        </w:rPr>
        <w:t xml:space="preserve">xplore the experiences of </w:t>
      </w:r>
      <w:proofErr w:type="spellStart"/>
      <w:r w:rsidR="00790500" w:rsidRPr="005024AC">
        <w:rPr>
          <w:rFonts w:ascii="Times New Roman" w:hAnsi="Times New Roman"/>
          <w:sz w:val="24"/>
          <w:szCs w:val="24"/>
        </w:rPr>
        <w:t>deathcare</w:t>
      </w:r>
      <w:proofErr w:type="spellEnd"/>
      <w:r w:rsidR="00790500" w:rsidRPr="005024AC">
        <w:rPr>
          <w:rFonts w:ascii="Times New Roman" w:hAnsi="Times New Roman"/>
          <w:sz w:val="24"/>
          <w:szCs w:val="24"/>
        </w:rPr>
        <w:t xml:space="preserve"> workers who manage infectious dead bodies and the psychosocial hazards associated with their work, at selected </w:t>
      </w:r>
      <w:proofErr w:type="spellStart"/>
      <w:r w:rsidR="00790500" w:rsidRPr="005024AC">
        <w:rPr>
          <w:rFonts w:ascii="Times New Roman" w:hAnsi="Times New Roman"/>
          <w:sz w:val="24"/>
          <w:szCs w:val="24"/>
        </w:rPr>
        <w:t>deathcare</w:t>
      </w:r>
      <w:proofErr w:type="spellEnd"/>
      <w:r w:rsidR="00790500" w:rsidRPr="005024AC">
        <w:rPr>
          <w:rFonts w:ascii="Times New Roman" w:hAnsi="Times New Roman"/>
          <w:sz w:val="24"/>
          <w:szCs w:val="24"/>
        </w:rPr>
        <w:t xml:space="preserve"> facilities in the Central and Western North regions of Ghana</w:t>
      </w:r>
      <w:r w:rsidR="00DE097E">
        <w:rPr>
          <w:rFonts w:ascii="Times New Roman" w:hAnsi="Times New Roman"/>
          <w:sz w:val="24"/>
          <w:szCs w:val="24"/>
        </w:rPr>
        <w:t>.</w:t>
      </w:r>
      <w:r w:rsidR="00F87AAB" w:rsidRPr="006B3ECA">
        <w:rPr>
          <w:rFonts w:ascii="Times New Roman" w:hAnsi="Times New Roman"/>
          <w:sz w:val="24"/>
          <w:szCs w:val="24"/>
        </w:rPr>
        <w:t xml:space="preserve"> </w:t>
      </w:r>
      <w:r w:rsidR="00074B94">
        <w:rPr>
          <w:rFonts w:ascii="Times New Roman" w:hAnsi="Times New Roman"/>
          <w:sz w:val="24"/>
          <w:szCs w:val="24"/>
        </w:rPr>
        <w:t xml:space="preserve">We </w:t>
      </w:r>
      <w:r w:rsidR="00CC1429">
        <w:rPr>
          <w:rFonts w:ascii="Times New Roman" w:hAnsi="Times New Roman"/>
          <w:sz w:val="24"/>
          <w:szCs w:val="24"/>
        </w:rPr>
        <w:t xml:space="preserve">are contacting you because we </w:t>
      </w:r>
      <w:r w:rsidR="00074B94">
        <w:rPr>
          <w:rFonts w:ascii="Times New Roman" w:hAnsi="Times New Roman"/>
          <w:sz w:val="24"/>
          <w:szCs w:val="24"/>
        </w:rPr>
        <w:t xml:space="preserve">trust that as a </w:t>
      </w:r>
      <w:proofErr w:type="spellStart"/>
      <w:r w:rsidR="00074B94">
        <w:rPr>
          <w:rFonts w:ascii="Times New Roman" w:hAnsi="Times New Roman"/>
          <w:sz w:val="24"/>
          <w:szCs w:val="24"/>
        </w:rPr>
        <w:t>deathcare</w:t>
      </w:r>
      <w:proofErr w:type="spellEnd"/>
      <w:r w:rsidR="00074B94">
        <w:rPr>
          <w:rFonts w:ascii="Times New Roman" w:hAnsi="Times New Roman"/>
          <w:sz w:val="24"/>
          <w:szCs w:val="24"/>
        </w:rPr>
        <w:t xml:space="preserve"> </w:t>
      </w:r>
      <w:r w:rsidR="00AE57A1" w:rsidRPr="006B3ECA">
        <w:rPr>
          <w:rFonts w:ascii="Times New Roman" w:hAnsi="Times New Roman"/>
          <w:sz w:val="24"/>
          <w:szCs w:val="24"/>
        </w:rPr>
        <w:t>worker</w:t>
      </w:r>
      <w:r w:rsidR="00074B94">
        <w:rPr>
          <w:rFonts w:ascii="Times New Roman" w:hAnsi="Times New Roman"/>
          <w:sz w:val="24"/>
          <w:szCs w:val="24"/>
        </w:rPr>
        <w:t xml:space="preserve"> you have a rich experience that would help</w:t>
      </w:r>
      <w:r w:rsidR="00FC2B02" w:rsidRPr="006B3ECA">
        <w:rPr>
          <w:rFonts w:ascii="Times New Roman" w:hAnsi="Times New Roman"/>
          <w:sz w:val="24"/>
          <w:szCs w:val="24"/>
        </w:rPr>
        <w:t xml:space="preserve"> </w:t>
      </w:r>
      <w:r w:rsidR="00074B94">
        <w:rPr>
          <w:rFonts w:ascii="Times New Roman" w:hAnsi="Times New Roman"/>
          <w:sz w:val="24"/>
          <w:szCs w:val="24"/>
        </w:rPr>
        <w:t>shape</w:t>
      </w:r>
      <w:r w:rsidR="00AE57A1" w:rsidRPr="006B3ECA">
        <w:rPr>
          <w:rFonts w:ascii="Times New Roman" w:hAnsi="Times New Roman"/>
          <w:sz w:val="24"/>
          <w:szCs w:val="24"/>
        </w:rPr>
        <w:t xml:space="preserve"> </w:t>
      </w:r>
      <w:r w:rsidR="00074B94">
        <w:rPr>
          <w:rFonts w:ascii="Times New Roman" w:hAnsi="Times New Roman"/>
          <w:sz w:val="24"/>
          <w:szCs w:val="24"/>
        </w:rPr>
        <w:t>the outcome of this</w:t>
      </w:r>
      <w:r w:rsidR="00793C2F" w:rsidRPr="006B3ECA">
        <w:rPr>
          <w:rFonts w:ascii="Times New Roman" w:hAnsi="Times New Roman"/>
          <w:sz w:val="24"/>
          <w:szCs w:val="24"/>
        </w:rPr>
        <w:t xml:space="preserve"> study. </w:t>
      </w:r>
      <w:r w:rsidR="00776059">
        <w:rPr>
          <w:rFonts w:ascii="Times New Roman" w:hAnsi="Times New Roman"/>
          <w:sz w:val="24"/>
          <w:szCs w:val="24"/>
        </w:rPr>
        <w:t xml:space="preserve">Note that in line with </w:t>
      </w:r>
      <w:r w:rsidR="00AB775E" w:rsidRPr="006B3ECA">
        <w:rPr>
          <w:rFonts w:ascii="Times New Roman" w:hAnsi="Times New Roman"/>
          <w:sz w:val="24"/>
          <w:szCs w:val="24"/>
        </w:rPr>
        <w:t xml:space="preserve">the </w:t>
      </w:r>
      <w:r w:rsidR="00776059">
        <w:rPr>
          <w:rFonts w:ascii="Times New Roman" w:hAnsi="Times New Roman"/>
          <w:sz w:val="24"/>
          <w:szCs w:val="24"/>
        </w:rPr>
        <w:t xml:space="preserve">study </w:t>
      </w:r>
      <w:r w:rsidR="00AB775E" w:rsidRPr="006B3ECA">
        <w:rPr>
          <w:rFonts w:ascii="Times New Roman" w:hAnsi="Times New Roman"/>
          <w:sz w:val="24"/>
          <w:szCs w:val="24"/>
        </w:rPr>
        <w:t xml:space="preserve">aim, we </w:t>
      </w:r>
      <w:r w:rsidR="00793C2F" w:rsidRPr="006B3ECA">
        <w:rPr>
          <w:rFonts w:ascii="Times New Roman" w:hAnsi="Times New Roman"/>
          <w:sz w:val="24"/>
          <w:szCs w:val="24"/>
        </w:rPr>
        <w:t xml:space="preserve">may </w:t>
      </w:r>
      <w:r w:rsidR="00776059">
        <w:rPr>
          <w:rFonts w:ascii="Times New Roman" w:hAnsi="Times New Roman"/>
          <w:sz w:val="24"/>
          <w:szCs w:val="24"/>
        </w:rPr>
        <w:t xml:space="preserve">develop </w:t>
      </w:r>
      <w:r w:rsidR="00793C2F" w:rsidRPr="006B3ECA">
        <w:rPr>
          <w:rFonts w:ascii="Times New Roman" w:hAnsi="Times New Roman"/>
          <w:sz w:val="24"/>
          <w:szCs w:val="24"/>
        </w:rPr>
        <w:t xml:space="preserve">a conference paper or publish an article from the findings. </w:t>
      </w:r>
      <w:r w:rsidR="00FB480B">
        <w:rPr>
          <w:rFonts w:ascii="Times New Roman" w:hAnsi="Times New Roman"/>
          <w:sz w:val="24"/>
          <w:szCs w:val="24"/>
        </w:rPr>
        <w:t xml:space="preserve">Be assured that </w:t>
      </w:r>
      <w:r w:rsidR="00793C2F" w:rsidRPr="006B3ECA">
        <w:rPr>
          <w:rFonts w:ascii="Times New Roman" w:hAnsi="Times New Roman"/>
          <w:sz w:val="24"/>
          <w:szCs w:val="24"/>
        </w:rPr>
        <w:t xml:space="preserve">no </w:t>
      </w:r>
      <w:r w:rsidR="00FB480B">
        <w:rPr>
          <w:rFonts w:ascii="Times New Roman" w:hAnsi="Times New Roman"/>
          <w:sz w:val="24"/>
          <w:szCs w:val="24"/>
        </w:rPr>
        <w:t xml:space="preserve">portion of </w:t>
      </w:r>
      <w:r w:rsidR="00793C2F" w:rsidRPr="006B3ECA">
        <w:rPr>
          <w:rFonts w:ascii="Times New Roman" w:hAnsi="Times New Roman"/>
          <w:sz w:val="24"/>
          <w:szCs w:val="24"/>
        </w:rPr>
        <w:t xml:space="preserve">our </w:t>
      </w:r>
      <w:r w:rsidR="003818EE" w:rsidRPr="006B3ECA">
        <w:rPr>
          <w:rFonts w:ascii="Times New Roman" w:hAnsi="Times New Roman"/>
          <w:sz w:val="24"/>
          <w:szCs w:val="24"/>
        </w:rPr>
        <w:t xml:space="preserve">final </w:t>
      </w:r>
      <w:r w:rsidR="00FB480B">
        <w:rPr>
          <w:rFonts w:ascii="Times New Roman" w:hAnsi="Times New Roman"/>
          <w:sz w:val="24"/>
          <w:szCs w:val="24"/>
        </w:rPr>
        <w:t xml:space="preserve">report </w:t>
      </w:r>
      <w:r w:rsidR="00793C2F" w:rsidRPr="006B3ECA">
        <w:rPr>
          <w:rFonts w:ascii="Times New Roman" w:hAnsi="Times New Roman"/>
          <w:sz w:val="24"/>
          <w:szCs w:val="24"/>
        </w:rPr>
        <w:t xml:space="preserve">will </w:t>
      </w:r>
      <w:r w:rsidR="009E12B6">
        <w:rPr>
          <w:rFonts w:ascii="Times New Roman" w:hAnsi="Times New Roman"/>
          <w:sz w:val="24"/>
          <w:szCs w:val="24"/>
        </w:rPr>
        <w:t xml:space="preserve">expose your true </w:t>
      </w:r>
      <w:r w:rsidR="00793C2F" w:rsidRPr="006B3ECA">
        <w:rPr>
          <w:rFonts w:ascii="Times New Roman" w:hAnsi="Times New Roman"/>
          <w:sz w:val="24"/>
          <w:szCs w:val="24"/>
        </w:rPr>
        <w:t>identify</w:t>
      </w:r>
      <w:r w:rsidR="001A46B9">
        <w:rPr>
          <w:rFonts w:ascii="Times New Roman" w:hAnsi="Times New Roman"/>
          <w:sz w:val="24"/>
          <w:szCs w:val="24"/>
        </w:rPr>
        <w:t xml:space="preserve"> or your organisation</w:t>
      </w:r>
      <w:r w:rsidR="00793C2F" w:rsidRPr="006B3ECA">
        <w:rPr>
          <w:rFonts w:ascii="Times New Roman" w:hAnsi="Times New Roman"/>
          <w:sz w:val="24"/>
          <w:szCs w:val="24"/>
        </w:rPr>
        <w:t xml:space="preserve">. The interview </w:t>
      </w:r>
      <w:r w:rsidR="00FC5B54">
        <w:rPr>
          <w:rFonts w:ascii="Times New Roman" w:hAnsi="Times New Roman"/>
          <w:sz w:val="24"/>
          <w:szCs w:val="24"/>
        </w:rPr>
        <w:t xml:space="preserve">is estimated to </w:t>
      </w:r>
      <w:r w:rsidR="00615388">
        <w:rPr>
          <w:rFonts w:ascii="Times New Roman" w:hAnsi="Times New Roman"/>
          <w:sz w:val="24"/>
          <w:szCs w:val="24"/>
        </w:rPr>
        <w:t>take about 30–</w:t>
      </w:r>
      <w:r w:rsidR="00793C2F" w:rsidRPr="006B3ECA">
        <w:rPr>
          <w:rFonts w:ascii="Times New Roman" w:hAnsi="Times New Roman"/>
          <w:sz w:val="24"/>
          <w:szCs w:val="24"/>
        </w:rPr>
        <w:t xml:space="preserve">45mns of your time. </w:t>
      </w:r>
      <w:r w:rsidR="000C7BC9">
        <w:rPr>
          <w:rFonts w:ascii="Times New Roman" w:hAnsi="Times New Roman"/>
          <w:sz w:val="24"/>
          <w:szCs w:val="24"/>
        </w:rPr>
        <w:t xml:space="preserve">Be further </w:t>
      </w:r>
      <w:r w:rsidR="00870C43" w:rsidRPr="006B3ECA">
        <w:rPr>
          <w:rFonts w:ascii="Times New Roman" w:hAnsi="Times New Roman"/>
          <w:sz w:val="24"/>
          <w:szCs w:val="24"/>
        </w:rPr>
        <w:t>assure</w:t>
      </w:r>
      <w:r w:rsidR="000C7BC9">
        <w:rPr>
          <w:rFonts w:ascii="Times New Roman" w:hAnsi="Times New Roman"/>
          <w:sz w:val="24"/>
          <w:szCs w:val="24"/>
        </w:rPr>
        <w:t xml:space="preserve">d </w:t>
      </w:r>
      <w:r w:rsidR="00870C43" w:rsidRPr="006B3ECA">
        <w:rPr>
          <w:rFonts w:ascii="Times New Roman" w:hAnsi="Times New Roman"/>
          <w:sz w:val="24"/>
          <w:szCs w:val="24"/>
        </w:rPr>
        <w:t xml:space="preserve">that </w:t>
      </w:r>
      <w:r w:rsidR="002C2D0A" w:rsidRPr="006B3ECA">
        <w:rPr>
          <w:rFonts w:ascii="Times New Roman" w:hAnsi="Times New Roman"/>
          <w:sz w:val="24"/>
          <w:szCs w:val="24"/>
        </w:rPr>
        <w:t xml:space="preserve">your responses will be treated with </w:t>
      </w:r>
      <w:r w:rsidR="000C7BC9">
        <w:rPr>
          <w:rFonts w:ascii="Times New Roman" w:hAnsi="Times New Roman"/>
          <w:sz w:val="24"/>
          <w:szCs w:val="24"/>
        </w:rPr>
        <w:t xml:space="preserve">the utmost </w:t>
      </w:r>
      <w:r w:rsidR="002C2D0A" w:rsidRPr="006B3ECA">
        <w:rPr>
          <w:rFonts w:ascii="Times New Roman" w:hAnsi="Times New Roman"/>
          <w:sz w:val="24"/>
          <w:szCs w:val="24"/>
        </w:rPr>
        <w:t xml:space="preserve">confidentiality, and therefore your </w:t>
      </w:r>
      <w:r w:rsidR="007B1AB9" w:rsidRPr="006B3ECA">
        <w:rPr>
          <w:rFonts w:ascii="Times New Roman" w:hAnsi="Times New Roman"/>
          <w:sz w:val="24"/>
          <w:szCs w:val="24"/>
        </w:rPr>
        <w:t>honest</w:t>
      </w:r>
      <w:r w:rsidR="002C2D0A" w:rsidRPr="006B3ECA">
        <w:rPr>
          <w:rFonts w:ascii="Times New Roman" w:hAnsi="Times New Roman"/>
          <w:sz w:val="24"/>
          <w:szCs w:val="24"/>
        </w:rPr>
        <w:t xml:space="preserve"> and comp</w:t>
      </w:r>
      <w:r w:rsidR="00870C43" w:rsidRPr="006B3ECA">
        <w:rPr>
          <w:rFonts w:ascii="Times New Roman" w:hAnsi="Times New Roman"/>
          <w:sz w:val="24"/>
          <w:szCs w:val="24"/>
        </w:rPr>
        <w:t>l</w:t>
      </w:r>
      <w:r w:rsidR="002C2D0A" w:rsidRPr="006B3ECA">
        <w:rPr>
          <w:rFonts w:ascii="Times New Roman" w:hAnsi="Times New Roman"/>
          <w:sz w:val="24"/>
          <w:szCs w:val="24"/>
        </w:rPr>
        <w:t xml:space="preserve">ete responses </w:t>
      </w:r>
      <w:r w:rsidR="002B21E8" w:rsidRPr="006B3ECA">
        <w:rPr>
          <w:rFonts w:ascii="Times New Roman" w:hAnsi="Times New Roman"/>
          <w:sz w:val="24"/>
          <w:szCs w:val="24"/>
        </w:rPr>
        <w:t xml:space="preserve">is hereby </w:t>
      </w:r>
      <w:r w:rsidR="00D2001A">
        <w:rPr>
          <w:rFonts w:ascii="Times New Roman" w:hAnsi="Times New Roman"/>
          <w:sz w:val="24"/>
          <w:szCs w:val="24"/>
        </w:rPr>
        <w:t>requested</w:t>
      </w:r>
      <w:r w:rsidR="002C2D0A" w:rsidRPr="006B3ECA">
        <w:rPr>
          <w:rFonts w:ascii="Times New Roman" w:hAnsi="Times New Roman"/>
          <w:sz w:val="24"/>
          <w:szCs w:val="24"/>
        </w:rPr>
        <w:t xml:space="preserve">. You </w:t>
      </w:r>
      <w:r w:rsidR="00E945E3">
        <w:rPr>
          <w:rFonts w:ascii="Times New Roman" w:hAnsi="Times New Roman"/>
          <w:sz w:val="24"/>
          <w:szCs w:val="24"/>
        </w:rPr>
        <w:t xml:space="preserve">are free to </w:t>
      </w:r>
      <w:r w:rsidR="002C2D0A" w:rsidRPr="006B3ECA">
        <w:rPr>
          <w:rFonts w:ascii="Times New Roman" w:hAnsi="Times New Roman"/>
          <w:sz w:val="24"/>
          <w:szCs w:val="24"/>
        </w:rPr>
        <w:t>withdraw from the study at any stag</w:t>
      </w:r>
      <w:r w:rsidR="007B1AB9" w:rsidRPr="006B3ECA">
        <w:rPr>
          <w:rFonts w:ascii="Times New Roman" w:hAnsi="Times New Roman"/>
          <w:sz w:val="24"/>
          <w:szCs w:val="24"/>
        </w:rPr>
        <w:t>e</w:t>
      </w:r>
      <w:r w:rsidR="002C2D0A" w:rsidRPr="006B3ECA">
        <w:rPr>
          <w:rFonts w:ascii="Times New Roman" w:hAnsi="Times New Roman"/>
          <w:sz w:val="24"/>
          <w:szCs w:val="24"/>
        </w:rPr>
        <w:t xml:space="preserve"> if you do not </w:t>
      </w:r>
      <w:r w:rsidR="00E945E3">
        <w:rPr>
          <w:rFonts w:ascii="Times New Roman" w:hAnsi="Times New Roman"/>
          <w:sz w:val="24"/>
          <w:szCs w:val="24"/>
        </w:rPr>
        <w:t xml:space="preserve">wish to </w:t>
      </w:r>
      <w:r w:rsidR="00D131D3" w:rsidRPr="006B3ECA">
        <w:rPr>
          <w:rFonts w:ascii="Times New Roman" w:hAnsi="Times New Roman"/>
          <w:sz w:val="24"/>
          <w:szCs w:val="24"/>
        </w:rPr>
        <w:t>continue</w:t>
      </w:r>
      <w:r w:rsidR="002C2D0A" w:rsidRPr="006B3ECA">
        <w:rPr>
          <w:rFonts w:ascii="Times New Roman" w:hAnsi="Times New Roman"/>
          <w:sz w:val="24"/>
          <w:szCs w:val="24"/>
        </w:rPr>
        <w:t xml:space="preserve">, even after </w:t>
      </w:r>
      <w:r w:rsidR="00D131D3" w:rsidRPr="006B3ECA">
        <w:rPr>
          <w:rFonts w:ascii="Times New Roman" w:hAnsi="Times New Roman"/>
          <w:sz w:val="24"/>
          <w:szCs w:val="24"/>
        </w:rPr>
        <w:t>consent</w:t>
      </w:r>
      <w:r w:rsidR="00E945E3">
        <w:rPr>
          <w:rFonts w:ascii="Times New Roman" w:hAnsi="Times New Roman"/>
          <w:sz w:val="24"/>
          <w:szCs w:val="24"/>
        </w:rPr>
        <w:t>ing</w:t>
      </w:r>
      <w:r w:rsidR="002C2D0A" w:rsidRPr="006B3ECA">
        <w:rPr>
          <w:rFonts w:ascii="Times New Roman" w:hAnsi="Times New Roman"/>
          <w:sz w:val="24"/>
          <w:szCs w:val="24"/>
        </w:rPr>
        <w:t xml:space="preserve"> to participate. </w:t>
      </w:r>
      <w:r w:rsidR="00BD1780">
        <w:rPr>
          <w:rFonts w:ascii="Times New Roman" w:hAnsi="Times New Roman"/>
          <w:sz w:val="24"/>
          <w:szCs w:val="24"/>
        </w:rPr>
        <w:t xml:space="preserve">We also wish to inform you that the </w:t>
      </w:r>
      <w:r w:rsidR="002C2D0A" w:rsidRPr="006B3ECA">
        <w:rPr>
          <w:rFonts w:ascii="Times New Roman" w:hAnsi="Times New Roman"/>
          <w:sz w:val="24"/>
          <w:szCs w:val="24"/>
        </w:rPr>
        <w:t>study poses no harm to you or your organisation.</w:t>
      </w:r>
    </w:p>
    <w:p w:rsidR="002C2D0A" w:rsidRPr="006B3ECA" w:rsidRDefault="002C2D0A" w:rsidP="00A5666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B3ECA">
        <w:rPr>
          <w:rFonts w:ascii="Times New Roman" w:hAnsi="Times New Roman"/>
          <w:sz w:val="24"/>
          <w:szCs w:val="24"/>
        </w:rPr>
        <w:t>Therefore, if you agree to be part of this research, please sign</w:t>
      </w:r>
      <w:r w:rsidR="00B5193D" w:rsidRPr="006B3ECA">
        <w:rPr>
          <w:rFonts w:ascii="Times New Roman" w:hAnsi="Times New Roman"/>
          <w:sz w:val="24"/>
          <w:szCs w:val="24"/>
        </w:rPr>
        <w:t>/</w:t>
      </w:r>
      <w:r w:rsidR="0030585E" w:rsidRPr="006B3ECA">
        <w:rPr>
          <w:rFonts w:ascii="Times New Roman" w:hAnsi="Times New Roman"/>
          <w:sz w:val="24"/>
          <w:szCs w:val="24"/>
        </w:rPr>
        <w:t>thumb print</w:t>
      </w:r>
      <w:r w:rsidRPr="006B3ECA">
        <w:rPr>
          <w:rFonts w:ascii="Times New Roman" w:hAnsi="Times New Roman"/>
          <w:sz w:val="24"/>
          <w:szCs w:val="24"/>
        </w:rPr>
        <w:t xml:space="preserve"> in the space provided below.</w:t>
      </w:r>
    </w:p>
    <w:p w:rsidR="00A605DA" w:rsidRDefault="00A605DA" w:rsidP="00A5666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2C2D0A" w:rsidRPr="006B3ECA" w:rsidRDefault="002C2D0A" w:rsidP="00A5666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B3ECA">
        <w:rPr>
          <w:rFonts w:ascii="Times New Roman" w:hAnsi="Times New Roman"/>
          <w:sz w:val="24"/>
          <w:szCs w:val="24"/>
        </w:rPr>
        <w:t>Signature</w:t>
      </w:r>
      <w:r w:rsidR="00BB61CE" w:rsidRPr="006B3ECA">
        <w:rPr>
          <w:rFonts w:ascii="Times New Roman" w:hAnsi="Times New Roman"/>
          <w:sz w:val="24"/>
          <w:szCs w:val="24"/>
        </w:rPr>
        <w:t>/thumb print</w:t>
      </w:r>
      <w:r w:rsidRPr="006B3ECA">
        <w:rPr>
          <w:rFonts w:ascii="Times New Roman" w:hAnsi="Times New Roman"/>
          <w:sz w:val="24"/>
          <w:szCs w:val="24"/>
        </w:rPr>
        <w:t>: ………………………</w:t>
      </w:r>
    </w:p>
    <w:p w:rsidR="00A605DA" w:rsidRDefault="00A605DA" w:rsidP="00A5666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2C2D0A" w:rsidRPr="006B3ECA" w:rsidRDefault="002C2D0A" w:rsidP="00A5666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B3ECA">
        <w:rPr>
          <w:rFonts w:ascii="Times New Roman" w:hAnsi="Times New Roman"/>
          <w:sz w:val="24"/>
          <w:szCs w:val="24"/>
        </w:rPr>
        <w:t>Date: ……………………</w:t>
      </w:r>
    </w:p>
    <w:p w:rsidR="00A605DA" w:rsidRDefault="00A605DA" w:rsidP="00A5666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3B1E3A" w:rsidRPr="006B3ECA" w:rsidRDefault="002C2D0A" w:rsidP="00A5666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B3ECA">
        <w:rPr>
          <w:rFonts w:ascii="Times New Roman" w:hAnsi="Times New Roman"/>
          <w:sz w:val="24"/>
          <w:szCs w:val="24"/>
        </w:rPr>
        <w:t xml:space="preserve">For any further information, please contact me </w:t>
      </w:r>
      <w:r w:rsidR="00331EFE" w:rsidRPr="006B3ECA">
        <w:rPr>
          <w:rFonts w:ascii="Times New Roman" w:hAnsi="Times New Roman"/>
          <w:sz w:val="24"/>
          <w:szCs w:val="24"/>
        </w:rPr>
        <w:t xml:space="preserve">Botha, Nkosi </w:t>
      </w:r>
      <w:proofErr w:type="spellStart"/>
      <w:r w:rsidR="00331EFE" w:rsidRPr="006B3ECA">
        <w:rPr>
          <w:rFonts w:ascii="Times New Roman" w:hAnsi="Times New Roman"/>
          <w:sz w:val="24"/>
          <w:szCs w:val="24"/>
        </w:rPr>
        <w:t>Nkosi</w:t>
      </w:r>
      <w:proofErr w:type="spellEnd"/>
      <w:r w:rsidR="00331EFE" w:rsidRPr="006B3ECA">
        <w:rPr>
          <w:rFonts w:ascii="Times New Roman" w:hAnsi="Times New Roman"/>
          <w:sz w:val="24"/>
          <w:szCs w:val="24"/>
        </w:rPr>
        <w:t xml:space="preserve"> on +233242766087</w:t>
      </w:r>
      <w:r w:rsidR="00C450FF" w:rsidRPr="006B3ECA">
        <w:rPr>
          <w:rFonts w:ascii="Times New Roman" w:hAnsi="Times New Roman"/>
          <w:sz w:val="24"/>
          <w:szCs w:val="24"/>
        </w:rPr>
        <w:t xml:space="preserve">, </w:t>
      </w:r>
      <w:r w:rsidRPr="006B3ECA">
        <w:rPr>
          <w:rFonts w:ascii="Times New Roman" w:hAnsi="Times New Roman"/>
          <w:sz w:val="24"/>
          <w:szCs w:val="24"/>
        </w:rPr>
        <w:t>Dr</w:t>
      </w:r>
      <w:r w:rsidR="00C450FF" w:rsidRPr="006B3ECA">
        <w:rPr>
          <w:rFonts w:ascii="Times New Roman" w:hAnsi="Times New Roman"/>
          <w:sz w:val="24"/>
          <w:szCs w:val="24"/>
        </w:rPr>
        <w:t>s</w:t>
      </w:r>
      <w:r w:rsidRPr="006B3ECA">
        <w:rPr>
          <w:rFonts w:ascii="Times New Roman" w:hAnsi="Times New Roman"/>
          <w:sz w:val="24"/>
          <w:szCs w:val="24"/>
        </w:rPr>
        <w:t xml:space="preserve"> Edward Wilson Ansah</w:t>
      </w:r>
      <w:r w:rsidR="00C450FF" w:rsidRPr="006B3ECA">
        <w:rPr>
          <w:rFonts w:ascii="Times New Roman" w:hAnsi="Times New Roman"/>
          <w:sz w:val="24"/>
          <w:szCs w:val="24"/>
        </w:rPr>
        <w:t xml:space="preserve"> on</w:t>
      </w:r>
      <w:r w:rsidRPr="006B3ECA">
        <w:rPr>
          <w:rFonts w:ascii="Times New Roman" w:hAnsi="Times New Roman"/>
          <w:sz w:val="24"/>
          <w:szCs w:val="24"/>
        </w:rPr>
        <w:t xml:space="preserve"> </w:t>
      </w:r>
      <w:r w:rsidR="00331EFE" w:rsidRPr="006B3ECA">
        <w:rPr>
          <w:rFonts w:ascii="Times New Roman" w:hAnsi="Times New Roman"/>
          <w:sz w:val="24"/>
          <w:szCs w:val="24"/>
        </w:rPr>
        <w:t>+233</w:t>
      </w:r>
      <w:r w:rsidR="00C450FF" w:rsidRPr="006B3ECA">
        <w:rPr>
          <w:rFonts w:ascii="Times New Roman" w:hAnsi="Times New Roman"/>
          <w:sz w:val="24"/>
          <w:szCs w:val="24"/>
        </w:rPr>
        <w:t>247703379</w:t>
      </w:r>
      <w:r w:rsidR="00331EFE" w:rsidRPr="006B3ECA">
        <w:rPr>
          <w:rFonts w:ascii="Times New Roman" w:hAnsi="Times New Roman"/>
          <w:sz w:val="24"/>
          <w:szCs w:val="24"/>
        </w:rPr>
        <w:t xml:space="preserve"> and </w:t>
      </w:r>
      <w:r w:rsidR="003B1E3A" w:rsidRPr="006B3ECA">
        <w:rPr>
          <w:rFonts w:ascii="Times New Roman" w:hAnsi="Times New Roman"/>
          <w:sz w:val="24"/>
          <w:szCs w:val="24"/>
        </w:rPr>
        <w:t xml:space="preserve">Cynthia </w:t>
      </w:r>
      <w:proofErr w:type="spellStart"/>
      <w:r w:rsidR="003B1E3A" w:rsidRPr="006B3ECA">
        <w:rPr>
          <w:rFonts w:ascii="Times New Roman" w:hAnsi="Times New Roman"/>
          <w:sz w:val="24"/>
          <w:szCs w:val="24"/>
        </w:rPr>
        <w:t>Esinam</w:t>
      </w:r>
      <w:proofErr w:type="spellEnd"/>
      <w:r w:rsidR="003B1E3A" w:rsidRPr="006B3EC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B1E3A" w:rsidRPr="006B3ECA">
        <w:rPr>
          <w:rFonts w:ascii="Times New Roman" w:hAnsi="Times New Roman"/>
          <w:sz w:val="24"/>
          <w:szCs w:val="24"/>
        </w:rPr>
        <w:t>Segbedzi</w:t>
      </w:r>
      <w:proofErr w:type="spellEnd"/>
      <w:r w:rsidR="003B1E3A" w:rsidRPr="006B3ECA">
        <w:rPr>
          <w:rFonts w:ascii="Times New Roman" w:hAnsi="Times New Roman"/>
          <w:sz w:val="24"/>
          <w:szCs w:val="24"/>
        </w:rPr>
        <w:t xml:space="preserve"> on </w:t>
      </w:r>
      <w:r w:rsidR="00331EFE" w:rsidRPr="006B3ECA">
        <w:rPr>
          <w:rFonts w:ascii="Times New Roman" w:hAnsi="Times New Roman"/>
          <w:sz w:val="24"/>
          <w:szCs w:val="24"/>
        </w:rPr>
        <w:t>+233</w:t>
      </w:r>
      <w:r w:rsidR="003B1E3A" w:rsidRPr="006B3ECA">
        <w:rPr>
          <w:rFonts w:ascii="Times New Roman" w:hAnsi="Times New Roman"/>
          <w:sz w:val="24"/>
          <w:szCs w:val="24"/>
        </w:rPr>
        <w:t>244974525.</w:t>
      </w:r>
      <w:r w:rsidR="00B43F68" w:rsidRPr="006B3ECA">
        <w:rPr>
          <w:rFonts w:ascii="Times New Roman" w:hAnsi="Times New Roman"/>
          <w:sz w:val="24"/>
          <w:szCs w:val="24"/>
        </w:rPr>
        <w:t xml:space="preserve"> Thank you in advance for your cooperation.</w:t>
      </w:r>
    </w:p>
    <w:p w:rsidR="003B6134" w:rsidRDefault="003B6134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C0ACB" w:rsidRPr="006B3ECA" w:rsidRDefault="007C0ACB" w:rsidP="00085A7B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6B3ECA">
        <w:rPr>
          <w:rFonts w:ascii="Times New Roman" w:hAnsi="Times New Roman"/>
          <w:b/>
          <w:sz w:val="24"/>
          <w:szCs w:val="24"/>
        </w:rPr>
        <w:t xml:space="preserve">INTERVIEW GUIDE FOR DEATHCARE WORKERS </w:t>
      </w:r>
    </w:p>
    <w:p w:rsidR="007D05AD" w:rsidRDefault="007D05AD" w:rsidP="00085A7B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92214" w:rsidRPr="006B3ECA" w:rsidRDefault="007D05AD" w:rsidP="00085A7B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art I</w:t>
      </w:r>
    </w:p>
    <w:p w:rsidR="007C0ACB" w:rsidRPr="006B3ECA" w:rsidRDefault="007C0ACB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B3ECA">
        <w:rPr>
          <w:rFonts w:ascii="Times New Roman" w:hAnsi="Times New Roman"/>
          <w:sz w:val="24"/>
          <w:szCs w:val="24"/>
        </w:rPr>
        <w:t xml:space="preserve">Demographic characteristics: </w:t>
      </w:r>
    </w:p>
    <w:p w:rsidR="007C0ACB" w:rsidRPr="006B3ECA" w:rsidRDefault="007C0ACB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B3ECA">
        <w:rPr>
          <w:rFonts w:ascii="Times New Roman" w:hAnsi="Times New Roman"/>
          <w:sz w:val="24"/>
          <w:szCs w:val="24"/>
        </w:rPr>
        <w:t xml:space="preserve">Age: ……………….. </w:t>
      </w:r>
    </w:p>
    <w:p w:rsidR="007C0ACB" w:rsidRPr="006B3ECA" w:rsidRDefault="007C0ACB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B3ECA">
        <w:rPr>
          <w:rFonts w:ascii="Times New Roman" w:hAnsi="Times New Roman"/>
          <w:sz w:val="24"/>
          <w:szCs w:val="24"/>
        </w:rPr>
        <w:t>Sex: ……………………..</w:t>
      </w:r>
    </w:p>
    <w:p w:rsidR="007C0ACB" w:rsidRPr="006B3ECA" w:rsidRDefault="007C0ACB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B3ECA">
        <w:rPr>
          <w:rFonts w:ascii="Times New Roman" w:hAnsi="Times New Roman"/>
          <w:sz w:val="24"/>
          <w:szCs w:val="24"/>
        </w:rPr>
        <w:t>Level of formal education: ……………..</w:t>
      </w:r>
    </w:p>
    <w:p w:rsidR="00C92214" w:rsidRPr="006B3ECA" w:rsidRDefault="007C0ACB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B3ECA">
        <w:rPr>
          <w:rFonts w:ascii="Times New Roman" w:hAnsi="Times New Roman"/>
          <w:sz w:val="24"/>
          <w:szCs w:val="24"/>
        </w:rPr>
        <w:t>Years of experience: …………………..</w:t>
      </w:r>
    </w:p>
    <w:p w:rsidR="00CF68F5" w:rsidRDefault="00CF68F5" w:rsidP="00085A7B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B5005" w:rsidRPr="006B3ECA" w:rsidRDefault="00C92214" w:rsidP="00085A7B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6B3ECA">
        <w:rPr>
          <w:rFonts w:ascii="Times New Roman" w:hAnsi="Times New Roman"/>
          <w:b/>
          <w:sz w:val="24"/>
          <w:szCs w:val="24"/>
        </w:rPr>
        <w:t xml:space="preserve">Part </w:t>
      </w:r>
      <w:r w:rsidR="007D05AD">
        <w:rPr>
          <w:rFonts w:ascii="Times New Roman" w:hAnsi="Times New Roman"/>
          <w:b/>
          <w:sz w:val="24"/>
          <w:szCs w:val="24"/>
        </w:rPr>
        <w:t>II</w:t>
      </w:r>
    </w:p>
    <w:p w:rsidR="00DA3FC7" w:rsidRPr="00DD386B" w:rsidRDefault="0064399D" w:rsidP="00DA3FC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1</w:t>
      </w:r>
      <w:r w:rsidR="00DA3FC7" w:rsidRPr="00DD386B">
        <w:rPr>
          <w:rFonts w:ascii="Times New Roman" w:hAnsi="Times New Roman"/>
          <w:b/>
          <w:sz w:val="24"/>
          <w:szCs w:val="24"/>
        </w:rPr>
        <w:t>. How do you manage Infectious Dead Bodies (SARS-CoV-2, Cholera, etc.)?</w:t>
      </w:r>
    </w:p>
    <w:p w:rsidR="00DA3FC7" w:rsidRPr="00DD386B" w:rsidRDefault="00DA3FC7" w:rsidP="00DA3FC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D386B">
        <w:rPr>
          <w:rFonts w:ascii="Times New Roman" w:hAnsi="Times New Roman"/>
          <w:sz w:val="24"/>
          <w:szCs w:val="24"/>
        </w:rPr>
        <w:t>Prompts:</w:t>
      </w:r>
    </w:p>
    <w:p w:rsidR="00DA3FC7" w:rsidRPr="00DD386B" w:rsidRDefault="00DA3FC7" w:rsidP="00DA3FC7">
      <w:pPr>
        <w:spacing w:after="0" w:line="240" w:lineRule="auto"/>
        <w:jc w:val="both"/>
        <w:rPr>
          <w:rFonts w:ascii="Times New Roman" w:hAnsi="Times New Roman"/>
          <w:i/>
          <w:iCs/>
          <w:sz w:val="24"/>
          <w:szCs w:val="24"/>
        </w:rPr>
      </w:pPr>
      <w:proofErr w:type="spellStart"/>
      <w:r w:rsidRPr="00DD386B">
        <w:rPr>
          <w:rFonts w:ascii="Times New Roman" w:hAnsi="Times New Roman"/>
          <w:i/>
          <w:iCs/>
          <w:sz w:val="24"/>
          <w:szCs w:val="24"/>
        </w:rPr>
        <w:t>i</w:t>
      </w:r>
      <w:proofErr w:type="spellEnd"/>
      <w:r w:rsidRPr="00DD386B">
        <w:rPr>
          <w:rFonts w:ascii="Times New Roman" w:hAnsi="Times New Roman"/>
          <w:i/>
          <w:iCs/>
          <w:sz w:val="24"/>
          <w:szCs w:val="24"/>
        </w:rPr>
        <w:t xml:space="preserve">. How were you prepared </w:t>
      </w:r>
      <w:r w:rsidR="0064399D">
        <w:rPr>
          <w:rFonts w:ascii="Times New Roman" w:hAnsi="Times New Roman"/>
          <w:i/>
          <w:iCs/>
          <w:sz w:val="24"/>
          <w:szCs w:val="24"/>
        </w:rPr>
        <w:t>to handle infectious bodies</w:t>
      </w:r>
      <w:r w:rsidRPr="00DD386B">
        <w:rPr>
          <w:rFonts w:ascii="Times New Roman" w:hAnsi="Times New Roman"/>
          <w:i/>
          <w:iCs/>
          <w:sz w:val="24"/>
          <w:szCs w:val="24"/>
        </w:rPr>
        <w:t>?</w:t>
      </w:r>
    </w:p>
    <w:p w:rsidR="00DA3FC7" w:rsidRDefault="00DA3FC7" w:rsidP="00DA3FC7">
      <w:pPr>
        <w:spacing w:after="0" w:line="240" w:lineRule="auto"/>
        <w:jc w:val="both"/>
        <w:rPr>
          <w:rFonts w:ascii="Times New Roman" w:hAnsi="Times New Roman"/>
          <w:i/>
          <w:iCs/>
          <w:sz w:val="24"/>
          <w:szCs w:val="24"/>
        </w:rPr>
      </w:pPr>
      <w:r w:rsidRPr="00DD386B">
        <w:rPr>
          <w:rFonts w:ascii="Times New Roman" w:hAnsi="Times New Roman"/>
          <w:i/>
          <w:iCs/>
          <w:sz w:val="24"/>
          <w:szCs w:val="24"/>
        </w:rPr>
        <w:t xml:space="preserve">ii. What measures are in place to protect you </w:t>
      </w:r>
      <w:r w:rsidR="0064399D">
        <w:rPr>
          <w:rFonts w:ascii="Times New Roman" w:hAnsi="Times New Roman"/>
          <w:i/>
          <w:iCs/>
          <w:sz w:val="24"/>
          <w:szCs w:val="24"/>
        </w:rPr>
        <w:t xml:space="preserve">against </w:t>
      </w:r>
      <w:r w:rsidRPr="00DD386B">
        <w:rPr>
          <w:rFonts w:ascii="Times New Roman" w:hAnsi="Times New Roman"/>
          <w:i/>
          <w:iCs/>
          <w:sz w:val="24"/>
          <w:szCs w:val="24"/>
        </w:rPr>
        <w:t>infectious diseases?</w:t>
      </w:r>
    </w:p>
    <w:p w:rsidR="00DA3FC7" w:rsidRPr="00DD386B" w:rsidRDefault="00B42C14" w:rsidP="00DA3F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eastAsia="en-GB"/>
        </w:rPr>
      </w:pPr>
      <w:r>
        <w:rPr>
          <w:rFonts w:ascii="Times New Roman" w:hAnsi="Times New Roman"/>
          <w:b/>
          <w:sz w:val="24"/>
          <w:szCs w:val="24"/>
          <w:lang w:eastAsia="en-GB"/>
        </w:rPr>
        <w:t>2</w:t>
      </w:r>
      <w:r w:rsidR="00DA3FC7" w:rsidRPr="00DD386B">
        <w:rPr>
          <w:rFonts w:ascii="Times New Roman" w:hAnsi="Times New Roman"/>
          <w:b/>
          <w:sz w:val="24"/>
          <w:szCs w:val="24"/>
          <w:lang w:eastAsia="en-GB"/>
        </w:rPr>
        <w:t xml:space="preserve">. What safety hazards do you experience during work? </w:t>
      </w:r>
    </w:p>
    <w:p w:rsidR="00DA3FC7" w:rsidRPr="00DD386B" w:rsidRDefault="00DA3FC7" w:rsidP="00DA3FC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D386B">
        <w:rPr>
          <w:rFonts w:ascii="Times New Roman" w:hAnsi="Times New Roman"/>
          <w:sz w:val="24"/>
          <w:szCs w:val="24"/>
        </w:rPr>
        <w:t>Prompts:</w:t>
      </w:r>
    </w:p>
    <w:p w:rsidR="00DA3FC7" w:rsidRPr="00DD386B" w:rsidRDefault="00DA3FC7" w:rsidP="00DA3FC7">
      <w:pPr>
        <w:spacing w:after="0" w:line="240" w:lineRule="auto"/>
        <w:jc w:val="both"/>
        <w:rPr>
          <w:rFonts w:ascii="Times New Roman" w:hAnsi="Times New Roman"/>
          <w:i/>
          <w:iCs/>
          <w:sz w:val="24"/>
          <w:szCs w:val="24"/>
        </w:rPr>
      </w:pPr>
      <w:proofErr w:type="spellStart"/>
      <w:r w:rsidRPr="00DD386B">
        <w:rPr>
          <w:rFonts w:ascii="Times New Roman" w:hAnsi="Times New Roman"/>
          <w:i/>
          <w:iCs/>
          <w:sz w:val="24"/>
          <w:szCs w:val="24"/>
        </w:rPr>
        <w:t>i</w:t>
      </w:r>
      <w:proofErr w:type="spellEnd"/>
      <w:r w:rsidRPr="00DD386B">
        <w:rPr>
          <w:rFonts w:ascii="Times New Roman" w:hAnsi="Times New Roman"/>
          <w:i/>
          <w:iCs/>
          <w:sz w:val="24"/>
          <w:szCs w:val="24"/>
        </w:rPr>
        <w:t>. What psychosocial safety hazards do you experience during work?</w:t>
      </w:r>
    </w:p>
    <w:p w:rsidR="007C0ACB" w:rsidRPr="006B3ECA" w:rsidRDefault="00E40C61" w:rsidP="00085A7B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3</w:t>
      </w:r>
      <w:r w:rsidR="007C0ACB" w:rsidRPr="006B3ECA">
        <w:rPr>
          <w:rFonts w:ascii="Times New Roman" w:hAnsi="Times New Roman"/>
          <w:b/>
          <w:sz w:val="24"/>
          <w:szCs w:val="24"/>
        </w:rPr>
        <w:t>. Is there any additional information you would like to provide?</w:t>
      </w:r>
    </w:p>
    <w:p w:rsidR="00207248" w:rsidRDefault="007C0ACB" w:rsidP="00085A7B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6B3ECA">
        <w:rPr>
          <w:rFonts w:ascii="Times New Roman" w:hAnsi="Times New Roman"/>
          <w:b/>
          <w:sz w:val="24"/>
          <w:szCs w:val="24"/>
        </w:rPr>
        <w:lastRenderedPageBreak/>
        <w:t>INTERVIEW GUIDE FOR DEATHCARE MANAGERS</w:t>
      </w:r>
    </w:p>
    <w:p w:rsidR="007C0ACB" w:rsidRPr="006B3ECA" w:rsidRDefault="007C0ACB" w:rsidP="00085A7B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6B3ECA">
        <w:rPr>
          <w:rFonts w:ascii="Times New Roman" w:hAnsi="Times New Roman"/>
          <w:b/>
          <w:sz w:val="24"/>
          <w:szCs w:val="24"/>
        </w:rPr>
        <w:t xml:space="preserve"> </w:t>
      </w:r>
    </w:p>
    <w:p w:rsidR="005B2EF4" w:rsidRPr="006B3ECA" w:rsidRDefault="007D05AD" w:rsidP="005B2EF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art I</w:t>
      </w:r>
    </w:p>
    <w:p w:rsidR="007C0ACB" w:rsidRPr="006B3ECA" w:rsidRDefault="007C0ACB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B3ECA">
        <w:rPr>
          <w:rFonts w:ascii="Times New Roman" w:hAnsi="Times New Roman"/>
          <w:sz w:val="24"/>
          <w:szCs w:val="24"/>
        </w:rPr>
        <w:t xml:space="preserve">Demographic characteristics: </w:t>
      </w:r>
    </w:p>
    <w:p w:rsidR="008C0726" w:rsidRPr="006B3ECA" w:rsidRDefault="007C0ACB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B3ECA">
        <w:rPr>
          <w:rFonts w:ascii="Times New Roman" w:hAnsi="Times New Roman"/>
          <w:sz w:val="24"/>
          <w:szCs w:val="24"/>
        </w:rPr>
        <w:t>Designation: …………………..</w:t>
      </w:r>
    </w:p>
    <w:p w:rsidR="007C0ACB" w:rsidRPr="006B3ECA" w:rsidRDefault="008C0726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B3ECA">
        <w:rPr>
          <w:rFonts w:ascii="Times New Roman" w:hAnsi="Times New Roman"/>
          <w:sz w:val="24"/>
          <w:szCs w:val="24"/>
        </w:rPr>
        <w:t>Years of experience: ……………</w:t>
      </w:r>
    </w:p>
    <w:p w:rsidR="008C0726" w:rsidRPr="006B3ECA" w:rsidRDefault="00F907BA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B3ECA">
        <w:rPr>
          <w:rFonts w:ascii="Times New Roman" w:hAnsi="Times New Roman"/>
          <w:sz w:val="24"/>
          <w:szCs w:val="24"/>
        </w:rPr>
        <w:t>Gender: …………………..</w:t>
      </w:r>
    </w:p>
    <w:p w:rsidR="005B2EF4" w:rsidRDefault="005B2EF4" w:rsidP="00085A7B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B2EF4" w:rsidRPr="006B3ECA" w:rsidRDefault="005B2EF4" w:rsidP="005B2EF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6B3ECA">
        <w:rPr>
          <w:rFonts w:ascii="Times New Roman" w:hAnsi="Times New Roman"/>
          <w:b/>
          <w:sz w:val="24"/>
          <w:szCs w:val="24"/>
        </w:rPr>
        <w:t xml:space="preserve">Part </w:t>
      </w:r>
      <w:r w:rsidR="007D05AD">
        <w:rPr>
          <w:rFonts w:ascii="Times New Roman" w:hAnsi="Times New Roman"/>
          <w:b/>
          <w:sz w:val="24"/>
          <w:szCs w:val="24"/>
        </w:rPr>
        <w:t>II</w:t>
      </w:r>
    </w:p>
    <w:p w:rsidR="00947CC4" w:rsidRPr="00DD386B" w:rsidRDefault="003E7D98" w:rsidP="00947CC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1</w:t>
      </w:r>
      <w:r w:rsidR="00947CC4" w:rsidRPr="00DD386B">
        <w:rPr>
          <w:rFonts w:ascii="Times New Roman" w:hAnsi="Times New Roman"/>
          <w:b/>
          <w:sz w:val="24"/>
          <w:szCs w:val="24"/>
        </w:rPr>
        <w:t>. How does your facility manage Infectious Dead Bodies (SARS-CoV-2, Cholera, etc.)?</w:t>
      </w:r>
    </w:p>
    <w:p w:rsidR="00947CC4" w:rsidRPr="00DD386B" w:rsidRDefault="00947CC4" w:rsidP="00947CC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D386B">
        <w:rPr>
          <w:rFonts w:ascii="Times New Roman" w:hAnsi="Times New Roman"/>
          <w:sz w:val="24"/>
          <w:szCs w:val="24"/>
        </w:rPr>
        <w:t>Prompts:</w:t>
      </w:r>
    </w:p>
    <w:p w:rsidR="00947CC4" w:rsidRPr="00DD386B" w:rsidRDefault="00947CC4" w:rsidP="00947CC4">
      <w:pPr>
        <w:spacing w:after="0" w:line="240" w:lineRule="auto"/>
        <w:jc w:val="both"/>
        <w:rPr>
          <w:rFonts w:ascii="Times New Roman" w:hAnsi="Times New Roman"/>
          <w:i/>
          <w:iCs/>
          <w:sz w:val="24"/>
          <w:szCs w:val="24"/>
        </w:rPr>
      </w:pPr>
      <w:proofErr w:type="spellStart"/>
      <w:r w:rsidRPr="00DD386B">
        <w:rPr>
          <w:rFonts w:ascii="Times New Roman" w:hAnsi="Times New Roman"/>
          <w:i/>
          <w:iCs/>
          <w:sz w:val="24"/>
          <w:szCs w:val="24"/>
        </w:rPr>
        <w:t>i</w:t>
      </w:r>
      <w:proofErr w:type="spellEnd"/>
      <w:r w:rsidRPr="00DD386B">
        <w:rPr>
          <w:rFonts w:ascii="Times New Roman" w:hAnsi="Times New Roman"/>
          <w:i/>
          <w:iCs/>
          <w:sz w:val="24"/>
          <w:szCs w:val="24"/>
        </w:rPr>
        <w:t xml:space="preserve">. How do you prepare your </w:t>
      </w:r>
      <w:proofErr w:type="spellStart"/>
      <w:r w:rsidRPr="00DD386B">
        <w:rPr>
          <w:rFonts w:ascii="Times New Roman" w:hAnsi="Times New Roman"/>
          <w:i/>
          <w:iCs/>
          <w:sz w:val="24"/>
          <w:szCs w:val="24"/>
        </w:rPr>
        <w:t>deathcare</w:t>
      </w:r>
      <w:proofErr w:type="spellEnd"/>
      <w:r w:rsidRPr="00DD386B">
        <w:rPr>
          <w:rFonts w:ascii="Times New Roman" w:hAnsi="Times New Roman"/>
          <w:i/>
          <w:iCs/>
          <w:sz w:val="24"/>
          <w:szCs w:val="24"/>
        </w:rPr>
        <w:t xml:space="preserve"> workers </w:t>
      </w:r>
      <w:r w:rsidR="003F1307">
        <w:rPr>
          <w:rFonts w:ascii="Times New Roman" w:hAnsi="Times New Roman"/>
          <w:i/>
          <w:iCs/>
          <w:sz w:val="24"/>
          <w:szCs w:val="24"/>
        </w:rPr>
        <w:t>to handle infectious bodies</w:t>
      </w:r>
      <w:r w:rsidRPr="00DD386B">
        <w:rPr>
          <w:rFonts w:ascii="Times New Roman" w:hAnsi="Times New Roman"/>
          <w:i/>
          <w:iCs/>
          <w:sz w:val="24"/>
          <w:szCs w:val="24"/>
        </w:rPr>
        <w:t>?</w:t>
      </w:r>
    </w:p>
    <w:p w:rsidR="00370465" w:rsidRPr="003F1307" w:rsidRDefault="00947CC4" w:rsidP="00085A7B">
      <w:pPr>
        <w:spacing w:after="0" w:line="240" w:lineRule="auto"/>
        <w:jc w:val="both"/>
        <w:rPr>
          <w:rFonts w:ascii="Times New Roman" w:hAnsi="Times New Roman"/>
          <w:i/>
          <w:iCs/>
          <w:sz w:val="24"/>
          <w:szCs w:val="24"/>
        </w:rPr>
      </w:pPr>
      <w:r w:rsidRPr="00DD386B">
        <w:rPr>
          <w:rFonts w:ascii="Times New Roman" w:hAnsi="Times New Roman"/>
          <w:i/>
          <w:iCs/>
          <w:sz w:val="24"/>
          <w:szCs w:val="24"/>
        </w:rPr>
        <w:t>ii. What measures do you have in place to protec</w:t>
      </w:r>
      <w:r w:rsidR="003F1307">
        <w:rPr>
          <w:rFonts w:ascii="Times New Roman" w:hAnsi="Times New Roman"/>
          <w:i/>
          <w:iCs/>
          <w:sz w:val="24"/>
          <w:szCs w:val="24"/>
        </w:rPr>
        <w:t>t them from infectious disease?</w:t>
      </w:r>
    </w:p>
    <w:p w:rsidR="007C0ACB" w:rsidRPr="006B3ECA" w:rsidRDefault="00ED503C" w:rsidP="00085A7B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2</w:t>
      </w:r>
      <w:r w:rsidR="007C0ACB" w:rsidRPr="006B3ECA">
        <w:rPr>
          <w:rFonts w:ascii="Times New Roman" w:hAnsi="Times New Roman"/>
          <w:b/>
          <w:sz w:val="24"/>
          <w:szCs w:val="24"/>
        </w:rPr>
        <w:t>. Is there any additional information you would like to provide?</w:t>
      </w:r>
    </w:p>
    <w:p w:rsidR="00E260DE" w:rsidRDefault="00E260DE" w:rsidP="00085A7B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732B7" w:rsidRPr="006B3ECA" w:rsidRDefault="00B732B7" w:rsidP="00B732B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B3ECA">
        <w:rPr>
          <w:rFonts w:ascii="Times New Roman" w:hAnsi="Times New Roman"/>
          <w:sz w:val="24"/>
          <w:szCs w:val="24"/>
        </w:rPr>
        <w:t>Thank you in advance for your cooperation.</w:t>
      </w: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C5005" w:rsidRDefault="004C5005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C0ACB" w:rsidRDefault="007C0ACB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3E7D98" w:rsidRPr="006B3ECA" w:rsidRDefault="003E7D98" w:rsidP="00085A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2"/>
        <w:gridCol w:w="992"/>
        <w:gridCol w:w="567"/>
        <w:gridCol w:w="142"/>
        <w:gridCol w:w="567"/>
        <w:gridCol w:w="709"/>
        <w:gridCol w:w="709"/>
        <w:gridCol w:w="992"/>
        <w:gridCol w:w="3544"/>
      </w:tblGrid>
      <w:tr w:rsidR="006B3ECA" w:rsidRPr="006B3ECA" w:rsidTr="007A030D">
        <w:tc>
          <w:tcPr>
            <w:tcW w:w="9606" w:type="dxa"/>
            <w:gridSpan w:val="10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3ECA">
              <w:rPr>
                <w:rFonts w:ascii="Times New Roman" w:hAnsi="Times New Roman"/>
                <w:b/>
                <w:sz w:val="24"/>
                <w:szCs w:val="24"/>
              </w:rPr>
              <w:t>OBSERVATION CHECKLIST I</w:t>
            </w:r>
          </w:p>
        </w:tc>
      </w:tr>
      <w:tr w:rsidR="006B3ECA" w:rsidRPr="006B3ECA" w:rsidTr="007A030D">
        <w:tc>
          <w:tcPr>
            <w:tcW w:w="9606" w:type="dxa"/>
            <w:gridSpan w:val="10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3ECA">
              <w:rPr>
                <w:rFonts w:ascii="Times New Roman" w:hAnsi="Times New Roman"/>
                <w:b/>
                <w:sz w:val="24"/>
                <w:szCs w:val="24"/>
              </w:rPr>
              <w:t xml:space="preserve">ON-SITE SAFETY PRACTICES AND USE OF PERSONAL PROTECTION EQUIPMENT </w:t>
            </w:r>
          </w:p>
        </w:tc>
      </w:tr>
      <w:tr w:rsidR="006B3ECA" w:rsidRPr="006B3ECA" w:rsidTr="007A030D">
        <w:tc>
          <w:tcPr>
            <w:tcW w:w="2943" w:type="dxa"/>
            <w:gridSpan w:val="4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2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B3ECA">
              <w:rPr>
                <w:rFonts w:ascii="Times New Roman" w:hAnsi="Times New Roman"/>
                <w:b/>
                <w:sz w:val="24"/>
                <w:szCs w:val="24"/>
              </w:rPr>
              <w:t xml:space="preserve"> On-site safety practices </w:t>
            </w:r>
          </w:p>
        </w:tc>
        <w:tc>
          <w:tcPr>
            <w:tcW w:w="6663" w:type="dxa"/>
            <w:gridSpan w:val="6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6B3ECA" w:rsidRPr="006B3ECA" w:rsidTr="007A030D">
        <w:tc>
          <w:tcPr>
            <w:tcW w:w="2943" w:type="dxa"/>
            <w:gridSpan w:val="4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2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B3ECA">
              <w:rPr>
                <w:rFonts w:ascii="Times New Roman" w:hAnsi="Times New Roman"/>
                <w:b/>
                <w:sz w:val="24"/>
                <w:szCs w:val="24"/>
              </w:rPr>
              <w:t xml:space="preserve"> Practices </w:t>
            </w:r>
          </w:p>
        </w:tc>
        <w:tc>
          <w:tcPr>
            <w:tcW w:w="6663" w:type="dxa"/>
            <w:gridSpan w:val="6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91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B3ECA">
              <w:rPr>
                <w:rFonts w:ascii="Times New Roman" w:hAnsi="Times New Roman"/>
                <w:b/>
                <w:sz w:val="24"/>
                <w:szCs w:val="24"/>
              </w:rPr>
              <w:t>Observations</w:t>
            </w:r>
          </w:p>
        </w:tc>
      </w:tr>
      <w:tr w:rsidR="006B3ECA" w:rsidRPr="006B3ECA" w:rsidTr="007A030D">
        <w:tc>
          <w:tcPr>
            <w:tcW w:w="2943" w:type="dxa"/>
            <w:gridSpan w:val="4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Hand/personal hygiene </w:t>
            </w:r>
          </w:p>
        </w:tc>
        <w:tc>
          <w:tcPr>
            <w:tcW w:w="6663" w:type="dxa"/>
            <w:gridSpan w:val="6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3ECA" w:rsidRPr="006B3ECA" w:rsidTr="007A030D">
        <w:tc>
          <w:tcPr>
            <w:tcW w:w="2943" w:type="dxa"/>
            <w:gridSpan w:val="4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Handling of dead bodies </w:t>
            </w:r>
          </w:p>
        </w:tc>
        <w:tc>
          <w:tcPr>
            <w:tcW w:w="6663" w:type="dxa"/>
            <w:gridSpan w:val="6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3ECA" w:rsidRPr="006B3ECA" w:rsidTr="007A030D">
        <w:tc>
          <w:tcPr>
            <w:tcW w:w="2943" w:type="dxa"/>
            <w:gridSpan w:val="4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Availability and use of PPE</w:t>
            </w:r>
          </w:p>
        </w:tc>
        <w:tc>
          <w:tcPr>
            <w:tcW w:w="6663" w:type="dxa"/>
            <w:gridSpan w:val="6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3ECA" w:rsidRPr="006B3ECA" w:rsidTr="007A030D">
        <w:tc>
          <w:tcPr>
            <w:tcW w:w="9606" w:type="dxa"/>
            <w:gridSpan w:val="10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7C0ACB" w:rsidRPr="006B3ECA" w:rsidRDefault="007C0ACB" w:rsidP="00085A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3ECA">
              <w:rPr>
                <w:rFonts w:ascii="Times New Roman" w:hAnsi="Times New Roman"/>
                <w:b/>
                <w:sz w:val="24"/>
                <w:szCs w:val="24"/>
              </w:rPr>
              <w:t>OBSERVATION CHECKLIST II</w:t>
            </w:r>
          </w:p>
        </w:tc>
      </w:tr>
      <w:tr w:rsidR="006B3ECA" w:rsidRPr="006B3ECA" w:rsidTr="007A030D">
        <w:tc>
          <w:tcPr>
            <w:tcW w:w="9606" w:type="dxa"/>
            <w:gridSpan w:val="10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b/>
                <w:sz w:val="24"/>
                <w:szCs w:val="24"/>
              </w:rPr>
              <w:t>WORKING ENVIRONMENT AND OTHER SAFETY REQUIREMENTS</w:t>
            </w:r>
          </w:p>
        </w:tc>
      </w:tr>
      <w:tr w:rsidR="006B3ECA" w:rsidRPr="006B3ECA" w:rsidTr="007A030D">
        <w:tc>
          <w:tcPr>
            <w:tcW w:w="9606" w:type="dxa"/>
            <w:gridSpan w:val="10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2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3ECA">
              <w:rPr>
                <w:rFonts w:ascii="Times New Roman" w:hAnsi="Times New Roman"/>
                <w:b/>
                <w:sz w:val="24"/>
                <w:szCs w:val="24"/>
              </w:rPr>
              <w:t>Some essential safety features</w:t>
            </w:r>
          </w:p>
        </w:tc>
      </w:tr>
      <w:tr w:rsidR="006B3ECA" w:rsidRPr="006B3ECA" w:rsidTr="007A030D">
        <w:tc>
          <w:tcPr>
            <w:tcW w:w="1384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2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B3ECA">
              <w:rPr>
                <w:rFonts w:ascii="Times New Roman" w:hAnsi="Times New Roman"/>
                <w:b/>
                <w:sz w:val="24"/>
                <w:szCs w:val="24"/>
              </w:rPr>
              <w:t xml:space="preserve"> Feature</w:t>
            </w:r>
          </w:p>
        </w:tc>
        <w:tc>
          <w:tcPr>
            <w:tcW w:w="4678" w:type="dxa"/>
            <w:gridSpan w:val="7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right="-125" w:hanging="14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B3ECA">
              <w:rPr>
                <w:rFonts w:ascii="Times New Roman" w:hAnsi="Times New Roman"/>
                <w:b/>
                <w:sz w:val="24"/>
                <w:szCs w:val="24"/>
              </w:rPr>
              <w:t xml:space="preserve"> Description </w:t>
            </w:r>
          </w:p>
        </w:tc>
        <w:tc>
          <w:tcPr>
            <w:tcW w:w="3544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91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B3ECA">
              <w:rPr>
                <w:rFonts w:ascii="Times New Roman" w:hAnsi="Times New Roman"/>
                <w:b/>
                <w:sz w:val="24"/>
                <w:szCs w:val="24"/>
              </w:rPr>
              <w:t xml:space="preserve">Observations </w:t>
            </w:r>
          </w:p>
        </w:tc>
      </w:tr>
      <w:tr w:rsidR="006B3ECA" w:rsidRPr="006B3ECA" w:rsidTr="007A030D">
        <w:trPr>
          <w:trHeight w:val="204"/>
        </w:trPr>
        <w:tc>
          <w:tcPr>
            <w:tcW w:w="1384" w:type="dxa"/>
            <w:gridSpan w:val="2"/>
            <w:vMerge w:val="restart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Floor</w:t>
            </w:r>
          </w:p>
        </w:tc>
        <w:tc>
          <w:tcPr>
            <w:tcW w:w="4678" w:type="dxa"/>
            <w:gridSpan w:val="7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right="-125" w:hanging="1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Hard and durable </w:t>
            </w:r>
          </w:p>
        </w:tc>
        <w:tc>
          <w:tcPr>
            <w:tcW w:w="3544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3ECA" w:rsidRPr="006B3ECA" w:rsidTr="007A030D">
        <w:trPr>
          <w:trHeight w:val="258"/>
        </w:trPr>
        <w:tc>
          <w:tcPr>
            <w:tcW w:w="1384" w:type="dxa"/>
            <w:gridSpan w:val="2"/>
            <w:vMerge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2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  <w:gridSpan w:val="7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right="-125" w:hanging="1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Moisture resistant and easily cleaned </w:t>
            </w:r>
          </w:p>
        </w:tc>
        <w:tc>
          <w:tcPr>
            <w:tcW w:w="3544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3ECA" w:rsidRPr="006B3ECA" w:rsidTr="007A030D">
        <w:trPr>
          <w:trHeight w:val="217"/>
        </w:trPr>
        <w:tc>
          <w:tcPr>
            <w:tcW w:w="1384" w:type="dxa"/>
            <w:gridSpan w:val="2"/>
            <w:vMerge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2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  <w:gridSpan w:val="7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right="-125" w:hanging="1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Floor ducts and trenches absent </w:t>
            </w:r>
          </w:p>
        </w:tc>
        <w:tc>
          <w:tcPr>
            <w:tcW w:w="3544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3ECA" w:rsidRPr="006B3ECA" w:rsidTr="007A030D">
        <w:trPr>
          <w:trHeight w:val="183"/>
        </w:trPr>
        <w:tc>
          <w:tcPr>
            <w:tcW w:w="1384" w:type="dxa"/>
            <w:gridSpan w:val="2"/>
            <w:vMerge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2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  <w:gridSpan w:val="7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right="-125" w:hanging="1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Junction between walls and floors well sealed </w:t>
            </w:r>
          </w:p>
        </w:tc>
        <w:tc>
          <w:tcPr>
            <w:tcW w:w="3544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3ECA" w:rsidRPr="006B3ECA" w:rsidTr="007A030D">
        <w:trPr>
          <w:trHeight w:val="231"/>
        </w:trPr>
        <w:tc>
          <w:tcPr>
            <w:tcW w:w="1384" w:type="dxa"/>
            <w:gridSpan w:val="2"/>
            <w:vMerge w:val="restart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Walls</w:t>
            </w:r>
          </w:p>
        </w:tc>
        <w:tc>
          <w:tcPr>
            <w:tcW w:w="4678" w:type="dxa"/>
            <w:gridSpan w:val="7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right="-125" w:hanging="1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Thick, durable and permanent </w:t>
            </w:r>
          </w:p>
        </w:tc>
        <w:tc>
          <w:tcPr>
            <w:tcW w:w="3544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3ECA" w:rsidRPr="006B3ECA" w:rsidTr="007A030D">
        <w:trPr>
          <w:trHeight w:val="177"/>
        </w:trPr>
        <w:tc>
          <w:tcPr>
            <w:tcW w:w="1384" w:type="dxa"/>
            <w:gridSpan w:val="2"/>
            <w:vMerge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2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  <w:gridSpan w:val="7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right="-125" w:hanging="1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Fitted with pale blue colour tiles up to the </w:t>
            </w:r>
          </w:p>
          <w:p w:rsidR="007C0ACB" w:rsidRPr="006B3ECA" w:rsidRDefault="007C0ACB" w:rsidP="00085A7B">
            <w:pPr>
              <w:spacing w:after="0" w:line="240" w:lineRule="auto"/>
              <w:ind w:right="-125" w:hanging="1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ceiling </w:t>
            </w:r>
          </w:p>
        </w:tc>
        <w:tc>
          <w:tcPr>
            <w:tcW w:w="3544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3ECA" w:rsidRPr="006B3ECA" w:rsidTr="007A030D">
        <w:tc>
          <w:tcPr>
            <w:tcW w:w="1384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Doors</w:t>
            </w:r>
          </w:p>
        </w:tc>
        <w:tc>
          <w:tcPr>
            <w:tcW w:w="4678" w:type="dxa"/>
            <w:gridSpan w:val="7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right="-125" w:hanging="1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Wide sliding and fly proof </w:t>
            </w:r>
          </w:p>
        </w:tc>
        <w:tc>
          <w:tcPr>
            <w:tcW w:w="3544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3ECA" w:rsidRPr="006B3ECA" w:rsidTr="007A030D">
        <w:tc>
          <w:tcPr>
            <w:tcW w:w="1384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Corridors </w:t>
            </w:r>
          </w:p>
        </w:tc>
        <w:tc>
          <w:tcPr>
            <w:tcW w:w="4678" w:type="dxa"/>
            <w:gridSpan w:val="7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right="-125" w:hanging="1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Wide (not less than 8ft)</w:t>
            </w:r>
          </w:p>
        </w:tc>
        <w:tc>
          <w:tcPr>
            <w:tcW w:w="3544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3ECA" w:rsidRPr="006B3ECA" w:rsidTr="007A030D">
        <w:trPr>
          <w:trHeight w:val="203"/>
        </w:trPr>
        <w:tc>
          <w:tcPr>
            <w:tcW w:w="1384" w:type="dxa"/>
            <w:gridSpan w:val="2"/>
            <w:vMerge w:val="restart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left="-1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Water </w:t>
            </w:r>
          </w:p>
          <w:p w:rsidR="007C0ACB" w:rsidRPr="006B3ECA" w:rsidRDefault="007C0ACB" w:rsidP="00085A7B">
            <w:pPr>
              <w:spacing w:after="0" w:line="240" w:lineRule="auto"/>
              <w:ind w:left="-1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supply </w:t>
            </w:r>
          </w:p>
        </w:tc>
        <w:tc>
          <w:tcPr>
            <w:tcW w:w="4678" w:type="dxa"/>
            <w:gridSpan w:val="7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right="-125" w:hanging="1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Regular (hot and cold)</w:t>
            </w:r>
          </w:p>
        </w:tc>
        <w:tc>
          <w:tcPr>
            <w:tcW w:w="3544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3ECA" w:rsidRPr="006B3ECA" w:rsidTr="007A030D">
        <w:trPr>
          <w:trHeight w:val="204"/>
        </w:trPr>
        <w:tc>
          <w:tcPr>
            <w:tcW w:w="1384" w:type="dxa"/>
            <w:gridSpan w:val="2"/>
            <w:vMerge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  <w:gridSpan w:val="7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right="-125" w:hanging="1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Adequate number of sinks </w:t>
            </w:r>
          </w:p>
        </w:tc>
        <w:tc>
          <w:tcPr>
            <w:tcW w:w="3544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3ECA" w:rsidRPr="006B3ECA" w:rsidTr="007A030D">
        <w:trPr>
          <w:trHeight w:val="231"/>
        </w:trPr>
        <w:tc>
          <w:tcPr>
            <w:tcW w:w="1384" w:type="dxa"/>
            <w:gridSpan w:val="2"/>
            <w:vMerge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  <w:gridSpan w:val="7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right="-125" w:hanging="1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All taps with</w:t>
            </w:r>
            <w:r w:rsidR="001E43FC" w:rsidRPr="006B3ECA">
              <w:rPr>
                <w:rFonts w:ascii="Times New Roman" w:hAnsi="Times New Roman"/>
                <w:sz w:val="24"/>
                <w:szCs w:val="24"/>
              </w:rPr>
              <w:t>in</w:t>
            </w: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working area elbow operated </w:t>
            </w:r>
          </w:p>
        </w:tc>
        <w:tc>
          <w:tcPr>
            <w:tcW w:w="3544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3ECA" w:rsidRPr="006B3ECA" w:rsidTr="007A030D">
        <w:tc>
          <w:tcPr>
            <w:tcW w:w="9606" w:type="dxa"/>
            <w:gridSpan w:val="10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2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B3ECA">
              <w:rPr>
                <w:rFonts w:ascii="Times New Roman" w:hAnsi="Times New Roman"/>
                <w:b/>
                <w:sz w:val="24"/>
                <w:szCs w:val="24"/>
              </w:rPr>
              <w:t xml:space="preserve"> Other safety requirements </w:t>
            </w:r>
          </w:p>
        </w:tc>
      </w:tr>
      <w:tr w:rsidR="006B3ECA" w:rsidRPr="006B3ECA" w:rsidTr="007A030D">
        <w:trPr>
          <w:trHeight w:val="204"/>
        </w:trPr>
        <w:tc>
          <w:tcPr>
            <w:tcW w:w="2376" w:type="dxa"/>
            <w:gridSpan w:val="3"/>
            <w:vMerge w:val="restart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2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B3ECA">
              <w:rPr>
                <w:rFonts w:ascii="Times New Roman" w:hAnsi="Times New Roman"/>
                <w:b/>
                <w:sz w:val="24"/>
                <w:szCs w:val="24"/>
              </w:rPr>
              <w:t xml:space="preserve"> Item 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3ECA">
              <w:rPr>
                <w:rFonts w:ascii="Times New Roman" w:hAnsi="Times New Roman"/>
                <w:b/>
                <w:sz w:val="24"/>
                <w:szCs w:val="24"/>
              </w:rPr>
              <w:t>Available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3ECA">
              <w:rPr>
                <w:rFonts w:ascii="Times New Roman" w:hAnsi="Times New Roman"/>
                <w:b/>
                <w:sz w:val="24"/>
                <w:szCs w:val="24"/>
              </w:rPr>
              <w:t>Functional</w:t>
            </w:r>
          </w:p>
        </w:tc>
        <w:tc>
          <w:tcPr>
            <w:tcW w:w="4536" w:type="dxa"/>
            <w:gridSpan w:val="2"/>
            <w:vMerge w:val="restart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91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B3ECA">
              <w:rPr>
                <w:rFonts w:ascii="Times New Roman" w:hAnsi="Times New Roman"/>
                <w:b/>
                <w:sz w:val="24"/>
                <w:szCs w:val="24"/>
              </w:rPr>
              <w:t xml:space="preserve">Remarks  </w:t>
            </w:r>
          </w:p>
        </w:tc>
      </w:tr>
      <w:tr w:rsidR="006B3ECA" w:rsidRPr="006B3ECA" w:rsidTr="007A030D">
        <w:trPr>
          <w:trHeight w:val="204"/>
        </w:trPr>
        <w:tc>
          <w:tcPr>
            <w:tcW w:w="2376" w:type="dxa"/>
            <w:gridSpan w:val="3"/>
            <w:vMerge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2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3ECA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3ECA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3ECA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3ECA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4536" w:type="dxa"/>
            <w:gridSpan w:val="2"/>
            <w:vMerge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6B3ECA" w:rsidRPr="006B3ECA" w:rsidTr="007A030D">
        <w:tc>
          <w:tcPr>
            <w:tcW w:w="2376" w:type="dxa"/>
            <w:gridSpan w:val="3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Air condition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3ECA" w:rsidRPr="006B3ECA" w:rsidTr="007A030D">
        <w:tc>
          <w:tcPr>
            <w:tcW w:w="2376" w:type="dxa"/>
            <w:gridSpan w:val="3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Fire extinguishers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3ECA" w:rsidRPr="006B3ECA" w:rsidTr="007A030D">
        <w:tc>
          <w:tcPr>
            <w:tcW w:w="2376" w:type="dxa"/>
            <w:gridSpan w:val="3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left="-1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Electrical  </w:t>
            </w:r>
          </w:p>
          <w:p w:rsidR="007C0ACB" w:rsidRPr="006B3ECA" w:rsidRDefault="007C0ACB" w:rsidP="00085A7B">
            <w:pPr>
              <w:spacing w:after="0" w:line="240" w:lineRule="auto"/>
              <w:ind w:left="-1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wires/fittings 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3ECA" w:rsidRPr="006B3ECA" w:rsidTr="007A030D">
        <w:trPr>
          <w:trHeight w:val="163"/>
        </w:trPr>
        <w:tc>
          <w:tcPr>
            <w:tcW w:w="1242" w:type="dxa"/>
            <w:vMerge w:val="restart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Waste bins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Black 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3ECA" w:rsidRPr="006B3ECA" w:rsidTr="007A030D">
        <w:trPr>
          <w:trHeight w:val="231"/>
        </w:trPr>
        <w:tc>
          <w:tcPr>
            <w:tcW w:w="1242" w:type="dxa"/>
            <w:vMerge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Brown 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3ECA" w:rsidRPr="006B3ECA" w:rsidTr="007A030D">
        <w:trPr>
          <w:trHeight w:val="169"/>
        </w:trPr>
        <w:tc>
          <w:tcPr>
            <w:tcW w:w="1242" w:type="dxa"/>
            <w:vMerge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Yellow 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3ECA" w:rsidRPr="006B3ECA" w:rsidTr="007A030D">
        <w:tc>
          <w:tcPr>
            <w:tcW w:w="2376" w:type="dxa"/>
            <w:gridSpan w:val="3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B3ECA">
              <w:rPr>
                <w:rFonts w:ascii="Times New Roman" w:hAnsi="Times New Roman"/>
                <w:sz w:val="24"/>
                <w:szCs w:val="24"/>
              </w:rPr>
              <w:t>Lumination</w:t>
            </w:r>
            <w:proofErr w:type="spellEnd"/>
            <w:r w:rsidRPr="006B3EC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3ECA" w:rsidRPr="006B3ECA" w:rsidTr="007A030D">
        <w:tc>
          <w:tcPr>
            <w:tcW w:w="2376" w:type="dxa"/>
            <w:gridSpan w:val="3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Rest room 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3ECA" w:rsidRPr="006B3ECA" w:rsidTr="007A030D">
        <w:tc>
          <w:tcPr>
            <w:tcW w:w="2376" w:type="dxa"/>
            <w:gridSpan w:val="3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ind w:hanging="14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3ECA">
              <w:rPr>
                <w:rFonts w:ascii="Times New Roman" w:hAnsi="Times New Roman"/>
                <w:sz w:val="24"/>
                <w:szCs w:val="24"/>
              </w:rPr>
              <w:t xml:space="preserve"> Bathroom 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shd w:val="clear" w:color="auto" w:fill="auto"/>
          </w:tcPr>
          <w:p w:rsidR="007C0ACB" w:rsidRPr="006B3ECA" w:rsidRDefault="007C0ACB" w:rsidP="00085A7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C0ACB" w:rsidRPr="006B3ECA" w:rsidRDefault="007C0ACB" w:rsidP="00085A7B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7C0ACB" w:rsidRPr="006B3ECA" w:rsidRDefault="007C0ACB" w:rsidP="00085A7B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34156" w:rsidRPr="006B3ECA" w:rsidRDefault="00634156" w:rsidP="0063415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34156" w:rsidRPr="006B3ECA" w:rsidRDefault="00634156" w:rsidP="00085A7B">
      <w:pPr>
        <w:spacing w:line="240" w:lineRule="auto"/>
        <w:rPr>
          <w:sz w:val="24"/>
          <w:szCs w:val="24"/>
        </w:rPr>
      </w:pPr>
    </w:p>
    <w:sectPr w:rsidR="00634156" w:rsidRPr="006B3ECA" w:rsidSect="00A3068D">
      <w:footerReference w:type="default" r:id="rId7"/>
      <w:pgSz w:w="12240" w:h="15840"/>
      <w:pgMar w:top="993" w:right="1325" w:bottom="1440" w:left="1418" w:header="720" w:footer="45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32F4" w:rsidRDefault="008832F4" w:rsidP="00294DF4">
      <w:pPr>
        <w:spacing w:after="0" w:line="240" w:lineRule="auto"/>
      </w:pPr>
      <w:r>
        <w:separator/>
      </w:r>
    </w:p>
  </w:endnote>
  <w:endnote w:type="continuationSeparator" w:id="0">
    <w:p w:rsidR="008832F4" w:rsidRDefault="008832F4" w:rsidP="00294D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4DF4" w:rsidRPr="00294DF4" w:rsidRDefault="00294DF4" w:rsidP="00294DF4">
    <w:pPr>
      <w:pStyle w:val="Footer"/>
      <w:spacing w:after="0" w:line="240" w:lineRule="auto"/>
      <w:jc w:val="center"/>
      <w:rPr>
        <w:rFonts w:ascii="Times New Roman" w:hAnsi="Times New Roman"/>
        <w:sz w:val="24"/>
        <w:szCs w:val="24"/>
      </w:rPr>
    </w:pPr>
    <w:r w:rsidRPr="00294DF4">
      <w:rPr>
        <w:rFonts w:ascii="Times New Roman" w:hAnsi="Times New Roman"/>
        <w:sz w:val="24"/>
        <w:szCs w:val="24"/>
      </w:rPr>
      <w:fldChar w:fldCharType="begin"/>
    </w:r>
    <w:r w:rsidRPr="00294DF4">
      <w:rPr>
        <w:rFonts w:ascii="Times New Roman" w:hAnsi="Times New Roman"/>
        <w:sz w:val="24"/>
        <w:szCs w:val="24"/>
      </w:rPr>
      <w:instrText xml:space="preserve"> PAGE   \* MERGEFORMAT </w:instrText>
    </w:r>
    <w:r w:rsidRPr="00294DF4">
      <w:rPr>
        <w:rFonts w:ascii="Times New Roman" w:hAnsi="Times New Roman"/>
        <w:sz w:val="24"/>
        <w:szCs w:val="24"/>
      </w:rPr>
      <w:fldChar w:fldCharType="separate"/>
    </w:r>
    <w:r w:rsidR="00027944">
      <w:rPr>
        <w:rFonts w:ascii="Times New Roman" w:hAnsi="Times New Roman"/>
        <w:noProof/>
        <w:sz w:val="24"/>
        <w:szCs w:val="24"/>
      </w:rPr>
      <w:t>1</w:t>
    </w:r>
    <w:r w:rsidRPr="00294DF4">
      <w:rPr>
        <w:rFonts w:ascii="Times New Roman" w:hAnsi="Times New Roman"/>
        <w:noProof/>
        <w:sz w:val="24"/>
        <w:szCs w:val="24"/>
      </w:rPr>
      <w:fldChar w:fldCharType="end"/>
    </w:r>
  </w:p>
  <w:p w:rsidR="00294DF4" w:rsidRDefault="00294D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32F4" w:rsidRDefault="008832F4" w:rsidP="00294DF4">
      <w:pPr>
        <w:spacing w:after="0" w:line="240" w:lineRule="auto"/>
      </w:pPr>
      <w:r>
        <w:separator/>
      </w:r>
    </w:p>
  </w:footnote>
  <w:footnote w:type="continuationSeparator" w:id="0">
    <w:p w:rsidR="008832F4" w:rsidRDefault="008832F4" w:rsidP="00294D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05F51"/>
    <w:multiLevelType w:val="hybridMultilevel"/>
    <w:tmpl w:val="F9D6200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C90567"/>
    <w:multiLevelType w:val="multilevel"/>
    <w:tmpl w:val="C6A076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F719F5"/>
    <w:multiLevelType w:val="hybridMultilevel"/>
    <w:tmpl w:val="E78EDD0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654B34"/>
    <w:multiLevelType w:val="multilevel"/>
    <w:tmpl w:val="21654B34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AF414F0"/>
    <w:multiLevelType w:val="hybridMultilevel"/>
    <w:tmpl w:val="DA70938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1E1BF2"/>
    <w:multiLevelType w:val="hybridMultilevel"/>
    <w:tmpl w:val="C6566C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515ADB"/>
    <w:multiLevelType w:val="hybridMultilevel"/>
    <w:tmpl w:val="A4E08E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640264"/>
    <w:multiLevelType w:val="hybridMultilevel"/>
    <w:tmpl w:val="D52EF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EA522B"/>
    <w:multiLevelType w:val="hybridMultilevel"/>
    <w:tmpl w:val="DA70938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571731"/>
    <w:multiLevelType w:val="hybridMultilevel"/>
    <w:tmpl w:val="DA70938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CB501F"/>
    <w:multiLevelType w:val="hybridMultilevel"/>
    <w:tmpl w:val="DA70938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E819E4"/>
    <w:multiLevelType w:val="hybridMultilevel"/>
    <w:tmpl w:val="D52EF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8"/>
  </w:num>
  <w:num w:numId="5">
    <w:abstractNumId w:val="3"/>
  </w:num>
  <w:num w:numId="6">
    <w:abstractNumId w:val="9"/>
  </w:num>
  <w:num w:numId="7">
    <w:abstractNumId w:val="4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"/>
  </w:num>
  <w:num w:numId="10">
    <w:abstractNumId w:val="11"/>
  </w:num>
  <w:num w:numId="11">
    <w:abstractNumId w:val="1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2777D"/>
    <w:rsid w:val="000002E7"/>
    <w:rsid w:val="00000C5B"/>
    <w:rsid w:val="00001CD0"/>
    <w:rsid w:val="000021F2"/>
    <w:rsid w:val="00002870"/>
    <w:rsid w:val="00002974"/>
    <w:rsid w:val="000029EB"/>
    <w:rsid w:val="000039D6"/>
    <w:rsid w:val="00003D3A"/>
    <w:rsid w:val="00003D93"/>
    <w:rsid w:val="00003DE6"/>
    <w:rsid w:val="000051AA"/>
    <w:rsid w:val="00005396"/>
    <w:rsid w:val="00005A63"/>
    <w:rsid w:val="00006617"/>
    <w:rsid w:val="00006684"/>
    <w:rsid w:val="000067CF"/>
    <w:rsid w:val="00006A86"/>
    <w:rsid w:val="00010EFC"/>
    <w:rsid w:val="000111D4"/>
    <w:rsid w:val="00011B2A"/>
    <w:rsid w:val="00012FBA"/>
    <w:rsid w:val="00014058"/>
    <w:rsid w:val="000145DC"/>
    <w:rsid w:val="00015550"/>
    <w:rsid w:val="00015A23"/>
    <w:rsid w:val="00015E4A"/>
    <w:rsid w:val="000160C6"/>
    <w:rsid w:val="000167C3"/>
    <w:rsid w:val="00016C65"/>
    <w:rsid w:val="00017CD4"/>
    <w:rsid w:val="0002074A"/>
    <w:rsid w:val="00021B2E"/>
    <w:rsid w:val="0002218B"/>
    <w:rsid w:val="00022196"/>
    <w:rsid w:val="000221A5"/>
    <w:rsid w:val="00022665"/>
    <w:rsid w:val="000234AC"/>
    <w:rsid w:val="000235BE"/>
    <w:rsid w:val="00023BB6"/>
    <w:rsid w:val="00023E0F"/>
    <w:rsid w:val="000243DE"/>
    <w:rsid w:val="000257D2"/>
    <w:rsid w:val="00026062"/>
    <w:rsid w:val="0002640E"/>
    <w:rsid w:val="00026947"/>
    <w:rsid w:val="00026E2B"/>
    <w:rsid w:val="00027944"/>
    <w:rsid w:val="00031365"/>
    <w:rsid w:val="00031B9B"/>
    <w:rsid w:val="00032AE1"/>
    <w:rsid w:val="00032E2A"/>
    <w:rsid w:val="00032FC1"/>
    <w:rsid w:val="0003412C"/>
    <w:rsid w:val="00034AFF"/>
    <w:rsid w:val="00035539"/>
    <w:rsid w:val="00035F3C"/>
    <w:rsid w:val="000363D7"/>
    <w:rsid w:val="0003641F"/>
    <w:rsid w:val="00037CBA"/>
    <w:rsid w:val="00040148"/>
    <w:rsid w:val="00040382"/>
    <w:rsid w:val="00040FCD"/>
    <w:rsid w:val="0004138B"/>
    <w:rsid w:val="0004170D"/>
    <w:rsid w:val="000417D0"/>
    <w:rsid w:val="00041DF8"/>
    <w:rsid w:val="00042375"/>
    <w:rsid w:val="00042D80"/>
    <w:rsid w:val="0004315D"/>
    <w:rsid w:val="000436BF"/>
    <w:rsid w:val="000439D2"/>
    <w:rsid w:val="00043ED6"/>
    <w:rsid w:val="000440B8"/>
    <w:rsid w:val="00044157"/>
    <w:rsid w:val="000449BF"/>
    <w:rsid w:val="00044F21"/>
    <w:rsid w:val="00045118"/>
    <w:rsid w:val="000451DC"/>
    <w:rsid w:val="00045AE4"/>
    <w:rsid w:val="00046128"/>
    <w:rsid w:val="00046568"/>
    <w:rsid w:val="00046F50"/>
    <w:rsid w:val="00046F55"/>
    <w:rsid w:val="00047236"/>
    <w:rsid w:val="000501B3"/>
    <w:rsid w:val="00050552"/>
    <w:rsid w:val="00051638"/>
    <w:rsid w:val="000517D5"/>
    <w:rsid w:val="000520B7"/>
    <w:rsid w:val="00052856"/>
    <w:rsid w:val="00053BB4"/>
    <w:rsid w:val="000543B9"/>
    <w:rsid w:val="00054476"/>
    <w:rsid w:val="0005475E"/>
    <w:rsid w:val="00054C72"/>
    <w:rsid w:val="00054E5D"/>
    <w:rsid w:val="00054FCC"/>
    <w:rsid w:val="0005504E"/>
    <w:rsid w:val="000567E9"/>
    <w:rsid w:val="0005682E"/>
    <w:rsid w:val="000568FE"/>
    <w:rsid w:val="00056AA0"/>
    <w:rsid w:val="00056C9E"/>
    <w:rsid w:val="00056E39"/>
    <w:rsid w:val="000579A4"/>
    <w:rsid w:val="00057AFC"/>
    <w:rsid w:val="00060007"/>
    <w:rsid w:val="000600CC"/>
    <w:rsid w:val="00060904"/>
    <w:rsid w:val="00061344"/>
    <w:rsid w:val="000615C3"/>
    <w:rsid w:val="00062B4F"/>
    <w:rsid w:val="0006433D"/>
    <w:rsid w:val="00064E94"/>
    <w:rsid w:val="0006533F"/>
    <w:rsid w:val="00065FFB"/>
    <w:rsid w:val="0006630A"/>
    <w:rsid w:val="00066956"/>
    <w:rsid w:val="00071235"/>
    <w:rsid w:val="0007217F"/>
    <w:rsid w:val="00072B5F"/>
    <w:rsid w:val="000731AF"/>
    <w:rsid w:val="000740B4"/>
    <w:rsid w:val="00074B94"/>
    <w:rsid w:val="00074DF8"/>
    <w:rsid w:val="000755E0"/>
    <w:rsid w:val="00075A8F"/>
    <w:rsid w:val="000769A3"/>
    <w:rsid w:val="000770A3"/>
    <w:rsid w:val="00077218"/>
    <w:rsid w:val="000774BA"/>
    <w:rsid w:val="00077C46"/>
    <w:rsid w:val="00077EAE"/>
    <w:rsid w:val="00080D85"/>
    <w:rsid w:val="00080E27"/>
    <w:rsid w:val="00081847"/>
    <w:rsid w:val="00081A03"/>
    <w:rsid w:val="000821E1"/>
    <w:rsid w:val="000823AD"/>
    <w:rsid w:val="00082A44"/>
    <w:rsid w:val="00082A5E"/>
    <w:rsid w:val="00083ABB"/>
    <w:rsid w:val="000843CA"/>
    <w:rsid w:val="000847AF"/>
    <w:rsid w:val="00085A7B"/>
    <w:rsid w:val="00085CBF"/>
    <w:rsid w:val="00085DBE"/>
    <w:rsid w:val="00085E39"/>
    <w:rsid w:val="00086879"/>
    <w:rsid w:val="000878A1"/>
    <w:rsid w:val="00087978"/>
    <w:rsid w:val="000903C3"/>
    <w:rsid w:val="00090AA6"/>
    <w:rsid w:val="000916A9"/>
    <w:rsid w:val="00091AF8"/>
    <w:rsid w:val="00091C3A"/>
    <w:rsid w:val="00091D00"/>
    <w:rsid w:val="00091FB3"/>
    <w:rsid w:val="000921C5"/>
    <w:rsid w:val="00093B7B"/>
    <w:rsid w:val="000952BB"/>
    <w:rsid w:val="00095781"/>
    <w:rsid w:val="00095D06"/>
    <w:rsid w:val="00096712"/>
    <w:rsid w:val="000969AF"/>
    <w:rsid w:val="00096CB1"/>
    <w:rsid w:val="00096F82"/>
    <w:rsid w:val="00096FBC"/>
    <w:rsid w:val="00097A4F"/>
    <w:rsid w:val="00097DDC"/>
    <w:rsid w:val="000A127F"/>
    <w:rsid w:val="000A1A96"/>
    <w:rsid w:val="000A258E"/>
    <w:rsid w:val="000A2941"/>
    <w:rsid w:val="000A3307"/>
    <w:rsid w:val="000A3698"/>
    <w:rsid w:val="000A3F54"/>
    <w:rsid w:val="000A494F"/>
    <w:rsid w:val="000A53A4"/>
    <w:rsid w:val="000A5AA2"/>
    <w:rsid w:val="000A5CDC"/>
    <w:rsid w:val="000A6745"/>
    <w:rsid w:val="000A7687"/>
    <w:rsid w:val="000A7BCF"/>
    <w:rsid w:val="000B0982"/>
    <w:rsid w:val="000B111A"/>
    <w:rsid w:val="000B1CE6"/>
    <w:rsid w:val="000B2B90"/>
    <w:rsid w:val="000B34F6"/>
    <w:rsid w:val="000B36DF"/>
    <w:rsid w:val="000B4183"/>
    <w:rsid w:val="000B45F1"/>
    <w:rsid w:val="000B4C06"/>
    <w:rsid w:val="000B5BB7"/>
    <w:rsid w:val="000B6FD8"/>
    <w:rsid w:val="000C0106"/>
    <w:rsid w:val="000C05D6"/>
    <w:rsid w:val="000C08AA"/>
    <w:rsid w:val="000C13FA"/>
    <w:rsid w:val="000C1C52"/>
    <w:rsid w:val="000C1D03"/>
    <w:rsid w:val="000C1D88"/>
    <w:rsid w:val="000C2B0C"/>
    <w:rsid w:val="000C3354"/>
    <w:rsid w:val="000C4101"/>
    <w:rsid w:val="000C42DF"/>
    <w:rsid w:val="000C4727"/>
    <w:rsid w:val="000C4EDD"/>
    <w:rsid w:val="000C50C6"/>
    <w:rsid w:val="000C57C9"/>
    <w:rsid w:val="000C5DBF"/>
    <w:rsid w:val="000C5F2E"/>
    <w:rsid w:val="000C5F94"/>
    <w:rsid w:val="000C6840"/>
    <w:rsid w:val="000C69C1"/>
    <w:rsid w:val="000C6B22"/>
    <w:rsid w:val="000C6B6E"/>
    <w:rsid w:val="000C6BE9"/>
    <w:rsid w:val="000C7BC9"/>
    <w:rsid w:val="000C7D84"/>
    <w:rsid w:val="000D06FF"/>
    <w:rsid w:val="000D0F89"/>
    <w:rsid w:val="000D1472"/>
    <w:rsid w:val="000D19C9"/>
    <w:rsid w:val="000D1A9F"/>
    <w:rsid w:val="000D1D95"/>
    <w:rsid w:val="000D1E2A"/>
    <w:rsid w:val="000D1F07"/>
    <w:rsid w:val="000D1F71"/>
    <w:rsid w:val="000D2477"/>
    <w:rsid w:val="000D26E3"/>
    <w:rsid w:val="000D32EC"/>
    <w:rsid w:val="000D3697"/>
    <w:rsid w:val="000D4707"/>
    <w:rsid w:val="000D52AE"/>
    <w:rsid w:val="000D63E9"/>
    <w:rsid w:val="000D6C04"/>
    <w:rsid w:val="000E03F7"/>
    <w:rsid w:val="000E1213"/>
    <w:rsid w:val="000E19C4"/>
    <w:rsid w:val="000E1FBC"/>
    <w:rsid w:val="000E206D"/>
    <w:rsid w:val="000E27CE"/>
    <w:rsid w:val="000E305B"/>
    <w:rsid w:val="000E35B2"/>
    <w:rsid w:val="000E47B7"/>
    <w:rsid w:val="000E4C5D"/>
    <w:rsid w:val="000E526E"/>
    <w:rsid w:val="000E5846"/>
    <w:rsid w:val="000E5EF8"/>
    <w:rsid w:val="000E5F24"/>
    <w:rsid w:val="000E5F6E"/>
    <w:rsid w:val="000E5FF1"/>
    <w:rsid w:val="000E783E"/>
    <w:rsid w:val="000E79C7"/>
    <w:rsid w:val="000F010B"/>
    <w:rsid w:val="000F0CCA"/>
    <w:rsid w:val="000F177C"/>
    <w:rsid w:val="000F2453"/>
    <w:rsid w:val="000F27B9"/>
    <w:rsid w:val="000F33BB"/>
    <w:rsid w:val="000F44C3"/>
    <w:rsid w:val="000F4775"/>
    <w:rsid w:val="000F4914"/>
    <w:rsid w:val="000F4CC9"/>
    <w:rsid w:val="000F58DF"/>
    <w:rsid w:val="000F7051"/>
    <w:rsid w:val="000F7688"/>
    <w:rsid w:val="000F7B74"/>
    <w:rsid w:val="000F7E34"/>
    <w:rsid w:val="000F7EEA"/>
    <w:rsid w:val="000F7FB7"/>
    <w:rsid w:val="0010029C"/>
    <w:rsid w:val="001002AF"/>
    <w:rsid w:val="0010030F"/>
    <w:rsid w:val="00100C30"/>
    <w:rsid w:val="00101A74"/>
    <w:rsid w:val="0010274E"/>
    <w:rsid w:val="00102CEE"/>
    <w:rsid w:val="00102D9C"/>
    <w:rsid w:val="001036D7"/>
    <w:rsid w:val="00103962"/>
    <w:rsid w:val="00103C08"/>
    <w:rsid w:val="0010511B"/>
    <w:rsid w:val="00105567"/>
    <w:rsid w:val="0010596F"/>
    <w:rsid w:val="00105BE2"/>
    <w:rsid w:val="001062F6"/>
    <w:rsid w:val="00106338"/>
    <w:rsid w:val="001068DB"/>
    <w:rsid w:val="00106C88"/>
    <w:rsid w:val="00106DEC"/>
    <w:rsid w:val="00107131"/>
    <w:rsid w:val="0011032C"/>
    <w:rsid w:val="0011061C"/>
    <w:rsid w:val="00110AE2"/>
    <w:rsid w:val="0011142E"/>
    <w:rsid w:val="00111502"/>
    <w:rsid w:val="00111932"/>
    <w:rsid w:val="00112111"/>
    <w:rsid w:val="00112796"/>
    <w:rsid w:val="00113A39"/>
    <w:rsid w:val="00113D85"/>
    <w:rsid w:val="00114D05"/>
    <w:rsid w:val="00114E99"/>
    <w:rsid w:val="00115429"/>
    <w:rsid w:val="00115727"/>
    <w:rsid w:val="001159CF"/>
    <w:rsid w:val="00115B08"/>
    <w:rsid w:val="00117634"/>
    <w:rsid w:val="001176A4"/>
    <w:rsid w:val="00120D3A"/>
    <w:rsid w:val="00120E64"/>
    <w:rsid w:val="0012108D"/>
    <w:rsid w:val="0012156A"/>
    <w:rsid w:val="0012170D"/>
    <w:rsid w:val="001229F7"/>
    <w:rsid w:val="00122DCA"/>
    <w:rsid w:val="0012311E"/>
    <w:rsid w:val="001233AA"/>
    <w:rsid w:val="00123F2D"/>
    <w:rsid w:val="00124A0E"/>
    <w:rsid w:val="001253F9"/>
    <w:rsid w:val="001258B7"/>
    <w:rsid w:val="001259BE"/>
    <w:rsid w:val="001265B0"/>
    <w:rsid w:val="00126FC4"/>
    <w:rsid w:val="00127083"/>
    <w:rsid w:val="00127639"/>
    <w:rsid w:val="0012777D"/>
    <w:rsid w:val="00127C0E"/>
    <w:rsid w:val="00127FBE"/>
    <w:rsid w:val="001312C9"/>
    <w:rsid w:val="00131651"/>
    <w:rsid w:val="00131C14"/>
    <w:rsid w:val="00132329"/>
    <w:rsid w:val="0013247C"/>
    <w:rsid w:val="001324BB"/>
    <w:rsid w:val="001328E4"/>
    <w:rsid w:val="00132E70"/>
    <w:rsid w:val="0013305E"/>
    <w:rsid w:val="001334D7"/>
    <w:rsid w:val="001347AA"/>
    <w:rsid w:val="00135849"/>
    <w:rsid w:val="00136FD1"/>
    <w:rsid w:val="001378C4"/>
    <w:rsid w:val="001402E0"/>
    <w:rsid w:val="00140954"/>
    <w:rsid w:val="00140E00"/>
    <w:rsid w:val="00140F26"/>
    <w:rsid w:val="00141243"/>
    <w:rsid w:val="001412C0"/>
    <w:rsid w:val="001415C0"/>
    <w:rsid w:val="00141B75"/>
    <w:rsid w:val="00141E47"/>
    <w:rsid w:val="00143F63"/>
    <w:rsid w:val="001446A7"/>
    <w:rsid w:val="001465EF"/>
    <w:rsid w:val="00146C95"/>
    <w:rsid w:val="0014764F"/>
    <w:rsid w:val="001477A0"/>
    <w:rsid w:val="00147DD1"/>
    <w:rsid w:val="00150090"/>
    <w:rsid w:val="001500DE"/>
    <w:rsid w:val="00150446"/>
    <w:rsid w:val="001507BC"/>
    <w:rsid w:val="001507F8"/>
    <w:rsid w:val="001510F8"/>
    <w:rsid w:val="0015119E"/>
    <w:rsid w:val="00151864"/>
    <w:rsid w:val="001532C1"/>
    <w:rsid w:val="00153919"/>
    <w:rsid w:val="00154CC2"/>
    <w:rsid w:val="00155401"/>
    <w:rsid w:val="001565F1"/>
    <w:rsid w:val="001565F3"/>
    <w:rsid w:val="001569AE"/>
    <w:rsid w:val="0015750A"/>
    <w:rsid w:val="00160954"/>
    <w:rsid w:val="00160FBD"/>
    <w:rsid w:val="00161757"/>
    <w:rsid w:val="00162E68"/>
    <w:rsid w:val="0016300F"/>
    <w:rsid w:val="001640EB"/>
    <w:rsid w:val="00164219"/>
    <w:rsid w:val="001645C2"/>
    <w:rsid w:val="0016565A"/>
    <w:rsid w:val="001656D4"/>
    <w:rsid w:val="00165FA4"/>
    <w:rsid w:val="001671F2"/>
    <w:rsid w:val="00167597"/>
    <w:rsid w:val="001675AC"/>
    <w:rsid w:val="00167BB0"/>
    <w:rsid w:val="001708A4"/>
    <w:rsid w:val="00170E2A"/>
    <w:rsid w:val="00172DE2"/>
    <w:rsid w:val="00173FF0"/>
    <w:rsid w:val="00174A97"/>
    <w:rsid w:val="001755E5"/>
    <w:rsid w:val="001757DD"/>
    <w:rsid w:val="00175D3A"/>
    <w:rsid w:val="00176186"/>
    <w:rsid w:val="00176407"/>
    <w:rsid w:val="00176821"/>
    <w:rsid w:val="0017709E"/>
    <w:rsid w:val="00177BBD"/>
    <w:rsid w:val="001811A9"/>
    <w:rsid w:val="00181EC1"/>
    <w:rsid w:val="00181FE0"/>
    <w:rsid w:val="00182082"/>
    <w:rsid w:val="0018421D"/>
    <w:rsid w:val="0018490C"/>
    <w:rsid w:val="00184BD1"/>
    <w:rsid w:val="00185354"/>
    <w:rsid w:val="001871C4"/>
    <w:rsid w:val="00187776"/>
    <w:rsid w:val="00190DAF"/>
    <w:rsid w:val="001911C9"/>
    <w:rsid w:val="001918F0"/>
    <w:rsid w:val="001933FA"/>
    <w:rsid w:val="001934F4"/>
    <w:rsid w:val="00194040"/>
    <w:rsid w:val="001957B8"/>
    <w:rsid w:val="00195CF0"/>
    <w:rsid w:val="0019606D"/>
    <w:rsid w:val="00196148"/>
    <w:rsid w:val="0019668D"/>
    <w:rsid w:val="001968A9"/>
    <w:rsid w:val="00196E29"/>
    <w:rsid w:val="00197796"/>
    <w:rsid w:val="001A0016"/>
    <w:rsid w:val="001A03B3"/>
    <w:rsid w:val="001A0930"/>
    <w:rsid w:val="001A11DE"/>
    <w:rsid w:val="001A1C6D"/>
    <w:rsid w:val="001A1C72"/>
    <w:rsid w:val="001A207A"/>
    <w:rsid w:val="001A2525"/>
    <w:rsid w:val="001A2A80"/>
    <w:rsid w:val="001A34C2"/>
    <w:rsid w:val="001A3B0E"/>
    <w:rsid w:val="001A3B27"/>
    <w:rsid w:val="001A4500"/>
    <w:rsid w:val="001A4622"/>
    <w:rsid w:val="001A46B9"/>
    <w:rsid w:val="001A4C51"/>
    <w:rsid w:val="001A57A9"/>
    <w:rsid w:val="001A5A16"/>
    <w:rsid w:val="001A5CDC"/>
    <w:rsid w:val="001A5E6D"/>
    <w:rsid w:val="001A6312"/>
    <w:rsid w:val="001A6321"/>
    <w:rsid w:val="001A6A79"/>
    <w:rsid w:val="001A79CC"/>
    <w:rsid w:val="001B0415"/>
    <w:rsid w:val="001B09EB"/>
    <w:rsid w:val="001B14C3"/>
    <w:rsid w:val="001B1FC0"/>
    <w:rsid w:val="001B29B3"/>
    <w:rsid w:val="001B2C6C"/>
    <w:rsid w:val="001B334F"/>
    <w:rsid w:val="001B4344"/>
    <w:rsid w:val="001B45C9"/>
    <w:rsid w:val="001B5DB7"/>
    <w:rsid w:val="001B6202"/>
    <w:rsid w:val="001B62C5"/>
    <w:rsid w:val="001B6360"/>
    <w:rsid w:val="001B6403"/>
    <w:rsid w:val="001C0446"/>
    <w:rsid w:val="001C0830"/>
    <w:rsid w:val="001C180F"/>
    <w:rsid w:val="001C1BA4"/>
    <w:rsid w:val="001C1FEE"/>
    <w:rsid w:val="001C22C5"/>
    <w:rsid w:val="001C2AA7"/>
    <w:rsid w:val="001C2C53"/>
    <w:rsid w:val="001C31A5"/>
    <w:rsid w:val="001C333A"/>
    <w:rsid w:val="001C3EDF"/>
    <w:rsid w:val="001C42E4"/>
    <w:rsid w:val="001C4C3E"/>
    <w:rsid w:val="001C52AC"/>
    <w:rsid w:val="001C55AD"/>
    <w:rsid w:val="001C6CE5"/>
    <w:rsid w:val="001D029B"/>
    <w:rsid w:val="001D06AC"/>
    <w:rsid w:val="001D094F"/>
    <w:rsid w:val="001D11FE"/>
    <w:rsid w:val="001D15E5"/>
    <w:rsid w:val="001D167E"/>
    <w:rsid w:val="001D2C73"/>
    <w:rsid w:val="001D3923"/>
    <w:rsid w:val="001D3A54"/>
    <w:rsid w:val="001D3B32"/>
    <w:rsid w:val="001D46C8"/>
    <w:rsid w:val="001D6B4D"/>
    <w:rsid w:val="001D6B8E"/>
    <w:rsid w:val="001D72AF"/>
    <w:rsid w:val="001D74A1"/>
    <w:rsid w:val="001D75C3"/>
    <w:rsid w:val="001E022A"/>
    <w:rsid w:val="001E0416"/>
    <w:rsid w:val="001E0E66"/>
    <w:rsid w:val="001E13D4"/>
    <w:rsid w:val="001E1E00"/>
    <w:rsid w:val="001E1F77"/>
    <w:rsid w:val="001E2941"/>
    <w:rsid w:val="001E32BB"/>
    <w:rsid w:val="001E3A8F"/>
    <w:rsid w:val="001E3FF8"/>
    <w:rsid w:val="001E43FC"/>
    <w:rsid w:val="001E4AFD"/>
    <w:rsid w:val="001E5AF0"/>
    <w:rsid w:val="001E600E"/>
    <w:rsid w:val="001E6F44"/>
    <w:rsid w:val="001E74CF"/>
    <w:rsid w:val="001E7CE6"/>
    <w:rsid w:val="001E7EFD"/>
    <w:rsid w:val="001F0123"/>
    <w:rsid w:val="001F0BF0"/>
    <w:rsid w:val="001F1D1D"/>
    <w:rsid w:val="001F1E0C"/>
    <w:rsid w:val="001F2068"/>
    <w:rsid w:val="001F2974"/>
    <w:rsid w:val="001F2CDB"/>
    <w:rsid w:val="001F3076"/>
    <w:rsid w:val="001F3CC1"/>
    <w:rsid w:val="001F5C57"/>
    <w:rsid w:val="001F6391"/>
    <w:rsid w:val="001F643C"/>
    <w:rsid w:val="001F6A7E"/>
    <w:rsid w:val="001F7358"/>
    <w:rsid w:val="001F73A1"/>
    <w:rsid w:val="001F79DF"/>
    <w:rsid w:val="001F7B2D"/>
    <w:rsid w:val="001F7FC1"/>
    <w:rsid w:val="00200DB4"/>
    <w:rsid w:val="0020152B"/>
    <w:rsid w:val="00201DE3"/>
    <w:rsid w:val="00203B43"/>
    <w:rsid w:val="00203E2F"/>
    <w:rsid w:val="00203F9D"/>
    <w:rsid w:val="00203FD4"/>
    <w:rsid w:val="00204087"/>
    <w:rsid w:val="002044B0"/>
    <w:rsid w:val="00204745"/>
    <w:rsid w:val="00204B74"/>
    <w:rsid w:val="0020533D"/>
    <w:rsid w:val="00205ED4"/>
    <w:rsid w:val="00206017"/>
    <w:rsid w:val="00206F43"/>
    <w:rsid w:val="00207248"/>
    <w:rsid w:val="00207264"/>
    <w:rsid w:val="0020779B"/>
    <w:rsid w:val="00207E52"/>
    <w:rsid w:val="0021013F"/>
    <w:rsid w:val="00210281"/>
    <w:rsid w:val="00210A5C"/>
    <w:rsid w:val="002118F2"/>
    <w:rsid w:val="00211DA3"/>
    <w:rsid w:val="002121FF"/>
    <w:rsid w:val="00212B8E"/>
    <w:rsid w:val="00213265"/>
    <w:rsid w:val="002134C0"/>
    <w:rsid w:val="00213A4F"/>
    <w:rsid w:val="0021552A"/>
    <w:rsid w:val="002160FE"/>
    <w:rsid w:val="0021630C"/>
    <w:rsid w:val="00217AC7"/>
    <w:rsid w:val="002205CC"/>
    <w:rsid w:val="0022072D"/>
    <w:rsid w:val="002213A6"/>
    <w:rsid w:val="002214C5"/>
    <w:rsid w:val="00222BB4"/>
    <w:rsid w:val="00222CC3"/>
    <w:rsid w:val="00222FDC"/>
    <w:rsid w:val="00223CB7"/>
    <w:rsid w:val="0022453C"/>
    <w:rsid w:val="00224D6A"/>
    <w:rsid w:val="002257E5"/>
    <w:rsid w:val="00225A5C"/>
    <w:rsid w:val="00226FEE"/>
    <w:rsid w:val="00227220"/>
    <w:rsid w:val="00227291"/>
    <w:rsid w:val="00227C78"/>
    <w:rsid w:val="002302FA"/>
    <w:rsid w:val="002306C3"/>
    <w:rsid w:val="00230E6F"/>
    <w:rsid w:val="0023100A"/>
    <w:rsid w:val="00231591"/>
    <w:rsid w:val="00231804"/>
    <w:rsid w:val="00231834"/>
    <w:rsid w:val="0023297D"/>
    <w:rsid w:val="00232C69"/>
    <w:rsid w:val="002331C3"/>
    <w:rsid w:val="00233760"/>
    <w:rsid w:val="00233790"/>
    <w:rsid w:val="00234449"/>
    <w:rsid w:val="00234810"/>
    <w:rsid w:val="00234A0B"/>
    <w:rsid w:val="00236E89"/>
    <w:rsid w:val="00237666"/>
    <w:rsid w:val="00237B59"/>
    <w:rsid w:val="0024016B"/>
    <w:rsid w:val="002405AE"/>
    <w:rsid w:val="002406FA"/>
    <w:rsid w:val="00240DA3"/>
    <w:rsid w:val="00241682"/>
    <w:rsid w:val="00241ACC"/>
    <w:rsid w:val="00241DD6"/>
    <w:rsid w:val="00243452"/>
    <w:rsid w:val="002440D7"/>
    <w:rsid w:val="00244CC3"/>
    <w:rsid w:val="002457C3"/>
    <w:rsid w:val="00245B32"/>
    <w:rsid w:val="0024615B"/>
    <w:rsid w:val="00246874"/>
    <w:rsid w:val="00246A27"/>
    <w:rsid w:val="0024720F"/>
    <w:rsid w:val="00247CD1"/>
    <w:rsid w:val="00250AF6"/>
    <w:rsid w:val="00250C0D"/>
    <w:rsid w:val="00250EDD"/>
    <w:rsid w:val="00251DAD"/>
    <w:rsid w:val="00252636"/>
    <w:rsid w:val="00252942"/>
    <w:rsid w:val="00252D36"/>
    <w:rsid w:val="002535D8"/>
    <w:rsid w:val="00253AC5"/>
    <w:rsid w:val="00253D31"/>
    <w:rsid w:val="002546F0"/>
    <w:rsid w:val="0025524F"/>
    <w:rsid w:val="002555C0"/>
    <w:rsid w:val="002557D9"/>
    <w:rsid w:val="00255861"/>
    <w:rsid w:val="00255D9E"/>
    <w:rsid w:val="002560FA"/>
    <w:rsid w:val="002565EA"/>
    <w:rsid w:val="002569F9"/>
    <w:rsid w:val="00256F2F"/>
    <w:rsid w:val="002571C6"/>
    <w:rsid w:val="00257907"/>
    <w:rsid w:val="002579EC"/>
    <w:rsid w:val="00257B84"/>
    <w:rsid w:val="00260A1F"/>
    <w:rsid w:val="002612F8"/>
    <w:rsid w:val="0026158A"/>
    <w:rsid w:val="002621B0"/>
    <w:rsid w:val="00262F78"/>
    <w:rsid w:val="002639B5"/>
    <w:rsid w:val="00263ADE"/>
    <w:rsid w:val="00263CD0"/>
    <w:rsid w:val="00263DF6"/>
    <w:rsid w:val="00264124"/>
    <w:rsid w:val="002648E1"/>
    <w:rsid w:val="0026492F"/>
    <w:rsid w:val="00264ADD"/>
    <w:rsid w:val="00264BD3"/>
    <w:rsid w:val="00264DB3"/>
    <w:rsid w:val="00267198"/>
    <w:rsid w:val="002672A8"/>
    <w:rsid w:val="002675B4"/>
    <w:rsid w:val="00267D63"/>
    <w:rsid w:val="00270BAA"/>
    <w:rsid w:val="00270C0B"/>
    <w:rsid w:val="00271375"/>
    <w:rsid w:val="00271E2A"/>
    <w:rsid w:val="002723A6"/>
    <w:rsid w:val="00272950"/>
    <w:rsid w:val="00273265"/>
    <w:rsid w:val="00273375"/>
    <w:rsid w:val="00273439"/>
    <w:rsid w:val="00273B90"/>
    <w:rsid w:val="00273FBE"/>
    <w:rsid w:val="00274106"/>
    <w:rsid w:val="00274287"/>
    <w:rsid w:val="00274AE3"/>
    <w:rsid w:val="00274C87"/>
    <w:rsid w:val="00274D8B"/>
    <w:rsid w:val="00275609"/>
    <w:rsid w:val="00275B77"/>
    <w:rsid w:val="0027616D"/>
    <w:rsid w:val="00276A28"/>
    <w:rsid w:val="00277095"/>
    <w:rsid w:val="00277349"/>
    <w:rsid w:val="00277B1A"/>
    <w:rsid w:val="00280763"/>
    <w:rsid w:val="00280B42"/>
    <w:rsid w:val="00280CD5"/>
    <w:rsid w:val="0028158C"/>
    <w:rsid w:val="00283696"/>
    <w:rsid w:val="002837FF"/>
    <w:rsid w:val="00284289"/>
    <w:rsid w:val="00284F2F"/>
    <w:rsid w:val="00285FB3"/>
    <w:rsid w:val="002875CC"/>
    <w:rsid w:val="002878F4"/>
    <w:rsid w:val="00290136"/>
    <w:rsid w:val="002902F0"/>
    <w:rsid w:val="00290392"/>
    <w:rsid w:val="00290402"/>
    <w:rsid w:val="00290942"/>
    <w:rsid w:val="00290BCB"/>
    <w:rsid w:val="002917BB"/>
    <w:rsid w:val="00292482"/>
    <w:rsid w:val="00292708"/>
    <w:rsid w:val="0029350B"/>
    <w:rsid w:val="00293BA6"/>
    <w:rsid w:val="00293F89"/>
    <w:rsid w:val="00294523"/>
    <w:rsid w:val="00294AA3"/>
    <w:rsid w:val="00294DF4"/>
    <w:rsid w:val="00296064"/>
    <w:rsid w:val="00296698"/>
    <w:rsid w:val="002972AC"/>
    <w:rsid w:val="00297740"/>
    <w:rsid w:val="002A01CB"/>
    <w:rsid w:val="002A29F7"/>
    <w:rsid w:val="002A41FC"/>
    <w:rsid w:val="002A4C69"/>
    <w:rsid w:val="002A56E7"/>
    <w:rsid w:val="002A5E55"/>
    <w:rsid w:val="002A76D1"/>
    <w:rsid w:val="002B069C"/>
    <w:rsid w:val="002B142C"/>
    <w:rsid w:val="002B14F3"/>
    <w:rsid w:val="002B1A52"/>
    <w:rsid w:val="002B1E8D"/>
    <w:rsid w:val="002B1EA9"/>
    <w:rsid w:val="002B213C"/>
    <w:rsid w:val="002B21E8"/>
    <w:rsid w:val="002B222D"/>
    <w:rsid w:val="002B22C7"/>
    <w:rsid w:val="002B3740"/>
    <w:rsid w:val="002B44B3"/>
    <w:rsid w:val="002B47BD"/>
    <w:rsid w:val="002B560E"/>
    <w:rsid w:val="002B56F9"/>
    <w:rsid w:val="002B5A68"/>
    <w:rsid w:val="002B5CA0"/>
    <w:rsid w:val="002B6415"/>
    <w:rsid w:val="002B6676"/>
    <w:rsid w:val="002B729C"/>
    <w:rsid w:val="002B7980"/>
    <w:rsid w:val="002C0735"/>
    <w:rsid w:val="002C14DA"/>
    <w:rsid w:val="002C2D0A"/>
    <w:rsid w:val="002C3275"/>
    <w:rsid w:val="002C3629"/>
    <w:rsid w:val="002C3D5B"/>
    <w:rsid w:val="002C3ED1"/>
    <w:rsid w:val="002C5586"/>
    <w:rsid w:val="002C602E"/>
    <w:rsid w:val="002C6F90"/>
    <w:rsid w:val="002D0648"/>
    <w:rsid w:val="002D0BCE"/>
    <w:rsid w:val="002D0C01"/>
    <w:rsid w:val="002D1794"/>
    <w:rsid w:val="002D1CA9"/>
    <w:rsid w:val="002D210D"/>
    <w:rsid w:val="002D29E7"/>
    <w:rsid w:val="002D3511"/>
    <w:rsid w:val="002D380F"/>
    <w:rsid w:val="002D411F"/>
    <w:rsid w:val="002D42E6"/>
    <w:rsid w:val="002D4CBE"/>
    <w:rsid w:val="002D52DB"/>
    <w:rsid w:val="002D570E"/>
    <w:rsid w:val="002D5AE6"/>
    <w:rsid w:val="002D6AEA"/>
    <w:rsid w:val="002D6DF1"/>
    <w:rsid w:val="002D7F20"/>
    <w:rsid w:val="002E086B"/>
    <w:rsid w:val="002E0D02"/>
    <w:rsid w:val="002E0EE7"/>
    <w:rsid w:val="002E132D"/>
    <w:rsid w:val="002E18C8"/>
    <w:rsid w:val="002E1912"/>
    <w:rsid w:val="002E21F9"/>
    <w:rsid w:val="002E302E"/>
    <w:rsid w:val="002E355B"/>
    <w:rsid w:val="002E3888"/>
    <w:rsid w:val="002E43A5"/>
    <w:rsid w:val="002E4A24"/>
    <w:rsid w:val="002E4B65"/>
    <w:rsid w:val="002E58E2"/>
    <w:rsid w:val="002E5DB3"/>
    <w:rsid w:val="002E640C"/>
    <w:rsid w:val="002E6A67"/>
    <w:rsid w:val="002E6EF8"/>
    <w:rsid w:val="002F01BF"/>
    <w:rsid w:val="002F09B0"/>
    <w:rsid w:val="002F1190"/>
    <w:rsid w:val="002F1298"/>
    <w:rsid w:val="002F1D2F"/>
    <w:rsid w:val="002F1E62"/>
    <w:rsid w:val="002F2372"/>
    <w:rsid w:val="002F3EEE"/>
    <w:rsid w:val="002F46C7"/>
    <w:rsid w:val="002F4BBC"/>
    <w:rsid w:val="002F524D"/>
    <w:rsid w:val="002F52E5"/>
    <w:rsid w:val="002F53AF"/>
    <w:rsid w:val="002F5542"/>
    <w:rsid w:val="002F5714"/>
    <w:rsid w:val="002F5F67"/>
    <w:rsid w:val="002F76A1"/>
    <w:rsid w:val="002F7728"/>
    <w:rsid w:val="002F7FEE"/>
    <w:rsid w:val="00300066"/>
    <w:rsid w:val="00300C91"/>
    <w:rsid w:val="00300D53"/>
    <w:rsid w:val="00303346"/>
    <w:rsid w:val="00303608"/>
    <w:rsid w:val="00303E3D"/>
    <w:rsid w:val="003040D4"/>
    <w:rsid w:val="003040D5"/>
    <w:rsid w:val="0030447D"/>
    <w:rsid w:val="00304B31"/>
    <w:rsid w:val="00304CA2"/>
    <w:rsid w:val="00305043"/>
    <w:rsid w:val="00305332"/>
    <w:rsid w:val="003053F4"/>
    <w:rsid w:val="0030557B"/>
    <w:rsid w:val="0030564F"/>
    <w:rsid w:val="0030585E"/>
    <w:rsid w:val="00305B33"/>
    <w:rsid w:val="00305D39"/>
    <w:rsid w:val="003078A7"/>
    <w:rsid w:val="00307D84"/>
    <w:rsid w:val="00310886"/>
    <w:rsid w:val="00310F3D"/>
    <w:rsid w:val="003110FF"/>
    <w:rsid w:val="00311D55"/>
    <w:rsid w:val="00311D7E"/>
    <w:rsid w:val="00312F5A"/>
    <w:rsid w:val="00313CCD"/>
    <w:rsid w:val="0031411A"/>
    <w:rsid w:val="0031440D"/>
    <w:rsid w:val="003147B0"/>
    <w:rsid w:val="00314A73"/>
    <w:rsid w:val="00315508"/>
    <w:rsid w:val="00316025"/>
    <w:rsid w:val="0031603A"/>
    <w:rsid w:val="003161F5"/>
    <w:rsid w:val="003202DF"/>
    <w:rsid w:val="0032144C"/>
    <w:rsid w:val="003220D5"/>
    <w:rsid w:val="00322424"/>
    <w:rsid w:val="00322E3F"/>
    <w:rsid w:val="00323212"/>
    <w:rsid w:val="003235C3"/>
    <w:rsid w:val="003239A7"/>
    <w:rsid w:val="00323DEA"/>
    <w:rsid w:val="003249B6"/>
    <w:rsid w:val="00324E69"/>
    <w:rsid w:val="00324F57"/>
    <w:rsid w:val="00325001"/>
    <w:rsid w:val="0032568B"/>
    <w:rsid w:val="00325713"/>
    <w:rsid w:val="00325750"/>
    <w:rsid w:val="00325D0E"/>
    <w:rsid w:val="0032656E"/>
    <w:rsid w:val="00327661"/>
    <w:rsid w:val="003305B4"/>
    <w:rsid w:val="00331524"/>
    <w:rsid w:val="00331C28"/>
    <w:rsid w:val="00331E32"/>
    <w:rsid w:val="00331EFE"/>
    <w:rsid w:val="00331F64"/>
    <w:rsid w:val="0033231F"/>
    <w:rsid w:val="003327B6"/>
    <w:rsid w:val="00332C50"/>
    <w:rsid w:val="00333430"/>
    <w:rsid w:val="0033398C"/>
    <w:rsid w:val="00334085"/>
    <w:rsid w:val="003355B4"/>
    <w:rsid w:val="00335C22"/>
    <w:rsid w:val="00336157"/>
    <w:rsid w:val="00336238"/>
    <w:rsid w:val="0033687C"/>
    <w:rsid w:val="00336CC1"/>
    <w:rsid w:val="00336F80"/>
    <w:rsid w:val="00336FF4"/>
    <w:rsid w:val="00337624"/>
    <w:rsid w:val="003376D7"/>
    <w:rsid w:val="0034018E"/>
    <w:rsid w:val="0034042F"/>
    <w:rsid w:val="00341506"/>
    <w:rsid w:val="00341D43"/>
    <w:rsid w:val="003435A1"/>
    <w:rsid w:val="00343CF2"/>
    <w:rsid w:val="003453B0"/>
    <w:rsid w:val="003453B2"/>
    <w:rsid w:val="00345774"/>
    <w:rsid w:val="00345CBD"/>
    <w:rsid w:val="00345E92"/>
    <w:rsid w:val="0034694F"/>
    <w:rsid w:val="00346B7A"/>
    <w:rsid w:val="00346D2F"/>
    <w:rsid w:val="00347ADC"/>
    <w:rsid w:val="0035051E"/>
    <w:rsid w:val="00351273"/>
    <w:rsid w:val="003516F7"/>
    <w:rsid w:val="00351875"/>
    <w:rsid w:val="00351D81"/>
    <w:rsid w:val="00351FAF"/>
    <w:rsid w:val="003523E2"/>
    <w:rsid w:val="00352990"/>
    <w:rsid w:val="0035333F"/>
    <w:rsid w:val="00353F77"/>
    <w:rsid w:val="0035502F"/>
    <w:rsid w:val="00355364"/>
    <w:rsid w:val="00355DA8"/>
    <w:rsid w:val="0035613C"/>
    <w:rsid w:val="00356E50"/>
    <w:rsid w:val="003571D3"/>
    <w:rsid w:val="00361425"/>
    <w:rsid w:val="003620EE"/>
    <w:rsid w:val="0036276B"/>
    <w:rsid w:val="00362C75"/>
    <w:rsid w:val="00362D39"/>
    <w:rsid w:val="00363A45"/>
    <w:rsid w:val="003642EB"/>
    <w:rsid w:val="003643C7"/>
    <w:rsid w:val="00364E6F"/>
    <w:rsid w:val="003661AE"/>
    <w:rsid w:val="00366324"/>
    <w:rsid w:val="00366EEA"/>
    <w:rsid w:val="00367052"/>
    <w:rsid w:val="0036712F"/>
    <w:rsid w:val="00367668"/>
    <w:rsid w:val="003677CB"/>
    <w:rsid w:val="00367E29"/>
    <w:rsid w:val="00370465"/>
    <w:rsid w:val="00370DA6"/>
    <w:rsid w:val="0037164A"/>
    <w:rsid w:val="00371715"/>
    <w:rsid w:val="00371CEF"/>
    <w:rsid w:val="00371E35"/>
    <w:rsid w:val="00371FFD"/>
    <w:rsid w:val="00372F3E"/>
    <w:rsid w:val="0037317F"/>
    <w:rsid w:val="00373D8B"/>
    <w:rsid w:val="0037533F"/>
    <w:rsid w:val="003757D2"/>
    <w:rsid w:val="00375806"/>
    <w:rsid w:val="0037607A"/>
    <w:rsid w:val="00377427"/>
    <w:rsid w:val="003774F6"/>
    <w:rsid w:val="0037777D"/>
    <w:rsid w:val="00380960"/>
    <w:rsid w:val="003814A7"/>
    <w:rsid w:val="003818EE"/>
    <w:rsid w:val="003835A2"/>
    <w:rsid w:val="00384277"/>
    <w:rsid w:val="00384360"/>
    <w:rsid w:val="00384B33"/>
    <w:rsid w:val="003852FB"/>
    <w:rsid w:val="0038577E"/>
    <w:rsid w:val="003862A8"/>
    <w:rsid w:val="003864C5"/>
    <w:rsid w:val="0038708F"/>
    <w:rsid w:val="0038761C"/>
    <w:rsid w:val="0039000C"/>
    <w:rsid w:val="00390036"/>
    <w:rsid w:val="00390B7E"/>
    <w:rsid w:val="003911A9"/>
    <w:rsid w:val="00391464"/>
    <w:rsid w:val="003922D2"/>
    <w:rsid w:val="00393D07"/>
    <w:rsid w:val="00393D78"/>
    <w:rsid w:val="00394940"/>
    <w:rsid w:val="00394DE2"/>
    <w:rsid w:val="00395246"/>
    <w:rsid w:val="0039566D"/>
    <w:rsid w:val="00395C04"/>
    <w:rsid w:val="003960F2"/>
    <w:rsid w:val="00396436"/>
    <w:rsid w:val="0039644A"/>
    <w:rsid w:val="0039654F"/>
    <w:rsid w:val="0039687A"/>
    <w:rsid w:val="003972A5"/>
    <w:rsid w:val="0039747D"/>
    <w:rsid w:val="00397ACB"/>
    <w:rsid w:val="00397ACF"/>
    <w:rsid w:val="00397B40"/>
    <w:rsid w:val="00397EB3"/>
    <w:rsid w:val="00397F4B"/>
    <w:rsid w:val="003A0FB5"/>
    <w:rsid w:val="003A1D11"/>
    <w:rsid w:val="003A2292"/>
    <w:rsid w:val="003A314F"/>
    <w:rsid w:val="003A32C4"/>
    <w:rsid w:val="003A4066"/>
    <w:rsid w:val="003A53DA"/>
    <w:rsid w:val="003A601A"/>
    <w:rsid w:val="003A6A6D"/>
    <w:rsid w:val="003A6AB8"/>
    <w:rsid w:val="003A719B"/>
    <w:rsid w:val="003A7333"/>
    <w:rsid w:val="003A7A22"/>
    <w:rsid w:val="003A7A5A"/>
    <w:rsid w:val="003B0BF6"/>
    <w:rsid w:val="003B0E10"/>
    <w:rsid w:val="003B1268"/>
    <w:rsid w:val="003B149C"/>
    <w:rsid w:val="003B1AB5"/>
    <w:rsid w:val="003B1B99"/>
    <w:rsid w:val="003B1E3A"/>
    <w:rsid w:val="003B26F0"/>
    <w:rsid w:val="003B2937"/>
    <w:rsid w:val="003B44B6"/>
    <w:rsid w:val="003B453E"/>
    <w:rsid w:val="003B480E"/>
    <w:rsid w:val="003B6134"/>
    <w:rsid w:val="003B623E"/>
    <w:rsid w:val="003B7213"/>
    <w:rsid w:val="003B7A7D"/>
    <w:rsid w:val="003B7EDC"/>
    <w:rsid w:val="003C00C6"/>
    <w:rsid w:val="003C0AAD"/>
    <w:rsid w:val="003C0C34"/>
    <w:rsid w:val="003C1132"/>
    <w:rsid w:val="003C326F"/>
    <w:rsid w:val="003C357A"/>
    <w:rsid w:val="003C3DAB"/>
    <w:rsid w:val="003C438F"/>
    <w:rsid w:val="003C4FFD"/>
    <w:rsid w:val="003C677E"/>
    <w:rsid w:val="003C6798"/>
    <w:rsid w:val="003C7FE6"/>
    <w:rsid w:val="003D0B97"/>
    <w:rsid w:val="003D271C"/>
    <w:rsid w:val="003D2EF8"/>
    <w:rsid w:val="003D2EFB"/>
    <w:rsid w:val="003D3208"/>
    <w:rsid w:val="003D329F"/>
    <w:rsid w:val="003D336D"/>
    <w:rsid w:val="003D3655"/>
    <w:rsid w:val="003D3CB7"/>
    <w:rsid w:val="003D4029"/>
    <w:rsid w:val="003D4773"/>
    <w:rsid w:val="003D4818"/>
    <w:rsid w:val="003D54BB"/>
    <w:rsid w:val="003D580F"/>
    <w:rsid w:val="003D5B6D"/>
    <w:rsid w:val="003D7303"/>
    <w:rsid w:val="003D7367"/>
    <w:rsid w:val="003D7D02"/>
    <w:rsid w:val="003E080F"/>
    <w:rsid w:val="003E0E2D"/>
    <w:rsid w:val="003E30E9"/>
    <w:rsid w:val="003E3A45"/>
    <w:rsid w:val="003E44A7"/>
    <w:rsid w:val="003E4960"/>
    <w:rsid w:val="003E49BF"/>
    <w:rsid w:val="003E4D2B"/>
    <w:rsid w:val="003E509B"/>
    <w:rsid w:val="003E5993"/>
    <w:rsid w:val="003E5F0C"/>
    <w:rsid w:val="003E5F73"/>
    <w:rsid w:val="003E7491"/>
    <w:rsid w:val="003E7D98"/>
    <w:rsid w:val="003F1097"/>
    <w:rsid w:val="003F1307"/>
    <w:rsid w:val="003F174B"/>
    <w:rsid w:val="003F1AA0"/>
    <w:rsid w:val="003F1D8E"/>
    <w:rsid w:val="003F2B3F"/>
    <w:rsid w:val="003F30F9"/>
    <w:rsid w:val="003F339A"/>
    <w:rsid w:val="003F3EEF"/>
    <w:rsid w:val="003F40A0"/>
    <w:rsid w:val="003F42DD"/>
    <w:rsid w:val="003F4C45"/>
    <w:rsid w:val="003F540C"/>
    <w:rsid w:val="003F59E5"/>
    <w:rsid w:val="003F5F4D"/>
    <w:rsid w:val="003F6027"/>
    <w:rsid w:val="003F6061"/>
    <w:rsid w:val="003F6300"/>
    <w:rsid w:val="003F6604"/>
    <w:rsid w:val="003F672F"/>
    <w:rsid w:val="003F6AD4"/>
    <w:rsid w:val="003F6EA9"/>
    <w:rsid w:val="00400329"/>
    <w:rsid w:val="00404484"/>
    <w:rsid w:val="00404516"/>
    <w:rsid w:val="00404719"/>
    <w:rsid w:val="00405EFA"/>
    <w:rsid w:val="00405F44"/>
    <w:rsid w:val="0040648C"/>
    <w:rsid w:val="004070F8"/>
    <w:rsid w:val="004106AB"/>
    <w:rsid w:val="00411484"/>
    <w:rsid w:val="00412067"/>
    <w:rsid w:val="00413070"/>
    <w:rsid w:val="00413729"/>
    <w:rsid w:val="004142E0"/>
    <w:rsid w:val="0041435C"/>
    <w:rsid w:val="00414361"/>
    <w:rsid w:val="00414926"/>
    <w:rsid w:val="00414C5F"/>
    <w:rsid w:val="004153CA"/>
    <w:rsid w:val="0041568B"/>
    <w:rsid w:val="00415BE2"/>
    <w:rsid w:val="00416294"/>
    <w:rsid w:val="0041648A"/>
    <w:rsid w:val="00416832"/>
    <w:rsid w:val="00417EF8"/>
    <w:rsid w:val="00420F8B"/>
    <w:rsid w:val="004215FF"/>
    <w:rsid w:val="00421798"/>
    <w:rsid w:val="004219BA"/>
    <w:rsid w:val="00421A65"/>
    <w:rsid w:val="004220EC"/>
    <w:rsid w:val="00422D06"/>
    <w:rsid w:val="004235BA"/>
    <w:rsid w:val="00424A1A"/>
    <w:rsid w:val="00425380"/>
    <w:rsid w:val="00425877"/>
    <w:rsid w:val="0042588D"/>
    <w:rsid w:val="00427314"/>
    <w:rsid w:val="0042785C"/>
    <w:rsid w:val="00430023"/>
    <w:rsid w:val="0043019F"/>
    <w:rsid w:val="004313E8"/>
    <w:rsid w:val="00432BDA"/>
    <w:rsid w:val="00432C7F"/>
    <w:rsid w:val="00435767"/>
    <w:rsid w:val="00435FF4"/>
    <w:rsid w:val="00436D6A"/>
    <w:rsid w:val="00437A09"/>
    <w:rsid w:val="00437EFD"/>
    <w:rsid w:val="004401B3"/>
    <w:rsid w:val="004411A6"/>
    <w:rsid w:val="00442FDF"/>
    <w:rsid w:val="0044316E"/>
    <w:rsid w:val="00443C3E"/>
    <w:rsid w:val="00444B1F"/>
    <w:rsid w:val="00444DD0"/>
    <w:rsid w:val="00446658"/>
    <w:rsid w:val="00446A09"/>
    <w:rsid w:val="00446EA2"/>
    <w:rsid w:val="00447176"/>
    <w:rsid w:val="00447410"/>
    <w:rsid w:val="004475C6"/>
    <w:rsid w:val="00450C37"/>
    <w:rsid w:val="00452211"/>
    <w:rsid w:val="00452547"/>
    <w:rsid w:val="00452EF9"/>
    <w:rsid w:val="0045306E"/>
    <w:rsid w:val="00453589"/>
    <w:rsid w:val="00453B09"/>
    <w:rsid w:val="0045422C"/>
    <w:rsid w:val="00455225"/>
    <w:rsid w:val="004554F9"/>
    <w:rsid w:val="0045563A"/>
    <w:rsid w:val="00455EC4"/>
    <w:rsid w:val="004575D4"/>
    <w:rsid w:val="00460566"/>
    <w:rsid w:val="0046082A"/>
    <w:rsid w:val="00460A86"/>
    <w:rsid w:val="004610BF"/>
    <w:rsid w:val="00461223"/>
    <w:rsid w:val="00461FED"/>
    <w:rsid w:val="00462848"/>
    <w:rsid w:val="00462D0E"/>
    <w:rsid w:val="00463986"/>
    <w:rsid w:val="004641AA"/>
    <w:rsid w:val="00464D21"/>
    <w:rsid w:val="004653FD"/>
    <w:rsid w:val="00465714"/>
    <w:rsid w:val="00465E15"/>
    <w:rsid w:val="0046618F"/>
    <w:rsid w:val="004662A7"/>
    <w:rsid w:val="00466B4E"/>
    <w:rsid w:val="004671A1"/>
    <w:rsid w:val="004678CB"/>
    <w:rsid w:val="00467A72"/>
    <w:rsid w:val="0047032A"/>
    <w:rsid w:val="00471288"/>
    <w:rsid w:val="00472424"/>
    <w:rsid w:val="00472616"/>
    <w:rsid w:val="00473892"/>
    <w:rsid w:val="00473FF8"/>
    <w:rsid w:val="00474175"/>
    <w:rsid w:val="0047495E"/>
    <w:rsid w:val="00475451"/>
    <w:rsid w:val="004764D9"/>
    <w:rsid w:val="00476670"/>
    <w:rsid w:val="0047691E"/>
    <w:rsid w:val="00477487"/>
    <w:rsid w:val="00477B51"/>
    <w:rsid w:val="00477CCA"/>
    <w:rsid w:val="00483FA4"/>
    <w:rsid w:val="00484553"/>
    <w:rsid w:val="0048520C"/>
    <w:rsid w:val="0048588A"/>
    <w:rsid w:val="004858DF"/>
    <w:rsid w:val="00485C78"/>
    <w:rsid w:val="00485E41"/>
    <w:rsid w:val="00486190"/>
    <w:rsid w:val="0048635C"/>
    <w:rsid w:val="004868A2"/>
    <w:rsid w:val="00487656"/>
    <w:rsid w:val="004906C4"/>
    <w:rsid w:val="004913BF"/>
    <w:rsid w:val="00491926"/>
    <w:rsid w:val="00491C60"/>
    <w:rsid w:val="00491D01"/>
    <w:rsid w:val="00492415"/>
    <w:rsid w:val="00493BFF"/>
    <w:rsid w:val="00494C96"/>
    <w:rsid w:val="004955A5"/>
    <w:rsid w:val="00495757"/>
    <w:rsid w:val="00495A13"/>
    <w:rsid w:val="00495B62"/>
    <w:rsid w:val="00495F6B"/>
    <w:rsid w:val="0049618C"/>
    <w:rsid w:val="00496265"/>
    <w:rsid w:val="00496B05"/>
    <w:rsid w:val="00497E0B"/>
    <w:rsid w:val="004A01FE"/>
    <w:rsid w:val="004A08C1"/>
    <w:rsid w:val="004A17C0"/>
    <w:rsid w:val="004A23C0"/>
    <w:rsid w:val="004A2619"/>
    <w:rsid w:val="004A29B0"/>
    <w:rsid w:val="004A2A8C"/>
    <w:rsid w:val="004A390F"/>
    <w:rsid w:val="004A3AA2"/>
    <w:rsid w:val="004A3E0C"/>
    <w:rsid w:val="004A3FF0"/>
    <w:rsid w:val="004A44FF"/>
    <w:rsid w:val="004A476A"/>
    <w:rsid w:val="004A69F4"/>
    <w:rsid w:val="004A7DD9"/>
    <w:rsid w:val="004A7E8C"/>
    <w:rsid w:val="004B0319"/>
    <w:rsid w:val="004B1321"/>
    <w:rsid w:val="004B3A8C"/>
    <w:rsid w:val="004B4669"/>
    <w:rsid w:val="004B506C"/>
    <w:rsid w:val="004B52C3"/>
    <w:rsid w:val="004B53C3"/>
    <w:rsid w:val="004B5891"/>
    <w:rsid w:val="004B5A11"/>
    <w:rsid w:val="004B5F4A"/>
    <w:rsid w:val="004B609B"/>
    <w:rsid w:val="004B636E"/>
    <w:rsid w:val="004B685F"/>
    <w:rsid w:val="004B6D6D"/>
    <w:rsid w:val="004B6E9C"/>
    <w:rsid w:val="004B7281"/>
    <w:rsid w:val="004B7346"/>
    <w:rsid w:val="004C08C5"/>
    <w:rsid w:val="004C1EDB"/>
    <w:rsid w:val="004C23A5"/>
    <w:rsid w:val="004C2FCF"/>
    <w:rsid w:val="004C400E"/>
    <w:rsid w:val="004C47F8"/>
    <w:rsid w:val="004C5005"/>
    <w:rsid w:val="004C6248"/>
    <w:rsid w:val="004C6B48"/>
    <w:rsid w:val="004C71E9"/>
    <w:rsid w:val="004D0809"/>
    <w:rsid w:val="004D0C03"/>
    <w:rsid w:val="004D12F9"/>
    <w:rsid w:val="004D1A14"/>
    <w:rsid w:val="004D1CEB"/>
    <w:rsid w:val="004D2E2B"/>
    <w:rsid w:val="004D313E"/>
    <w:rsid w:val="004D33CF"/>
    <w:rsid w:val="004D45AD"/>
    <w:rsid w:val="004D5898"/>
    <w:rsid w:val="004D5A58"/>
    <w:rsid w:val="004D7B7E"/>
    <w:rsid w:val="004E0034"/>
    <w:rsid w:val="004E0173"/>
    <w:rsid w:val="004E021C"/>
    <w:rsid w:val="004E05CE"/>
    <w:rsid w:val="004E072B"/>
    <w:rsid w:val="004E0ADB"/>
    <w:rsid w:val="004E26A0"/>
    <w:rsid w:val="004E30F2"/>
    <w:rsid w:val="004E31F8"/>
    <w:rsid w:val="004E4E39"/>
    <w:rsid w:val="004E4FDE"/>
    <w:rsid w:val="004E51FD"/>
    <w:rsid w:val="004E54CE"/>
    <w:rsid w:val="004E588E"/>
    <w:rsid w:val="004E5C1D"/>
    <w:rsid w:val="004E5DAA"/>
    <w:rsid w:val="004E62F9"/>
    <w:rsid w:val="004E6822"/>
    <w:rsid w:val="004E6A4E"/>
    <w:rsid w:val="004E7806"/>
    <w:rsid w:val="004F01B3"/>
    <w:rsid w:val="004F150C"/>
    <w:rsid w:val="004F253E"/>
    <w:rsid w:val="004F2F4D"/>
    <w:rsid w:val="004F2F69"/>
    <w:rsid w:val="004F30D5"/>
    <w:rsid w:val="004F316B"/>
    <w:rsid w:val="004F334A"/>
    <w:rsid w:val="004F3522"/>
    <w:rsid w:val="004F36CE"/>
    <w:rsid w:val="004F46E7"/>
    <w:rsid w:val="004F4AFA"/>
    <w:rsid w:val="004F4F20"/>
    <w:rsid w:val="004F5307"/>
    <w:rsid w:val="004F63E9"/>
    <w:rsid w:val="004F671F"/>
    <w:rsid w:val="004F69DB"/>
    <w:rsid w:val="004F7309"/>
    <w:rsid w:val="004F7475"/>
    <w:rsid w:val="004F7669"/>
    <w:rsid w:val="004F7FB7"/>
    <w:rsid w:val="005002CE"/>
    <w:rsid w:val="005003C5"/>
    <w:rsid w:val="0050064E"/>
    <w:rsid w:val="00501244"/>
    <w:rsid w:val="0050137C"/>
    <w:rsid w:val="00501DFD"/>
    <w:rsid w:val="00501F1E"/>
    <w:rsid w:val="00502109"/>
    <w:rsid w:val="00502535"/>
    <w:rsid w:val="00502E3A"/>
    <w:rsid w:val="00503A06"/>
    <w:rsid w:val="005042FA"/>
    <w:rsid w:val="005049D4"/>
    <w:rsid w:val="00505942"/>
    <w:rsid w:val="00506867"/>
    <w:rsid w:val="005077F7"/>
    <w:rsid w:val="00507A33"/>
    <w:rsid w:val="00507A3B"/>
    <w:rsid w:val="0051029A"/>
    <w:rsid w:val="005111EE"/>
    <w:rsid w:val="005112C5"/>
    <w:rsid w:val="00512099"/>
    <w:rsid w:val="0051222D"/>
    <w:rsid w:val="0051235F"/>
    <w:rsid w:val="0051272C"/>
    <w:rsid w:val="00512864"/>
    <w:rsid w:val="005141B3"/>
    <w:rsid w:val="00514282"/>
    <w:rsid w:val="0051440E"/>
    <w:rsid w:val="00515214"/>
    <w:rsid w:val="00515AF6"/>
    <w:rsid w:val="00516811"/>
    <w:rsid w:val="00516B35"/>
    <w:rsid w:val="0051771B"/>
    <w:rsid w:val="005212D9"/>
    <w:rsid w:val="005217B2"/>
    <w:rsid w:val="00521EB3"/>
    <w:rsid w:val="00522156"/>
    <w:rsid w:val="00522DC3"/>
    <w:rsid w:val="00522F1A"/>
    <w:rsid w:val="005231D4"/>
    <w:rsid w:val="00523254"/>
    <w:rsid w:val="005232B2"/>
    <w:rsid w:val="005233C9"/>
    <w:rsid w:val="00524374"/>
    <w:rsid w:val="005246CF"/>
    <w:rsid w:val="00524880"/>
    <w:rsid w:val="00524BC8"/>
    <w:rsid w:val="00526B8F"/>
    <w:rsid w:val="005270A7"/>
    <w:rsid w:val="005275E1"/>
    <w:rsid w:val="00527B45"/>
    <w:rsid w:val="00527F65"/>
    <w:rsid w:val="0053032A"/>
    <w:rsid w:val="005308DB"/>
    <w:rsid w:val="00530F2D"/>
    <w:rsid w:val="0053136A"/>
    <w:rsid w:val="005320AD"/>
    <w:rsid w:val="0053253B"/>
    <w:rsid w:val="00532E0E"/>
    <w:rsid w:val="005343B5"/>
    <w:rsid w:val="00534B07"/>
    <w:rsid w:val="0053507C"/>
    <w:rsid w:val="00535785"/>
    <w:rsid w:val="0053586B"/>
    <w:rsid w:val="00535E33"/>
    <w:rsid w:val="0053617A"/>
    <w:rsid w:val="005369E9"/>
    <w:rsid w:val="00537422"/>
    <w:rsid w:val="0053790B"/>
    <w:rsid w:val="00537B9D"/>
    <w:rsid w:val="00537D07"/>
    <w:rsid w:val="005403AA"/>
    <w:rsid w:val="00540BAA"/>
    <w:rsid w:val="00540EA2"/>
    <w:rsid w:val="00540EE9"/>
    <w:rsid w:val="00542356"/>
    <w:rsid w:val="005433A2"/>
    <w:rsid w:val="00543A92"/>
    <w:rsid w:val="00543D9D"/>
    <w:rsid w:val="00543FDB"/>
    <w:rsid w:val="0054436A"/>
    <w:rsid w:val="00547C4B"/>
    <w:rsid w:val="00547E59"/>
    <w:rsid w:val="00550029"/>
    <w:rsid w:val="005502E5"/>
    <w:rsid w:val="005502F1"/>
    <w:rsid w:val="0055209A"/>
    <w:rsid w:val="00552C59"/>
    <w:rsid w:val="00553B57"/>
    <w:rsid w:val="00554684"/>
    <w:rsid w:val="00554C28"/>
    <w:rsid w:val="005555D7"/>
    <w:rsid w:val="00555A4D"/>
    <w:rsid w:val="005568A4"/>
    <w:rsid w:val="00556A20"/>
    <w:rsid w:val="00557292"/>
    <w:rsid w:val="0055755A"/>
    <w:rsid w:val="005576D5"/>
    <w:rsid w:val="00557A93"/>
    <w:rsid w:val="00560B37"/>
    <w:rsid w:val="0056115D"/>
    <w:rsid w:val="00561204"/>
    <w:rsid w:val="005618E8"/>
    <w:rsid w:val="00561A56"/>
    <w:rsid w:val="00561FC3"/>
    <w:rsid w:val="0056205B"/>
    <w:rsid w:val="0056222B"/>
    <w:rsid w:val="005623F1"/>
    <w:rsid w:val="00562E5D"/>
    <w:rsid w:val="005630ED"/>
    <w:rsid w:val="0056345C"/>
    <w:rsid w:val="005635BF"/>
    <w:rsid w:val="00564C3E"/>
    <w:rsid w:val="0056556F"/>
    <w:rsid w:val="0056600B"/>
    <w:rsid w:val="005661B5"/>
    <w:rsid w:val="0056655C"/>
    <w:rsid w:val="00567D7D"/>
    <w:rsid w:val="0057014E"/>
    <w:rsid w:val="00570874"/>
    <w:rsid w:val="00570C88"/>
    <w:rsid w:val="00570FDD"/>
    <w:rsid w:val="00571359"/>
    <w:rsid w:val="00571E49"/>
    <w:rsid w:val="00572676"/>
    <w:rsid w:val="005726AC"/>
    <w:rsid w:val="005727BE"/>
    <w:rsid w:val="00572B64"/>
    <w:rsid w:val="00572E95"/>
    <w:rsid w:val="00573181"/>
    <w:rsid w:val="0057360C"/>
    <w:rsid w:val="00573DC2"/>
    <w:rsid w:val="005742A0"/>
    <w:rsid w:val="00575143"/>
    <w:rsid w:val="005754A1"/>
    <w:rsid w:val="00575C67"/>
    <w:rsid w:val="00575CA6"/>
    <w:rsid w:val="0057694B"/>
    <w:rsid w:val="0057699C"/>
    <w:rsid w:val="005771B3"/>
    <w:rsid w:val="00580947"/>
    <w:rsid w:val="00581602"/>
    <w:rsid w:val="005818FF"/>
    <w:rsid w:val="00581D52"/>
    <w:rsid w:val="00582BCA"/>
    <w:rsid w:val="00582F44"/>
    <w:rsid w:val="00583EB1"/>
    <w:rsid w:val="00585DA9"/>
    <w:rsid w:val="005866AC"/>
    <w:rsid w:val="00586A53"/>
    <w:rsid w:val="005870D4"/>
    <w:rsid w:val="00587131"/>
    <w:rsid w:val="005875B9"/>
    <w:rsid w:val="0059075D"/>
    <w:rsid w:val="005918B7"/>
    <w:rsid w:val="00591E20"/>
    <w:rsid w:val="0059233B"/>
    <w:rsid w:val="0059260B"/>
    <w:rsid w:val="005926D1"/>
    <w:rsid w:val="00592A1E"/>
    <w:rsid w:val="00592FA1"/>
    <w:rsid w:val="005935CA"/>
    <w:rsid w:val="00593779"/>
    <w:rsid w:val="00593B8F"/>
    <w:rsid w:val="00593D4F"/>
    <w:rsid w:val="005940CF"/>
    <w:rsid w:val="005943CF"/>
    <w:rsid w:val="00595135"/>
    <w:rsid w:val="00595411"/>
    <w:rsid w:val="00596084"/>
    <w:rsid w:val="005963C3"/>
    <w:rsid w:val="005972F1"/>
    <w:rsid w:val="005A04DB"/>
    <w:rsid w:val="005A0BC7"/>
    <w:rsid w:val="005A1435"/>
    <w:rsid w:val="005A18B7"/>
    <w:rsid w:val="005A1D19"/>
    <w:rsid w:val="005A1E9A"/>
    <w:rsid w:val="005A20C8"/>
    <w:rsid w:val="005A2473"/>
    <w:rsid w:val="005A2F7E"/>
    <w:rsid w:val="005A32A0"/>
    <w:rsid w:val="005A3765"/>
    <w:rsid w:val="005A3A32"/>
    <w:rsid w:val="005A4196"/>
    <w:rsid w:val="005A44B4"/>
    <w:rsid w:val="005A4FFB"/>
    <w:rsid w:val="005A5ADC"/>
    <w:rsid w:val="005A5EB9"/>
    <w:rsid w:val="005A629E"/>
    <w:rsid w:val="005A66D6"/>
    <w:rsid w:val="005A76C3"/>
    <w:rsid w:val="005A7904"/>
    <w:rsid w:val="005A7D8C"/>
    <w:rsid w:val="005B05ED"/>
    <w:rsid w:val="005B0B36"/>
    <w:rsid w:val="005B1520"/>
    <w:rsid w:val="005B1F37"/>
    <w:rsid w:val="005B2910"/>
    <w:rsid w:val="005B29A5"/>
    <w:rsid w:val="005B2A39"/>
    <w:rsid w:val="005B2EF4"/>
    <w:rsid w:val="005B3450"/>
    <w:rsid w:val="005B37BC"/>
    <w:rsid w:val="005B3AED"/>
    <w:rsid w:val="005B4A35"/>
    <w:rsid w:val="005B4F6B"/>
    <w:rsid w:val="005B4FFA"/>
    <w:rsid w:val="005B503D"/>
    <w:rsid w:val="005B5076"/>
    <w:rsid w:val="005B65B0"/>
    <w:rsid w:val="005B724E"/>
    <w:rsid w:val="005B75F4"/>
    <w:rsid w:val="005B79A8"/>
    <w:rsid w:val="005C056C"/>
    <w:rsid w:val="005C0658"/>
    <w:rsid w:val="005C21F3"/>
    <w:rsid w:val="005C2F39"/>
    <w:rsid w:val="005C323B"/>
    <w:rsid w:val="005C3962"/>
    <w:rsid w:val="005C39B7"/>
    <w:rsid w:val="005C4F34"/>
    <w:rsid w:val="005C5630"/>
    <w:rsid w:val="005C6925"/>
    <w:rsid w:val="005C6A39"/>
    <w:rsid w:val="005C6BCD"/>
    <w:rsid w:val="005C715C"/>
    <w:rsid w:val="005C78DF"/>
    <w:rsid w:val="005D0500"/>
    <w:rsid w:val="005D0794"/>
    <w:rsid w:val="005D0F20"/>
    <w:rsid w:val="005D1006"/>
    <w:rsid w:val="005D1147"/>
    <w:rsid w:val="005D2770"/>
    <w:rsid w:val="005D2E76"/>
    <w:rsid w:val="005D34C4"/>
    <w:rsid w:val="005D479E"/>
    <w:rsid w:val="005D4E14"/>
    <w:rsid w:val="005D58D7"/>
    <w:rsid w:val="005D595E"/>
    <w:rsid w:val="005D604F"/>
    <w:rsid w:val="005D6792"/>
    <w:rsid w:val="005D6DB5"/>
    <w:rsid w:val="005D71C1"/>
    <w:rsid w:val="005D769F"/>
    <w:rsid w:val="005D77A5"/>
    <w:rsid w:val="005D7D97"/>
    <w:rsid w:val="005E0503"/>
    <w:rsid w:val="005E08BE"/>
    <w:rsid w:val="005E0A43"/>
    <w:rsid w:val="005E0AFB"/>
    <w:rsid w:val="005E0D62"/>
    <w:rsid w:val="005E0F3C"/>
    <w:rsid w:val="005E1215"/>
    <w:rsid w:val="005E136D"/>
    <w:rsid w:val="005E1F63"/>
    <w:rsid w:val="005E2B08"/>
    <w:rsid w:val="005E376F"/>
    <w:rsid w:val="005E5317"/>
    <w:rsid w:val="005E5323"/>
    <w:rsid w:val="005E6F8E"/>
    <w:rsid w:val="005E7513"/>
    <w:rsid w:val="005E7717"/>
    <w:rsid w:val="005E7C66"/>
    <w:rsid w:val="005E7CFA"/>
    <w:rsid w:val="005E7F18"/>
    <w:rsid w:val="005F001B"/>
    <w:rsid w:val="005F01F1"/>
    <w:rsid w:val="005F0328"/>
    <w:rsid w:val="005F0E41"/>
    <w:rsid w:val="005F112A"/>
    <w:rsid w:val="005F1894"/>
    <w:rsid w:val="005F1EFD"/>
    <w:rsid w:val="005F21C6"/>
    <w:rsid w:val="005F2651"/>
    <w:rsid w:val="005F26D4"/>
    <w:rsid w:val="005F2F66"/>
    <w:rsid w:val="005F3310"/>
    <w:rsid w:val="005F33D9"/>
    <w:rsid w:val="005F35A9"/>
    <w:rsid w:val="005F52AE"/>
    <w:rsid w:val="005F52E7"/>
    <w:rsid w:val="005F5F84"/>
    <w:rsid w:val="005F63DA"/>
    <w:rsid w:val="005F6BB6"/>
    <w:rsid w:val="005F7166"/>
    <w:rsid w:val="00600931"/>
    <w:rsid w:val="00600C42"/>
    <w:rsid w:val="00603969"/>
    <w:rsid w:val="00603A40"/>
    <w:rsid w:val="0060452A"/>
    <w:rsid w:val="00604992"/>
    <w:rsid w:val="0060753B"/>
    <w:rsid w:val="00607804"/>
    <w:rsid w:val="00607E70"/>
    <w:rsid w:val="006107B8"/>
    <w:rsid w:val="00613F08"/>
    <w:rsid w:val="00614096"/>
    <w:rsid w:val="006146DB"/>
    <w:rsid w:val="006147E2"/>
    <w:rsid w:val="0061497F"/>
    <w:rsid w:val="00614E3F"/>
    <w:rsid w:val="00615388"/>
    <w:rsid w:val="00616056"/>
    <w:rsid w:val="00616AE9"/>
    <w:rsid w:val="006172DF"/>
    <w:rsid w:val="00620245"/>
    <w:rsid w:val="00620835"/>
    <w:rsid w:val="00620C65"/>
    <w:rsid w:val="00620E0A"/>
    <w:rsid w:val="00621E63"/>
    <w:rsid w:val="00622D2A"/>
    <w:rsid w:val="0062448C"/>
    <w:rsid w:val="006248B6"/>
    <w:rsid w:val="00625130"/>
    <w:rsid w:val="006258BD"/>
    <w:rsid w:val="0062650E"/>
    <w:rsid w:val="00626FF2"/>
    <w:rsid w:val="00627CB7"/>
    <w:rsid w:val="00630412"/>
    <w:rsid w:val="0063050E"/>
    <w:rsid w:val="00630A5F"/>
    <w:rsid w:val="00630C70"/>
    <w:rsid w:val="00630C9D"/>
    <w:rsid w:val="00630EBE"/>
    <w:rsid w:val="00631759"/>
    <w:rsid w:val="0063180E"/>
    <w:rsid w:val="00631BC5"/>
    <w:rsid w:val="00631DCA"/>
    <w:rsid w:val="00631DEF"/>
    <w:rsid w:val="00632D8E"/>
    <w:rsid w:val="006332AD"/>
    <w:rsid w:val="00633554"/>
    <w:rsid w:val="00633559"/>
    <w:rsid w:val="006339A9"/>
    <w:rsid w:val="00634156"/>
    <w:rsid w:val="006345B4"/>
    <w:rsid w:val="006349A7"/>
    <w:rsid w:val="006352A4"/>
    <w:rsid w:val="00636AAC"/>
    <w:rsid w:val="00637BCD"/>
    <w:rsid w:val="00640795"/>
    <w:rsid w:val="00640DA6"/>
    <w:rsid w:val="00641782"/>
    <w:rsid w:val="0064233B"/>
    <w:rsid w:val="00642A61"/>
    <w:rsid w:val="0064321C"/>
    <w:rsid w:val="0064331C"/>
    <w:rsid w:val="006434AE"/>
    <w:rsid w:val="006434B5"/>
    <w:rsid w:val="00643815"/>
    <w:rsid w:val="0064399D"/>
    <w:rsid w:val="00643BD7"/>
    <w:rsid w:val="006440E7"/>
    <w:rsid w:val="00644C61"/>
    <w:rsid w:val="00645565"/>
    <w:rsid w:val="00645C3C"/>
    <w:rsid w:val="00645F61"/>
    <w:rsid w:val="00647683"/>
    <w:rsid w:val="00647C32"/>
    <w:rsid w:val="00650441"/>
    <w:rsid w:val="006507EB"/>
    <w:rsid w:val="00650CFD"/>
    <w:rsid w:val="00651CBF"/>
    <w:rsid w:val="006524A0"/>
    <w:rsid w:val="0065279D"/>
    <w:rsid w:val="00652865"/>
    <w:rsid w:val="0065292A"/>
    <w:rsid w:val="00652F1D"/>
    <w:rsid w:val="00653122"/>
    <w:rsid w:val="006551B0"/>
    <w:rsid w:val="0065554A"/>
    <w:rsid w:val="00655AE9"/>
    <w:rsid w:val="006561D1"/>
    <w:rsid w:val="00656309"/>
    <w:rsid w:val="00657946"/>
    <w:rsid w:val="00660001"/>
    <w:rsid w:val="00660B7C"/>
    <w:rsid w:val="00660EA0"/>
    <w:rsid w:val="00661452"/>
    <w:rsid w:val="006621CC"/>
    <w:rsid w:val="006628DC"/>
    <w:rsid w:val="0066340B"/>
    <w:rsid w:val="0066547A"/>
    <w:rsid w:val="006666EB"/>
    <w:rsid w:val="0066767B"/>
    <w:rsid w:val="0066778B"/>
    <w:rsid w:val="00667817"/>
    <w:rsid w:val="00667D8E"/>
    <w:rsid w:val="006706F5"/>
    <w:rsid w:val="00670882"/>
    <w:rsid w:val="00670CA4"/>
    <w:rsid w:val="006710C3"/>
    <w:rsid w:val="006718BD"/>
    <w:rsid w:val="00671A14"/>
    <w:rsid w:val="00671DD3"/>
    <w:rsid w:val="00672F92"/>
    <w:rsid w:val="00673524"/>
    <w:rsid w:val="00673B9B"/>
    <w:rsid w:val="00673BFD"/>
    <w:rsid w:val="00673EF0"/>
    <w:rsid w:val="00674948"/>
    <w:rsid w:val="00674A44"/>
    <w:rsid w:val="00674AA2"/>
    <w:rsid w:val="00675394"/>
    <w:rsid w:val="00675EDB"/>
    <w:rsid w:val="00675F58"/>
    <w:rsid w:val="00675FF7"/>
    <w:rsid w:val="006769D8"/>
    <w:rsid w:val="00676B0A"/>
    <w:rsid w:val="00676E33"/>
    <w:rsid w:val="0067728B"/>
    <w:rsid w:val="006777B1"/>
    <w:rsid w:val="00677D10"/>
    <w:rsid w:val="0068034E"/>
    <w:rsid w:val="006807B2"/>
    <w:rsid w:val="00680E27"/>
    <w:rsid w:val="00682634"/>
    <w:rsid w:val="0068276C"/>
    <w:rsid w:val="00683450"/>
    <w:rsid w:val="006846D6"/>
    <w:rsid w:val="00684892"/>
    <w:rsid w:val="006848E8"/>
    <w:rsid w:val="0068537E"/>
    <w:rsid w:val="00685F3E"/>
    <w:rsid w:val="0068689C"/>
    <w:rsid w:val="0068753D"/>
    <w:rsid w:val="00687748"/>
    <w:rsid w:val="00687784"/>
    <w:rsid w:val="00687E11"/>
    <w:rsid w:val="006901BE"/>
    <w:rsid w:val="0069035E"/>
    <w:rsid w:val="00690E76"/>
    <w:rsid w:val="00691E82"/>
    <w:rsid w:val="0069209A"/>
    <w:rsid w:val="00693B02"/>
    <w:rsid w:val="00694065"/>
    <w:rsid w:val="006952B0"/>
    <w:rsid w:val="00695C0A"/>
    <w:rsid w:val="00695ED7"/>
    <w:rsid w:val="00696BB3"/>
    <w:rsid w:val="006973F5"/>
    <w:rsid w:val="00697C9C"/>
    <w:rsid w:val="00697E72"/>
    <w:rsid w:val="006A1194"/>
    <w:rsid w:val="006A1237"/>
    <w:rsid w:val="006A1816"/>
    <w:rsid w:val="006A1E78"/>
    <w:rsid w:val="006A2235"/>
    <w:rsid w:val="006A228F"/>
    <w:rsid w:val="006A24FB"/>
    <w:rsid w:val="006A2578"/>
    <w:rsid w:val="006A3CFC"/>
    <w:rsid w:val="006A4436"/>
    <w:rsid w:val="006A486F"/>
    <w:rsid w:val="006A49AD"/>
    <w:rsid w:val="006A4E4A"/>
    <w:rsid w:val="006A5639"/>
    <w:rsid w:val="006A59FC"/>
    <w:rsid w:val="006A5D6A"/>
    <w:rsid w:val="006A5FA3"/>
    <w:rsid w:val="006A61AF"/>
    <w:rsid w:val="006A61F4"/>
    <w:rsid w:val="006A67C2"/>
    <w:rsid w:val="006A6BF3"/>
    <w:rsid w:val="006A6FDE"/>
    <w:rsid w:val="006A7DCC"/>
    <w:rsid w:val="006B118D"/>
    <w:rsid w:val="006B1210"/>
    <w:rsid w:val="006B3B71"/>
    <w:rsid w:val="006B3ECA"/>
    <w:rsid w:val="006B490D"/>
    <w:rsid w:val="006B4A0E"/>
    <w:rsid w:val="006B53CC"/>
    <w:rsid w:val="006B602C"/>
    <w:rsid w:val="006B64F5"/>
    <w:rsid w:val="006B73EA"/>
    <w:rsid w:val="006B7637"/>
    <w:rsid w:val="006B7C39"/>
    <w:rsid w:val="006C1434"/>
    <w:rsid w:val="006C1895"/>
    <w:rsid w:val="006C24B9"/>
    <w:rsid w:val="006C26B5"/>
    <w:rsid w:val="006C27FE"/>
    <w:rsid w:val="006C2C4D"/>
    <w:rsid w:val="006C2E1A"/>
    <w:rsid w:val="006C386F"/>
    <w:rsid w:val="006C56D0"/>
    <w:rsid w:val="006C5821"/>
    <w:rsid w:val="006C5D33"/>
    <w:rsid w:val="006C66B6"/>
    <w:rsid w:val="006C6899"/>
    <w:rsid w:val="006C6A6C"/>
    <w:rsid w:val="006C7AF9"/>
    <w:rsid w:val="006D02F9"/>
    <w:rsid w:val="006D0BD5"/>
    <w:rsid w:val="006D0D0B"/>
    <w:rsid w:val="006D0E98"/>
    <w:rsid w:val="006D122E"/>
    <w:rsid w:val="006D149C"/>
    <w:rsid w:val="006D3691"/>
    <w:rsid w:val="006D5EB2"/>
    <w:rsid w:val="006D7D3C"/>
    <w:rsid w:val="006E038A"/>
    <w:rsid w:val="006E1E2A"/>
    <w:rsid w:val="006E27D5"/>
    <w:rsid w:val="006E2854"/>
    <w:rsid w:val="006E28EB"/>
    <w:rsid w:val="006E2A94"/>
    <w:rsid w:val="006E425B"/>
    <w:rsid w:val="006E45BE"/>
    <w:rsid w:val="006E58F4"/>
    <w:rsid w:val="006E6A97"/>
    <w:rsid w:val="006E6B30"/>
    <w:rsid w:val="006E75E3"/>
    <w:rsid w:val="006E7DBD"/>
    <w:rsid w:val="006E7DC7"/>
    <w:rsid w:val="006F07FE"/>
    <w:rsid w:val="006F0804"/>
    <w:rsid w:val="006F0A2C"/>
    <w:rsid w:val="006F0A71"/>
    <w:rsid w:val="006F0D14"/>
    <w:rsid w:val="006F2C3F"/>
    <w:rsid w:val="006F2E10"/>
    <w:rsid w:val="006F3856"/>
    <w:rsid w:val="006F3B07"/>
    <w:rsid w:val="006F3EE7"/>
    <w:rsid w:val="006F4247"/>
    <w:rsid w:val="006F45AF"/>
    <w:rsid w:val="006F50D6"/>
    <w:rsid w:val="006F5DF8"/>
    <w:rsid w:val="006F6165"/>
    <w:rsid w:val="006F6472"/>
    <w:rsid w:val="006F6B29"/>
    <w:rsid w:val="006F7E3B"/>
    <w:rsid w:val="00700173"/>
    <w:rsid w:val="007005E4"/>
    <w:rsid w:val="00700CCE"/>
    <w:rsid w:val="00700FFE"/>
    <w:rsid w:val="00701866"/>
    <w:rsid w:val="00701914"/>
    <w:rsid w:val="007020CB"/>
    <w:rsid w:val="00702283"/>
    <w:rsid w:val="007031D7"/>
    <w:rsid w:val="00703DC6"/>
    <w:rsid w:val="007053D9"/>
    <w:rsid w:val="00705D81"/>
    <w:rsid w:val="007072A4"/>
    <w:rsid w:val="0070774A"/>
    <w:rsid w:val="007101F1"/>
    <w:rsid w:val="00710359"/>
    <w:rsid w:val="00710B29"/>
    <w:rsid w:val="0071187E"/>
    <w:rsid w:val="00712351"/>
    <w:rsid w:val="007125A3"/>
    <w:rsid w:val="00712704"/>
    <w:rsid w:val="00712A85"/>
    <w:rsid w:val="00712D73"/>
    <w:rsid w:val="007133D0"/>
    <w:rsid w:val="00713D10"/>
    <w:rsid w:val="0071418D"/>
    <w:rsid w:val="007149F4"/>
    <w:rsid w:val="00714BF0"/>
    <w:rsid w:val="00715338"/>
    <w:rsid w:val="00716345"/>
    <w:rsid w:val="00716564"/>
    <w:rsid w:val="007171C2"/>
    <w:rsid w:val="007175C5"/>
    <w:rsid w:val="007176D7"/>
    <w:rsid w:val="00717B60"/>
    <w:rsid w:val="00717B8D"/>
    <w:rsid w:val="0072022C"/>
    <w:rsid w:val="0072035C"/>
    <w:rsid w:val="007206F1"/>
    <w:rsid w:val="00720B5F"/>
    <w:rsid w:val="00720C33"/>
    <w:rsid w:val="007213E9"/>
    <w:rsid w:val="0072173C"/>
    <w:rsid w:val="00721C85"/>
    <w:rsid w:val="00721E6A"/>
    <w:rsid w:val="0072203B"/>
    <w:rsid w:val="00722753"/>
    <w:rsid w:val="00724B7B"/>
    <w:rsid w:val="007260C6"/>
    <w:rsid w:val="00726396"/>
    <w:rsid w:val="00726D8B"/>
    <w:rsid w:val="007272AA"/>
    <w:rsid w:val="007301C2"/>
    <w:rsid w:val="0073062C"/>
    <w:rsid w:val="00732895"/>
    <w:rsid w:val="007328BC"/>
    <w:rsid w:val="00732F56"/>
    <w:rsid w:val="0073310F"/>
    <w:rsid w:val="00733275"/>
    <w:rsid w:val="00733290"/>
    <w:rsid w:val="007333CE"/>
    <w:rsid w:val="00733DFE"/>
    <w:rsid w:val="00734C63"/>
    <w:rsid w:val="00734FDD"/>
    <w:rsid w:val="0073633E"/>
    <w:rsid w:val="007363B0"/>
    <w:rsid w:val="0073651F"/>
    <w:rsid w:val="0073676C"/>
    <w:rsid w:val="00736ACC"/>
    <w:rsid w:val="00737F9E"/>
    <w:rsid w:val="007401F9"/>
    <w:rsid w:val="00740349"/>
    <w:rsid w:val="00741972"/>
    <w:rsid w:val="007426B2"/>
    <w:rsid w:val="0074288E"/>
    <w:rsid w:val="00742AAB"/>
    <w:rsid w:val="007432D7"/>
    <w:rsid w:val="00743D69"/>
    <w:rsid w:val="00744344"/>
    <w:rsid w:val="007443AB"/>
    <w:rsid w:val="007444A4"/>
    <w:rsid w:val="00744730"/>
    <w:rsid w:val="00744D26"/>
    <w:rsid w:val="00745392"/>
    <w:rsid w:val="007455B4"/>
    <w:rsid w:val="007462E0"/>
    <w:rsid w:val="007466B1"/>
    <w:rsid w:val="007472DA"/>
    <w:rsid w:val="0074745F"/>
    <w:rsid w:val="007501B1"/>
    <w:rsid w:val="00750470"/>
    <w:rsid w:val="00752EB9"/>
    <w:rsid w:val="0075303D"/>
    <w:rsid w:val="00753FF9"/>
    <w:rsid w:val="00754E8A"/>
    <w:rsid w:val="007551A0"/>
    <w:rsid w:val="00756104"/>
    <w:rsid w:val="00756365"/>
    <w:rsid w:val="00757CAC"/>
    <w:rsid w:val="00760DB1"/>
    <w:rsid w:val="00761457"/>
    <w:rsid w:val="007617E9"/>
    <w:rsid w:val="00762022"/>
    <w:rsid w:val="00762825"/>
    <w:rsid w:val="007628C3"/>
    <w:rsid w:val="007629EA"/>
    <w:rsid w:val="00762A01"/>
    <w:rsid w:val="00762BD8"/>
    <w:rsid w:val="00762FBF"/>
    <w:rsid w:val="0076479D"/>
    <w:rsid w:val="00764EC3"/>
    <w:rsid w:val="00765D2C"/>
    <w:rsid w:val="00765DAA"/>
    <w:rsid w:val="00765FCC"/>
    <w:rsid w:val="007668A9"/>
    <w:rsid w:val="00766C19"/>
    <w:rsid w:val="00766F85"/>
    <w:rsid w:val="007700E8"/>
    <w:rsid w:val="007703BE"/>
    <w:rsid w:val="00771469"/>
    <w:rsid w:val="00772892"/>
    <w:rsid w:val="00773BA1"/>
    <w:rsid w:val="00773DA7"/>
    <w:rsid w:val="00774B06"/>
    <w:rsid w:val="00775A7B"/>
    <w:rsid w:val="00775AEC"/>
    <w:rsid w:val="00775FBE"/>
    <w:rsid w:val="00776059"/>
    <w:rsid w:val="00776A05"/>
    <w:rsid w:val="00776FF6"/>
    <w:rsid w:val="00777124"/>
    <w:rsid w:val="00777B40"/>
    <w:rsid w:val="00777BE1"/>
    <w:rsid w:val="00780F4C"/>
    <w:rsid w:val="0078106D"/>
    <w:rsid w:val="00781355"/>
    <w:rsid w:val="00781C37"/>
    <w:rsid w:val="0078218F"/>
    <w:rsid w:val="0078219A"/>
    <w:rsid w:val="007822E2"/>
    <w:rsid w:val="00782B56"/>
    <w:rsid w:val="00782EB9"/>
    <w:rsid w:val="007831C6"/>
    <w:rsid w:val="00783248"/>
    <w:rsid w:val="00785383"/>
    <w:rsid w:val="00786869"/>
    <w:rsid w:val="007870A5"/>
    <w:rsid w:val="00787663"/>
    <w:rsid w:val="0078780A"/>
    <w:rsid w:val="00787EC4"/>
    <w:rsid w:val="00790500"/>
    <w:rsid w:val="00790E8E"/>
    <w:rsid w:val="00791B5C"/>
    <w:rsid w:val="00792170"/>
    <w:rsid w:val="00792864"/>
    <w:rsid w:val="007929BD"/>
    <w:rsid w:val="00793988"/>
    <w:rsid w:val="00793C2F"/>
    <w:rsid w:val="00794394"/>
    <w:rsid w:val="00796CBC"/>
    <w:rsid w:val="00796E88"/>
    <w:rsid w:val="007978A7"/>
    <w:rsid w:val="00797B6B"/>
    <w:rsid w:val="00797E34"/>
    <w:rsid w:val="007A0062"/>
    <w:rsid w:val="007A0159"/>
    <w:rsid w:val="007A030D"/>
    <w:rsid w:val="007A05FF"/>
    <w:rsid w:val="007A0CB1"/>
    <w:rsid w:val="007A1777"/>
    <w:rsid w:val="007A2230"/>
    <w:rsid w:val="007A32DA"/>
    <w:rsid w:val="007A4259"/>
    <w:rsid w:val="007A4ED9"/>
    <w:rsid w:val="007A5847"/>
    <w:rsid w:val="007A5970"/>
    <w:rsid w:val="007A5B6B"/>
    <w:rsid w:val="007A5BA8"/>
    <w:rsid w:val="007A69B6"/>
    <w:rsid w:val="007A6BBC"/>
    <w:rsid w:val="007A7244"/>
    <w:rsid w:val="007B08D0"/>
    <w:rsid w:val="007B11AD"/>
    <w:rsid w:val="007B1474"/>
    <w:rsid w:val="007B1921"/>
    <w:rsid w:val="007B1A01"/>
    <w:rsid w:val="007B1AB9"/>
    <w:rsid w:val="007B1CF7"/>
    <w:rsid w:val="007B31E0"/>
    <w:rsid w:val="007B35AA"/>
    <w:rsid w:val="007B3A2D"/>
    <w:rsid w:val="007B3FEA"/>
    <w:rsid w:val="007B42AA"/>
    <w:rsid w:val="007B45D8"/>
    <w:rsid w:val="007B4B4B"/>
    <w:rsid w:val="007B4DF8"/>
    <w:rsid w:val="007B5005"/>
    <w:rsid w:val="007B57D5"/>
    <w:rsid w:val="007B5E31"/>
    <w:rsid w:val="007B5FD6"/>
    <w:rsid w:val="007B6099"/>
    <w:rsid w:val="007B60F9"/>
    <w:rsid w:val="007B704E"/>
    <w:rsid w:val="007B75FB"/>
    <w:rsid w:val="007C08E7"/>
    <w:rsid w:val="007C0A95"/>
    <w:rsid w:val="007C0ACB"/>
    <w:rsid w:val="007C1270"/>
    <w:rsid w:val="007C18F4"/>
    <w:rsid w:val="007C20CA"/>
    <w:rsid w:val="007C3B07"/>
    <w:rsid w:val="007C3E77"/>
    <w:rsid w:val="007C4969"/>
    <w:rsid w:val="007C4A8F"/>
    <w:rsid w:val="007C5445"/>
    <w:rsid w:val="007C5A48"/>
    <w:rsid w:val="007C65FF"/>
    <w:rsid w:val="007C74E6"/>
    <w:rsid w:val="007C7C2E"/>
    <w:rsid w:val="007D0092"/>
    <w:rsid w:val="007D05AD"/>
    <w:rsid w:val="007D0755"/>
    <w:rsid w:val="007D0909"/>
    <w:rsid w:val="007D0C0E"/>
    <w:rsid w:val="007D0F1E"/>
    <w:rsid w:val="007D0F45"/>
    <w:rsid w:val="007D1B7A"/>
    <w:rsid w:val="007D20CF"/>
    <w:rsid w:val="007D21EF"/>
    <w:rsid w:val="007D2437"/>
    <w:rsid w:val="007D3F08"/>
    <w:rsid w:val="007D4B00"/>
    <w:rsid w:val="007D4CAF"/>
    <w:rsid w:val="007D502B"/>
    <w:rsid w:val="007D5179"/>
    <w:rsid w:val="007D578E"/>
    <w:rsid w:val="007D5AD0"/>
    <w:rsid w:val="007D5FF3"/>
    <w:rsid w:val="007D71A9"/>
    <w:rsid w:val="007D753E"/>
    <w:rsid w:val="007D7821"/>
    <w:rsid w:val="007E01EB"/>
    <w:rsid w:val="007E0A80"/>
    <w:rsid w:val="007E0B50"/>
    <w:rsid w:val="007E0F1C"/>
    <w:rsid w:val="007E1310"/>
    <w:rsid w:val="007E1CC4"/>
    <w:rsid w:val="007E394E"/>
    <w:rsid w:val="007E3C54"/>
    <w:rsid w:val="007E4069"/>
    <w:rsid w:val="007E4B27"/>
    <w:rsid w:val="007E4BB1"/>
    <w:rsid w:val="007E5815"/>
    <w:rsid w:val="007E5911"/>
    <w:rsid w:val="007E67EF"/>
    <w:rsid w:val="007E68DE"/>
    <w:rsid w:val="007E6C19"/>
    <w:rsid w:val="007E6C53"/>
    <w:rsid w:val="007E72A8"/>
    <w:rsid w:val="007E7487"/>
    <w:rsid w:val="007E758D"/>
    <w:rsid w:val="007E795A"/>
    <w:rsid w:val="007E7B0A"/>
    <w:rsid w:val="007F054B"/>
    <w:rsid w:val="007F0610"/>
    <w:rsid w:val="007F0B17"/>
    <w:rsid w:val="007F15AA"/>
    <w:rsid w:val="007F170F"/>
    <w:rsid w:val="007F20B8"/>
    <w:rsid w:val="007F2CA6"/>
    <w:rsid w:val="007F37E2"/>
    <w:rsid w:val="007F3D55"/>
    <w:rsid w:val="007F4F2F"/>
    <w:rsid w:val="007F5FBA"/>
    <w:rsid w:val="007F647A"/>
    <w:rsid w:val="007F64A8"/>
    <w:rsid w:val="007F68BD"/>
    <w:rsid w:val="007F6FB3"/>
    <w:rsid w:val="007F7028"/>
    <w:rsid w:val="00800550"/>
    <w:rsid w:val="00800610"/>
    <w:rsid w:val="00801593"/>
    <w:rsid w:val="00801726"/>
    <w:rsid w:val="00802045"/>
    <w:rsid w:val="0080223D"/>
    <w:rsid w:val="0080270E"/>
    <w:rsid w:val="0080282B"/>
    <w:rsid w:val="0080304E"/>
    <w:rsid w:val="00803F65"/>
    <w:rsid w:val="00804610"/>
    <w:rsid w:val="0080589A"/>
    <w:rsid w:val="00806BA9"/>
    <w:rsid w:val="00806EE0"/>
    <w:rsid w:val="008074B9"/>
    <w:rsid w:val="008077D6"/>
    <w:rsid w:val="00807F86"/>
    <w:rsid w:val="0081084E"/>
    <w:rsid w:val="00810B99"/>
    <w:rsid w:val="00810DE6"/>
    <w:rsid w:val="008114C9"/>
    <w:rsid w:val="008116F2"/>
    <w:rsid w:val="00811CEF"/>
    <w:rsid w:val="0081328F"/>
    <w:rsid w:val="008148C3"/>
    <w:rsid w:val="00814DAB"/>
    <w:rsid w:val="00815420"/>
    <w:rsid w:val="00816570"/>
    <w:rsid w:val="008167A1"/>
    <w:rsid w:val="00816BDF"/>
    <w:rsid w:val="00816F5E"/>
    <w:rsid w:val="008171ED"/>
    <w:rsid w:val="008173F0"/>
    <w:rsid w:val="00817524"/>
    <w:rsid w:val="0081756C"/>
    <w:rsid w:val="00817B10"/>
    <w:rsid w:val="00817D5A"/>
    <w:rsid w:val="00817D79"/>
    <w:rsid w:val="00817E97"/>
    <w:rsid w:val="00817EEB"/>
    <w:rsid w:val="00820594"/>
    <w:rsid w:val="0082061F"/>
    <w:rsid w:val="008208DD"/>
    <w:rsid w:val="00821581"/>
    <w:rsid w:val="00821740"/>
    <w:rsid w:val="00821B7B"/>
    <w:rsid w:val="00822593"/>
    <w:rsid w:val="00822BC4"/>
    <w:rsid w:val="00824290"/>
    <w:rsid w:val="0082484E"/>
    <w:rsid w:val="008251AF"/>
    <w:rsid w:val="00825340"/>
    <w:rsid w:val="00826E40"/>
    <w:rsid w:val="008305F7"/>
    <w:rsid w:val="00830700"/>
    <w:rsid w:val="0083126D"/>
    <w:rsid w:val="0083233A"/>
    <w:rsid w:val="008325C5"/>
    <w:rsid w:val="008325DB"/>
    <w:rsid w:val="008327F2"/>
    <w:rsid w:val="00833471"/>
    <w:rsid w:val="00833595"/>
    <w:rsid w:val="00834C4E"/>
    <w:rsid w:val="0083502A"/>
    <w:rsid w:val="0083563A"/>
    <w:rsid w:val="00835A0D"/>
    <w:rsid w:val="00835D4C"/>
    <w:rsid w:val="00836607"/>
    <w:rsid w:val="00836A01"/>
    <w:rsid w:val="00837E3E"/>
    <w:rsid w:val="0084062A"/>
    <w:rsid w:val="0084068B"/>
    <w:rsid w:val="0084133D"/>
    <w:rsid w:val="00841446"/>
    <w:rsid w:val="0084165F"/>
    <w:rsid w:val="0084234B"/>
    <w:rsid w:val="00842F3C"/>
    <w:rsid w:val="008434DD"/>
    <w:rsid w:val="00843D82"/>
    <w:rsid w:val="00846062"/>
    <w:rsid w:val="00846722"/>
    <w:rsid w:val="00846A72"/>
    <w:rsid w:val="00846BC1"/>
    <w:rsid w:val="008470D8"/>
    <w:rsid w:val="0085015E"/>
    <w:rsid w:val="00850C98"/>
    <w:rsid w:val="008512AE"/>
    <w:rsid w:val="008519D8"/>
    <w:rsid w:val="00852134"/>
    <w:rsid w:val="0085225F"/>
    <w:rsid w:val="008522E1"/>
    <w:rsid w:val="00854260"/>
    <w:rsid w:val="00854D3A"/>
    <w:rsid w:val="00855269"/>
    <w:rsid w:val="008554E6"/>
    <w:rsid w:val="00855D56"/>
    <w:rsid w:val="00855D72"/>
    <w:rsid w:val="00856732"/>
    <w:rsid w:val="008579EE"/>
    <w:rsid w:val="00857BEC"/>
    <w:rsid w:val="008602A8"/>
    <w:rsid w:val="00860520"/>
    <w:rsid w:val="00860727"/>
    <w:rsid w:val="008607B4"/>
    <w:rsid w:val="00860EE0"/>
    <w:rsid w:val="00861185"/>
    <w:rsid w:val="008611E0"/>
    <w:rsid w:val="00861992"/>
    <w:rsid w:val="00861FDA"/>
    <w:rsid w:val="008638B4"/>
    <w:rsid w:val="00863E23"/>
    <w:rsid w:val="0086425E"/>
    <w:rsid w:val="0086476F"/>
    <w:rsid w:val="00864D3E"/>
    <w:rsid w:val="00864E23"/>
    <w:rsid w:val="008650D2"/>
    <w:rsid w:val="00865106"/>
    <w:rsid w:val="00865BA0"/>
    <w:rsid w:val="00865F05"/>
    <w:rsid w:val="00866FCE"/>
    <w:rsid w:val="00867098"/>
    <w:rsid w:val="0086715D"/>
    <w:rsid w:val="008674D4"/>
    <w:rsid w:val="00870426"/>
    <w:rsid w:val="008705F2"/>
    <w:rsid w:val="00870B62"/>
    <w:rsid w:val="00870C43"/>
    <w:rsid w:val="008714C4"/>
    <w:rsid w:val="00871B3C"/>
    <w:rsid w:val="008721F3"/>
    <w:rsid w:val="008726A9"/>
    <w:rsid w:val="008730E7"/>
    <w:rsid w:val="008738B1"/>
    <w:rsid w:val="00873A2B"/>
    <w:rsid w:val="00873ECC"/>
    <w:rsid w:val="008740DD"/>
    <w:rsid w:val="008745A8"/>
    <w:rsid w:val="00874967"/>
    <w:rsid w:val="00874C66"/>
    <w:rsid w:val="00875235"/>
    <w:rsid w:val="00875AA7"/>
    <w:rsid w:val="00875DCF"/>
    <w:rsid w:val="00876791"/>
    <w:rsid w:val="008809A8"/>
    <w:rsid w:val="00881F22"/>
    <w:rsid w:val="00881FEE"/>
    <w:rsid w:val="00882293"/>
    <w:rsid w:val="0088235A"/>
    <w:rsid w:val="008832F4"/>
    <w:rsid w:val="008834FE"/>
    <w:rsid w:val="00883677"/>
    <w:rsid w:val="00883A08"/>
    <w:rsid w:val="008844F2"/>
    <w:rsid w:val="00884E6B"/>
    <w:rsid w:val="00885633"/>
    <w:rsid w:val="00885C75"/>
    <w:rsid w:val="00887133"/>
    <w:rsid w:val="0088724C"/>
    <w:rsid w:val="008876B7"/>
    <w:rsid w:val="00890626"/>
    <w:rsid w:val="00890C03"/>
    <w:rsid w:val="00891100"/>
    <w:rsid w:val="0089110D"/>
    <w:rsid w:val="008911CE"/>
    <w:rsid w:val="008914F3"/>
    <w:rsid w:val="0089174A"/>
    <w:rsid w:val="0089213F"/>
    <w:rsid w:val="00892223"/>
    <w:rsid w:val="00892668"/>
    <w:rsid w:val="008929FE"/>
    <w:rsid w:val="0089315F"/>
    <w:rsid w:val="00894333"/>
    <w:rsid w:val="008944EA"/>
    <w:rsid w:val="008947CB"/>
    <w:rsid w:val="00895ABB"/>
    <w:rsid w:val="008964C1"/>
    <w:rsid w:val="008A0FE0"/>
    <w:rsid w:val="008A0FF6"/>
    <w:rsid w:val="008A113B"/>
    <w:rsid w:val="008A2DFB"/>
    <w:rsid w:val="008A354C"/>
    <w:rsid w:val="008A3A01"/>
    <w:rsid w:val="008A45E8"/>
    <w:rsid w:val="008A47DE"/>
    <w:rsid w:val="008A7827"/>
    <w:rsid w:val="008A7973"/>
    <w:rsid w:val="008B0018"/>
    <w:rsid w:val="008B0177"/>
    <w:rsid w:val="008B139D"/>
    <w:rsid w:val="008B14E4"/>
    <w:rsid w:val="008B2D46"/>
    <w:rsid w:val="008B2FBE"/>
    <w:rsid w:val="008B36D5"/>
    <w:rsid w:val="008B3837"/>
    <w:rsid w:val="008B4A51"/>
    <w:rsid w:val="008B4A8B"/>
    <w:rsid w:val="008B5182"/>
    <w:rsid w:val="008B5971"/>
    <w:rsid w:val="008B5B26"/>
    <w:rsid w:val="008B6311"/>
    <w:rsid w:val="008B663A"/>
    <w:rsid w:val="008B6674"/>
    <w:rsid w:val="008C0726"/>
    <w:rsid w:val="008C0850"/>
    <w:rsid w:val="008C0DE3"/>
    <w:rsid w:val="008C0E16"/>
    <w:rsid w:val="008C127E"/>
    <w:rsid w:val="008C12AE"/>
    <w:rsid w:val="008C15B7"/>
    <w:rsid w:val="008C17DF"/>
    <w:rsid w:val="008C2E0C"/>
    <w:rsid w:val="008C2ED4"/>
    <w:rsid w:val="008C3D7A"/>
    <w:rsid w:val="008C439C"/>
    <w:rsid w:val="008C6BB8"/>
    <w:rsid w:val="008C6E94"/>
    <w:rsid w:val="008C7715"/>
    <w:rsid w:val="008D0621"/>
    <w:rsid w:val="008D072A"/>
    <w:rsid w:val="008D0B09"/>
    <w:rsid w:val="008D1239"/>
    <w:rsid w:val="008D17D6"/>
    <w:rsid w:val="008D1F2E"/>
    <w:rsid w:val="008D2015"/>
    <w:rsid w:val="008D2929"/>
    <w:rsid w:val="008D2F70"/>
    <w:rsid w:val="008D38E7"/>
    <w:rsid w:val="008D3EC7"/>
    <w:rsid w:val="008D4AC1"/>
    <w:rsid w:val="008D5470"/>
    <w:rsid w:val="008D5B73"/>
    <w:rsid w:val="008D5E04"/>
    <w:rsid w:val="008D6058"/>
    <w:rsid w:val="008D62A4"/>
    <w:rsid w:val="008D785A"/>
    <w:rsid w:val="008D7ADA"/>
    <w:rsid w:val="008D7B4B"/>
    <w:rsid w:val="008E006F"/>
    <w:rsid w:val="008E0706"/>
    <w:rsid w:val="008E0C75"/>
    <w:rsid w:val="008E1E90"/>
    <w:rsid w:val="008E2615"/>
    <w:rsid w:val="008E2EC3"/>
    <w:rsid w:val="008E36BD"/>
    <w:rsid w:val="008E49FB"/>
    <w:rsid w:val="008E4AA3"/>
    <w:rsid w:val="008E6059"/>
    <w:rsid w:val="008E6B10"/>
    <w:rsid w:val="008E7397"/>
    <w:rsid w:val="008E79D5"/>
    <w:rsid w:val="008F1310"/>
    <w:rsid w:val="008F214D"/>
    <w:rsid w:val="008F35F1"/>
    <w:rsid w:val="008F3790"/>
    <w:rsid w:val="008F4025"/>
    <w:rsid w:val="008F4077"/>
    <w:rsid w:val="008F40ED"/>
    <w:rsid w:val="008F40FE"/>
    <w:rsid w:val="008F4882"/>
    <w:rsid w:val="008F5D9E"/>
    <w:rsid w:val="008F5F6E"/>
    <w:rsid w:val="008F6376"/>
    <w:rsid w:val="008F6C73"/>
    <w:rsid w:val="008F6D86"/>
    <w:rsid w:val="008F6E1E"/>
    <w:rsid w:val="008F6EFE"/>
    <w:rsid w:val="008F75FC"/>
    <w:rsid w:val="008F7772"/>
    <w:rsid w:val="008F7AE5"/>
    <w:rsid w:val="00900514"/>
    <w:rsid w:val="0090088E"/>
    <w:rsid w:val="00900F66"/>
    <w:rsid w:val="00901BDA"/>
    <w:rsid w:val="00901E37"/>
    <w:rsid w:val="00902672"/>
    <w:rsid w:val="00905170"/>
    <w:rsid w:val="009054E8"/>
    <w:rsid w:val="00905778"/>
    <w:rsid w:val="0090652B"/>
    <w:rsid w:val="00906E65"/>
    <w:rsid w:val="00906EEB"/>
    <w:rsid w:val="009078A5"/>
    <w:rsid w:val="0091022B"/>
    <w:rsid w:val="00910B84"/>
    <w:rsid w:val="00910D52"/>
    <w:rsid w:val="00910F86"/>
    <w:rsid w:val="00912400"/>
    <w:rsid w:val="0091271E"/>
    <w:rsid w:val="0091351A"/>
    <w:rsid w:val="0091520C"/>
    <w:rsid w:val="009155DB"/>
    <w:rsid w:val="00917839"/>
    <w:rsid w:val="009179A2"/>
    <w:rsid w:val="009179DC"/>
    <w:rsid w:val="00917B30"/>
    <w:rsid w:val="00917E99"/>
    <w:rsid w:val="00917EF8"/>
    <w:rsid w:val="00920200"/>
    <w:rsid w:val="009207C5"/>
    <w:rsid w:val="00921243"/>
    <w:rsid w:val="009215D1"/>
    <w:rsid w:val="00922014"/>
    <w:rsid w:val="00922ADD"/>
    <w:rsid w:val="009231D8"/>
    <w:rsid w:val="00923490"/>
    <w:rsid w:val="0092440D"/>
    <w:rsid w:val="00924BF2"/>
    <w:rsid w:val="00925BAF"/>
    <w:rsid w:val="00927C2C"/>
    <w:rsid w:val="0093011B"/>
    <w:rsid w:val="00930744"/>
    <w:rsid w:val="0093117F"/>
    <w:rsid w:val="00932AB3"/>
    <w:rsid w:val="00932DE7"/>
    <w:rsid w:val="009333CC"/>
    <w:rsid w:val="00933C2D"/>
    <w:rsid w:val="00933D97"/>
    <w:rsid w:val="00934719"/>
    <w:rsid w:val="0093562D"/>
    <w:rsid w:val="00935EAF"/>
    <w:rsid w:val="00936873"/>
    <w:rsid w:val="009379CA"/>
    <w:rsid w:val="00940BD7"/>
    <w:rsid w:val="00941515"/>
    <w:rsid w:val="009419B0"/>
    <w:rsid w:val="00941EF0"/>
    <w:rsid w:val="009435B6"/>
    <w:rsid w:val="0094412C"/>
    <w:rsid w:val="009446F4"/>
    <w:rsid w:val="00944A55"/>
    <w:rsid w:val="00946EF0"/>
    <w:rsid w:val="00947CC4"/>
    <w:rsid w:val="009502B1"/>
    <w:rsid w:val="0095056E"/>
    <w:rsid w:val="00950582"/>
    <w:rsid w:val="009509C5"/>
    <w:rsid w:val="009520E3"/>
    <w:rsid w:val="009522B3"/>
    <w:rsid w:val="00952415"/>
    <w:rsid w:val="00952A2C"/>
    <w:rsid w:val="00952DBC"/>
    <w:rsid w:val="00952F58"/>
    <w:rsid w:val="0095311A"/>
    <w:rsid w:val="009537D4"/>
    <w:rsid w:val="00954017"/>
    <w:rsid w:val="00954877"/>
    <w:rsid w:val="00954FBB"/>
    <w:rsid w:val="00955089"/>
    <w:rsid w:val="0095560D"/>
    <w:rsid w:val="00955B56"/>
    <w:rsid w:val="009566F3"/>
    <w:rsid w:val="00956D2C"/>
    <w:rsid w:val="00957A86"/>
    <w:rsid w:val="00957AFE"/>
    <w:rsid w:val="009608B8"/>
    <w:rsid w:val="00960BBB"/>
    <w:rsid w:val="00960FFF"/>
    <w:rsid w:val="009613A3"/>
    <w:rsid w:val="009614F6"/>
    <w:rsid w:val="00961DC3"/>
    <w:rsid w:val="009629DD"/>
    <w:rsid w:val="00962E45"/>
    <w:rsid w:val="00963016"/>
    <w:rsid w:val="0096315A"/>
    <w:rsid w:val="0096378D"/>
    <w:rsid w:val="00965215"/>
    <w:rsid w:val="00965955"/>
    <w:rsid w:val="00965CAE"/>
    <w:rsid w:val="0096657C"/>
    <w:rsid w:val="00966591"/>
    <w:rsid w:val="00966A08"/>
    <w:rsid w:val="00967636"/>
    <w:rsid w:val="00967FB5"/>
    <w:rsid w:val="0097168A"/>
    <w:rsid w:val="009717C2"/>
    <w:rsid w:val="00971ABA"/>
    <w:rsid w:val="009725AE"/>
    <w:rsid w:val="00972685"/>
    <w:rsid w:val="00973F95"/>
    <w:rsid w:val="009743B3"/>
    <w:rsid w:val="0097491F"/>
    <w:rsid w:val="00974999"/>
    <w:rsid w:val="00974BFD"/>
    <w:rsid w:val="009752C5"/>
    <w:rsid w:val="00975359"/>
    <w:rsid w:val="00976551"/>
    <w:rsid w:val="00976A48"/>
    <w:rsid w:val="00976DF4"/>
    <w:rsid w:val="00980098"/>
    <w:rsid w:val="0098036E"/>
    <w:rsid w:val="00981073"/>
    <w:rsid w:val="009816FC"/>
    <w:rsid w:val="00981CBF"/>
    <w:rsid w:val="00982C1D"/>
    <w:rsid w:val="0098346B"/>
    <w:rsid w:val="009835FE"/>
    <w:rsid w:val="00984308"/>
    <w:rsid w:val="00984698"/>
    <w:rsid w:val="00984A02"/>
    <w:rsid w:val="00984E89"/>
    <w:rsid w:val="00985915"/>
    <w:rsid w:val="00985B13"/>
    <w:rsid w:val="00985BA3"/>
    <w:rsid w:val="009868EA"/>
    <w:rsid w:val="009869AE"/>
    <w:rsid w:val="00986C04"/>
    <w:rsid w:val="00986E7B"/>
    <w:rsid w:val="00987644"/>
    <w:rsid w:val="00987783"/>
    <w:rsid w:val="00987963"/>
    <w:rsid w:val="00987F96"/>
    <w:rsid w:val="00990E2E"/>
    <w:rsid w:val="00992220"/>
    <w:rsid w:val="009922A8"/>
    <w:rsid w:val="00992965"/>
    <w:rsid w:val="0099352F"/>
    <w:rsid w:val="00995225"/>
    <w:rsid w:val="00995631"/>
    <w:rsid w:val="009957AC"/>
    <w:rsid w:val="009969D3"/>
    <w:rsid w:val="00996ED8"/>
    <w:rsid w:val="009971C4"/>
    <w:rsid w:val="009A0973"/>
    <w:rsid w:val="009A0ADA"/>
    <w:rsid w:val="009A0F86"/>
    <w:rsid w:val="009A2026"/>
    <w:rsid w:val="009A274B"/>
    <w:rsid w:val="009A2AB2"/>
    <w:rsid w:val="009A3161"/>
    <w:rsid w:val="009A3320"/>
    <w:rsid w:val="009A3B4F"/>
    <w:rsid w:val="009A3F8B"/>
    <w:rsid w:val="009A4287"/>
    <w:rsid w:val="009A43D9"/>
    <w:rsid w:val="009A4BEA"/>
    <w:rsid w:val="009A55A3"/>
    <w:rsid w:val="009A60D6"/>
    <w:rsid w:val="009A6103"/>
    <w:rsid w:val="009A7486"/>
    <w:rsid w:val="009A75D0"/>
    <w:rsid w:val="009B0E39"/>
    <w:rsid w:val="009B0F3B"/>
    <w:rsid w:val="009B14A1"/>
    <w:rsid w:val="009B2121"/>
    <w:rsid w:val="009B30CB"/>
    <w:rsid w:val="009B3C1F"/>
    <w:rsid w:val="009B424C"/>
    <w:rsid w:val="009B4601"/>
    <w:rsid w:val="009B65A8"/>
    <w:rsid w:val="009B67D1"/>
    <w:rsid w:val="009B6B1A"/>
    <w:rsid w:val="009B7FF5"/>
    <w:rsid w:val="009C01B0"/>
    <w:rsid w:val="009C0516"/>
    <w:rsid w:val="009C1C03"/>
    <w:rsid w:val="009C1DCA"/>
    <w:rsid w:val="009C2532"/>
    <w:rsid w:val="009C2D43"/>
    <w:rsid w:val="009C3147"/>
    <w:rsid w:val="009C3639"/>
    <w:rsid w:val="009C4A7E"/>
    <w:rsid w:val="009C5584"/>
    <w:rsid w:val="009C563F"/>
    <w:rsid w:val="009C5AAB"/>
    <w:rsid w:val="009C61B7"/>
    <w:rsid w:val="009C635E"/>
    <w:rsid w:val="009C6767"/>
    <w:rsid w:val="009C771D"/>
    <w:rsid w:val="009C7D13"/>
    <w:rsid w:val="009D0CF1"/>
    <w:rsid w:val="009D0F9B"/>
    <w:rsid w:val="009D1884"/>
    <w:rsid w:val="009D2B2C"/>
    <w:rsid w:val="009D33BD"/>
    <w:rsid w:val="009D44C2"/>
    <w:rsid w:val="009D5828"/>
    <w:rsid w:val="009D5E2C"/>
    <w:rsid w:val="009D6011"/>
    <w:rsid w:val="009D663A"/>
    <w:rsid w:val="009D663F"/>
    <w:rsid w:val="009E00BA"/>
    <w:rsid w:val="009E0717"/>
    <w:rsid w:val="009E1031"/>
    <w:rsid w:val="009E12B6"/>
    <w:rsid w:val="009E144A"/>
    <w:rsid w:val="009E223A"/>
    <w:rsid w:val="009E25D1"/>
    <w:rsid w:val="009E2640"/>
    <w:rsid w:val="009E3E8C"/>
    <w:rsid w:val="009E3F73"/>
    <w:rsid w:val="009E4248"/>
    <w:rsid w:val="009E463C"/>
    <w:rsid w:val="009E48EA"/>
    <w:rsid w:val="009E4B91"/>
    <w:rsid w:val="009E4DDA"/>
    <w:rsid w:val="009E4E7C"/>
    <w:rsid w:val="009E4EC3"/>
    <w:rsid w:val="009E78BD"/>
    <w:rsid w:val="009E7EBA"/>
    <w:rsid w:val="009E7F60"/>
    <w:rsid w:val="009F105C"/>
    <w:rsid w:val="009F1226"/>
    <w:rsid w:val="009F173C"/>
    <w:rsid w:val="009F1B5B"/>
    <w:rsid w:val="009F1FF1"/>
    <w:rsid w:val="009F3934"/>
    <w:rsid w:val="009F3A2D"/>
    <w:rsid w:val="009F5453"/>
    <w:rsid w:val="009F5DEC"/>
    <w:rsid w:val="009F62EF"/>
    <w:rsid w:val="009F6B54"/>
    <w:rsid w:val="00A00051"/>
    <w:rsid w:val="00A00112"/>
    <w:rsid w:val="00A005A1"/>
    <w:rsid w:val="00A00DC0"/>
    <w:rsid w:val="00A0145C"/>
    <w:rsid w:val="00A016CF"/>
    <w:rsid w:val="00A01762"/>
    <w:rsid w:val="00A03DDA"/>
    <w:rsid w:val="00A04011"/>
    <w:rsid w:val="00A04896"/>
    <w:rsid w:val="00A04AFD"/>
    <w:rsid w:val="00A0507E"/>
    <w:rsid w:val="00A07265"/>
    <w:rsid w:val="00A0726E"/>
    <w:rsid w:val="00A07894"/>
    <w:rsid w:val="00A07D7D"/>
    <w:rsid w:val="00A105E6"/>
    <w:rsid w:val="00A116F3"/>
    <w:rsid w:val="00A11734"/>
    <w:rsid w:val="00A13017"/>
    <w:rsid w:val="00A13321"/>
    <w:rsid w:val="00A14BF2"/>
    <w:rsid w:val="00A157C3"/>
    <w:rsid w:val="00A15E55"/>
    <w:rsid w:val="00A1696F"/>
    <w:rsid w:val="00A16EE5"/>
    <w:rsid w:val="00A1724B"/>
    <w:rsid w:val="00A172BB"/>
    <w:rsid w:val="00A17306"/>
    <w:rsid w:val="00A175E0"/>
    <w:rsid w:val="00A17AE9"/>
    <w:rsid w:val="00A17FDE"/>
    <w:rsid w:val="00A2066E"/>
    <w:rsid w:val="00A20E8F"/>
    <w:rsid w:val="00A216AB"/>
    <w:rsid w:val="00A2170F"/>
    <w:rsid w:val="00A21C5A"/>
    <w:rsid w:val="00A21CE2"/>
    <w:rsid w:val="00A220E8"/>
    <w:rsid w:val="00A22B8C"/>
    <w:rsid w:val="00A23747"/>
    <w:rsid w:val="00A24D2C"/>
    <w:rsid w:val="00A25B9D"/>
    <w:rsid w:val="00A261DF"/>
    <w:rsid w:val="00A26218"/>
    <w:rsid w:val="00A264D2"/>
    <w:rsid w:val="00A271D2"/>
    <w:rsid w:val="00A27C13"/>
    <w:rsid w:val="00A27F28"/>
    <w:rsid w:val="00A3068D"/>
    <w:rsid w:val="00A30C5A"/>
    <w:rsid w:val="00A30EB3"/>
    <w:rsid w:val="00A33A76"/>
    <w:rsid w:val="00A33F20"/>
    <w:rsid w:val="00A34696"/>
    <w:rsid w:val="00A34870"/>
    <w:rsid w:val="00A34ED5"/>
    <w:rsid w:val="00A372B6"/>
    <w:rsid w:val="00A372F2"/>
    <w:rsid w:val="00A3795A"/>
    <w:rsid w:val="00A379EA"/>
    <w:rsid w:val="00A40D76"/>
    <w:rsid w:val="00A41BBE"/>
    <w:rsid w:val="00A42095"/>
    <w:rsid w:val="00A4249D"/>
    <w:rsid w:val="00A425D4"/>
    <w:rsid w:val="00A429D3"/>
    <w:rsid w:val="00A43F37"/>
    <w:rsid w:val="00A44AE2"/>
    <w:rsid w:val="00A4506C"/>
    <w:rsid w:val="00A4547C"/>
    <w:rsid w:val="00A45617"/>
    <w:rsid w:val="00A462CC"/>
    <w:rsid w:val="00A465A9"/>
    <w:rsid w:val="00A47506"/>
    <w:rsid w:val="00A47B36"/>
    <w:rsid w:val="00A50459"/>
    <w:rsid w:val="00A50A39"/>
    <w:rsid w:val="00A51C41"/>
    <w:rsid w:val="00A52644"/>
    <w:rsid w:val="00A52763"/>
    <w:rsid w:val="00A531A9"/>
    <w:rsid w:val="00A53587"/>
    <w:rsid w:val="00A538C5"/>
    <w:rsid w:val="00A53B13"/>
    <w:rsid w:val="00A53F53"/>
    <w:rsid w:val="00A544F5"/>
    <w:rsid w:val="00A54876"/>
    <w:rsid w:val="00A54B07"/>
    <w:rsid w:val="00A560AE"/>
    <w:rsid w:val="00A5634E"/>
    <w:rsid w:val="00A564FB"/>
    <w:rsid w:val="00A5666B"/>
    <w:rsid w:val="00A56CFE"/>
    <w:rsid w:val="00A601F1"/>
    <w:rsid w:val="00A605DA"/>
    <w:rsid w:val="00A60C49"/>
    <w:rsid w:val="00A60C5D"/>
    <w:rsid w:val="00A6133D"/>
    <w:rsid w:val="00A64CDF"/>
    <w:rsid w:val="00A64F39"/>
    <w:rsid w:val="00A65451"/>
    <w:rsid w:val="00A65527"/>
    <w:rsid w:val="00A65A99"/>
    <w:rsid w:val="00A65D57"/>
    <w:rsid w:val="00A66271"/>
    <w:rsid w:val="00A665FA"/>
    <w:rsid w:val="00A66753"/>
    <w:rsid w:val="00A668EA"/>
    <w:rsid w:val="00A66A10"/>
    <w:rsid w:val="00A66AE0"/>
    <w:rsid w:val="00A673F2"/>
    <w:rsid w:val="00A67DEF"/>
    <w:rsid w:val="00A70B4A"/>
    <w:rsid w:val="00A71401"/>
    <w:rsid w:val="00A71750"/>
    <w:rsid w:val="00A72687"/>
    <w:rsid w:val="00A72ADB"/>
    <w:rsid w:val="00A730AC"/>
    <w:rsid w:val="00A744F7"/>
    <w:rsid w:val="00A74FD0"/>
    <w:rsid w:val="00A751E9"/>
    <w:rsid w:val="00A75636"/>
    <w:rsid w:val="00A75681"/>
    <w:rsid w:val="00A77A72"/>
    <w:rsid w:val="00A77D97"/>
    <w:rsid w:val="00A80B22"/>
    <w:rsid w:val="00A81269"/>
    <w:rsid w:val="00A81D0D"/>
    <w:rsid w:val="00A81F02"/>
    <w:rsid w:val="00A822FC"/>
    <w:rsid w:val="00A82E85"/>
    <w:rsid w:val="00A8323E"/>
    <w:rsid w:val="00A83CD1"/>
    <w:rsid w:val="00A84CC0"/>
    <w:rsid w:val="00A851CB"/>
    <w:rsid w:val="00A855DC"/>
    <w:rsid w:val="00A87505"/>
    <w:rsid w:val="00A9039B"/>
    <w:rsid w:val="00A90B0C"/>
    <w:rsid w:val="00A90B31"/>
    <w:rsid w:val="00A90D00"/>
    <w:rsid w:val="00A91AC0"/>
    <w:rsid w:val="00A92AC5"/>
    <w:rsid w:val="00A93047"/>
    <w:rsid w:val="00A931DA"/>
    <w:rsid w:val="00A936E1"/>
    <w:rsid w:val="00A9477E"/>
    <w:rsid w:val="00A94AFF"/>
    <w:rsid w:val="00A94F6E"/>
    <w:rsid w:val="00A9550A"/>
    <w:rsid w:val="00A959E1"/>
    <w:rsid w:val="00A95E2F"/>
    <w:rsid w:val="00A96218"/>
    <w:rsid w:val="00A9647A"/>
    <w:rsid w:val="00A966A8"/>
    <w:rsid w:val="00A96AAE"/>
    <w:rsid w:val="00A96BBC"/>
    <w:rsid w:val="00A970B4"/>
    <w:rsid w:val="00A97893"/>
    <w:rsid w:val="00A978CF"/>
    <w:rsid w:val="00A97B07"/>
    <w:rsid w:val="00AA04A2"/>
    <w:rsid w:val="00AA0BD7"/>
    <w:rsid w:val="00AA1065"/>
    <w:rsid w:val="00AA17B4"/>
    <w:rsid w:val="00AA3245"/>
    <w:rsid w:val="00AA3A5A"/>
    <w:rsid w:val="00AA3C3A"/>
    <w:rsid w:val="00AA497F"/>
    <w:rsid w:val="00AA4AA7"/>
    <w:rsid w:val="00AA5F81"/>
    <w:rsid w:val="00AA6A21"/>
    <w:rsid w:val="00AA75D4"/>
    <w:rsid w:val="00AB0124"/>
    <w:rsid w:val="00AB0707"/>
    <w:rsid w:val="00AB0F73"/>
    <w:rsid w:val="00AB16E4"/>
    <w:rsid w:val="00AB20DD"/>
    <w:rsid w:val="00AB49CB"/>
    <w:rsid w:val="00AB49CE"/>
    <w:rsid w:val="00AB509D"/>
    <w:rsid w:val="00AB573F"/>
    <w:rsid w:val="00AB605C"/>
    <w:rsid w:val="00AB60F3"/>
    <w:rsid w:val="00AB6150"/>
    <w:rsid w:val="00AB6809"/>
    <w:rsid w:val="00AB6A33"/>
    <w:rsid w:val="00AB6E50"/>
    <w:rsid w:val="00AB6FDB"/>
    <w:rsid w:val="00AB7474"/>
    <w:rsid w:val="00AB775E"/>
    <w:rsid w:val="00AB7849"/>
    <w:rsid w:val="00AB7D18"/>
    <w:rsid w:val="00AC11D9"/>
    <w:rsid w:val="00AC149B"/>
    <w:rsid w:val="00AC28A0"/>
    <w:rsid w:val="00AC2E94"/>
    <w:rsid w:val="00AC35D7"/>
    <w:rsid w:val="00AC3C7C"/>
    <w:rsid w:val="00AC4360"/>
    <w:rsid w:val="00AC46C4"/>
    <w:rsid w:val="00AC4795"/>
    <w:rsid w:val="00AC4F77"/>
    <w:rsid w:val="00AC5698"/>
    <w:rsid w:val="00AC599E"/>
    <w:rsid w:val="00AC6297"/>
    <w:rsid w:val="00AC7C61"/>
    <w:rsid w:val="00AC7EBA"/>
    <w:rsid w:val="00AD06AE"/>
    <w:rsid w:val="00AD0E96"/>
    <w:rsid w:val="00AD1ADD"/>
    <w:rsid w:val="00AD208F"/>
    <w:rsid w:val="00AD2886"/>
    <w:rsid w:val="00AD2BD0"/>
    <w:rsid w:val="00AD3168"/>
    <w:rsid w:val="00AD3697"/>
    <w:rsid w:val="00AD3F47"/>
    <w:rsid w:val="00AD3FBF"/>
    <w:rsid w:val="00AD40D8"/>
    <w:rsid w:val="00AD44EF"/>
    <w:rsid w:val="00AD4687"/>
    <w:rsid w:val="00AD61D0"/>
    <w:rsid w:val="00AD649B"/>
    <w:rsid w:val="00AD67D8"/>
    <w:rsid w:val="00AE07B6"/>
    <w:rsid w:val="00AE1248"/>
    <w:rsid w:val="00AE132B"/>
    <w:rsid w:val="00AE1725"/>
    <w:rsid w:val="00AE203C"/>
    <w:rsid w:val="00AE2D28"/>
    <w:rsid w:val="00AE3372"/>
    <w:rsid w:val="00AE3869"/>
    <w:rsid w:val="00AE445C"/>
    <w:rsid w:val="00AE5343"/>
    <w:rsid w:val="00AE57A1"/>
    <w:rsid w:val="00AE611B"/>
    <w:rsid w:val="00AE664B"/>
    <w:rsid w:val="00AE6C3B"/>
    <w:rsid w:val="00AE6C9B"/>
    <w:rsid w:val="00AE7368"/>
    <w:rsid w:val="00AF07F0"/>
    <w:rsid w:val="00AF0829"/>
    <w:rsid w:val="00AF09B5"/>
    <w:rsid w:val="00AF0F8D"/>
    <w:rsid w:val="00AF2AC3"/>
    <w:rsid w:val="00AF2C2F"/>
    <w:rsid w:val="00AF377E"/>
    <w:rsid w:val="00AF4034"/>
    <w:rsid w:val="00AF45BD"/>
    <w:rsid w:val="00AF4603"/>
    <w:rsid w:val="00AF465E"/>
    <w:rsid w:val="00AF4B5C"/>
    <w:rsid w:val="00AF4BDA"/>
    <w:rsid w:val="00AF529A"/>
    <w:rsid w:val="00AF5C72"/>
    <w:rsid w:val="00AF5E1E"/>
    <w:rsid w:val="00AF605C"/>
    <w:rsid w:val="00AF7E4A"/>
    <w:rsid w:val="00B00006"/>
    <w:rsid w:val="00B00D31"/>
    <w:rsid w:val="00B0104E"/>
    <w:rsid w:val="00B01123"/>
    <w:rsid w:val="00B02DC5"/>
    <w:rsid w:val="00B02FBD"/>
    <w:rsid w:val="00B03179"/>
    <w:rsid w:val="00B03765"/>
    <w:rsid w:val="00B039A0"/>
    <w:rsid w:val="00B04097"/>
    <w:rsid w:val="00B05628"/>
    <w:rsid w:val="00B06119"/>
    <w:rsid w:val="00B062AA"/>
    <w:rsid w:val="00B0649E"/>
    <w:rsid w:val="00B075BE"/>
    <w:rsid w:val="00B10134"/>
    <w:rsid w:val="00B1039A"/>
    <w:rsid w:val="00B10408"/>
    <w:rsid w:val="00B106EE"/>
    <w:rsid w:val="00B11123"/>
    <w:rsid w:val="00B11809"/>
    <w:rsid w:val="00B12527"/>
    <w:rsid w:val="00B128B5"/>
    <w:rsid w:val="00B12925"/>
    <w:rsid w:val="00B12B3B"/>
    <w:rsid w:val="00B13630"/>
    <w:rsid w:val="00B15B57"/>
    <w:rsid w:val="00B16DB2"/>
    <w:rsid w:val="00B16E59"/>
    <w:rsid w:val="00B171B7"/>
    <w:rsid w:val="00B1757C"/>
    <w:rsid w:val="00B1797D"/>
    <w:rsid w:val="00B179A2"/>
    <w:rsid w:val="00B179A9"/>
    <w:rsid w:val="00B17A73"/>
    <w:rsid w:val="00B17DFD"/>
    <w:rsid w:val="00B2002F"/>
    <w:rsid w:val="00B20224"/>
    <w:rsid w:val="00B20A29"/>
    <w:rsid w:val="00B21113"/>
    <w:rsid w:val="00B2290A"/>
    <w:rsid w:val="00B22DD2"/>
    <w:rsid w:val="00B233F8"/>
    <w:rsid w:val="00B247B5"/>
    <w:rsid w:val="00B2504B"/>
    <w:rsid w:val="00B252B6"/>
    <w:rsid w:val="00B253ED"/>
    <w:rsid w:val="00B254EF"/>
    <w:rsid w:val="00B26B67"/>
    <w:rsid w:val="00B3095D"/>
    <w:rsid w:val="00B30FF6"/>
    <w:rsid w:val="00B31A7E"/>
    <w:rsid w:val="00B325BD"/>
    <w:rsid w:val="00B34165"/>
    <w:rsid w:val="00B3442F"/>
    <w:rsid w:val="00B34837"/>
    <w:rsid w:val="00B34B57"/>
    <w:rsid w:val="00B34BCB"/>
    <w:rsid w:val="00B34EA2"/>
    <w:rsid w:val="00B3524B"/>
    <w:rsid w:val="00B3548E"/>
    <w:rsid w:val="00B35562"/>
    <w:rsid w:val="00B356D2"/>
    <w:rsid w:val="00B35AC0"/>
    <w:rsid w:val="00B35B18"/>
    <w:rsid w:val="00B371CE"/>
    <w:rsid w:val="00B373B3"/>
    <w:rsid w:val="00B41588"/>
    <w:rsid w:val="00B41B26"/>
    <w:rsid w:val="00B42667"/>
    <w:rsid w:val="00B426B5"/>
    <w:rsid w:val="00B42C10"/>
    <w:rsid w:val="00B42C14"/>
    <w:rsid w:val="00B4347A"/>
    <w:rsid w:val="00B43844"/>
    <w:rsid w:val="00B43F68"/>
    <w:rsid w:val="00B4441E"/>
    <w:rsid w:val="00B44BFD"/>
    <w:rsid w:val="00B44CF2"/>
    <w:rsid w:val="00B44DFC"/>
    <w:rsid w:val="00B45382"/>
    <w:rsid w:val="00B4540D"/>
    <w:rsid w:val="00B45796"/>
    <w:rsid w:val="00B4579E"/>
    <w:rsid w:val="00B458B2"/>
    <w:rsid w:val="00B45FAE"/>
    <w:rsid w:val="00B466BB"/>
    <w:rsid w:val="00B46BDB"/>
    <w:rsid w:val="00B46EE8"/>
    <w:rsid w:val="00B47216"/>
    <w:rsid w:val="00B47AF7"/>
    <w:rsid w:val="00B50AB2"/>
    <w:rsid w:val="00B5193D"/>
    <w:rsid w:val="00B5296F"/>
    <w:rsid w:val="00B52AB9"/>
    <w:rsid w:val="00B52D80"/>
    <w:rsid w:val="00B53C63"/>
    <w:rsid w:val="00B5424E"/>
    <w:rsid w:val="00B54EEF"/>
    <w:rsid w:val="00B552EB"/>
    <w:rsid w:val="00B56213"/>
    <w:rsid w:val="00B5702E"/>
    <w:rsid w:val="00B57FAA"/>
    <w:rsid w:val="00B60707"/>
    <w:rsid w:val="00B61428"/>
    <w:rsid w:val="00B614B7"/>
    <w:rsid w:val="00B619CC"/>
    <w:rsid w:val="00B62A6F"/>
    <w:rsid w:val="00B62AE3"/>
    <w:rsid w:val="00B62FF6"/>
    <w:rsid w:val="00B63372"/>
    <w:rsid w:val="00B63534"/>
    <w:rsid w:val="00B6389B"/>
    <w:rsid w:val="00B638A3"/>
    <w:rsid w:val="00B63FDD"/>
    <w:rsid w:val="00B64960"/>
    <w:rsid w:val="00B64A2C"/>
    <w:rsid w:val="00B6533B"/>
    <w:rsid w:val="00B65765"/>
    <w:rsid w:val="00B66D09"/>
    <w:rsid w:val="00B66F08"/>
    <w:rsid w:val="00B6709D"/>
    <w:rsid w:val="00B67713"/>
    <w:rsid w:val="00B67BC4"/>
    <w:rsid w:val="00B71E8A"/>
    <w:rsid w:val="00B728B2"/>
    <w:rsid w:val="00B732B7"/>
    <w:rsid w:val="00B74543"/>
    <w:rsid w:val="00B74DDC"/>
    <w:rsid w:val="00B757BA"/>
    <w:rsid w:val="00B75BD5"/>
    <w:rsid w:val="00B77985"/>
    <w:rsid w:val="00B8085C"/>
    <w:rsid w:val="00B808ED"/>
    <w:rsid w:val="00B809F2"/>
    <w:rsid w:val="00B80AA8"/>
    <w:rsid w:val="00B814FA"/>
    <w:rsid w:val="00B81874"/>
    <w:rsid w:val="00B837FE"/>
    <w:rsid w:val="00B8386C"/>
    <w:rsid w:val="00B83E53"/>
    <w:rsid w:val="00B842DD"/>
    <w:rsid w:val="00B8475B"/>
    <w:rsid w:val="00B84D4D"/>
    <w:rsid w:val="00B850DA"/>
    <w:rsid w:val="00B85C7A"/>
    <w:rsid w:val="00B87752"/>
    <w:rsid w:val="00B87B42"/>
    <w:rsid w:val="00B87CAB"/>
    <w:rsid w:val="00B9002F"/>
    <w:rsid w:val="00B90217"/>
    <w:rsid w:val="00B90B3F"/>
    <w:rsid w:val="00B91421"/>
    <w:rsid w:val="00B917D0"/>
    <w:rsid w:val="00B92D77"/>
    <w:rsid w:val="00B92F20"/>
    <w:rsid w:val="00B93276"/>
    <w:rsid w:val="00B937A8"/>
    <w:rsid w:val="00B945B6"/>
    <w:rsid w:val="00B9474E"/>
    <w:rsid w:val="00B94F0D"/>
    <w:rsid w:val="00B94F37"/>
    <w:rsid w:val="00B95579"/>
    <w:rsid w:val="00B956CA"/>
    <w:rsid w:val="00B95FCC"/>
    <w:rsid w:val="00B96314"/>
    <w:rsid w:val="00B96785"/>
    <w:rsid w:val="00B96BF4"/>
    <w:rsid w:val="00B96DFC"/>
    <w:rsid w:val="00B97AA4"/>
    <w:rsid w:val="00B97EE7"/>
    <w:rsid w:val="00BA0067"/>
    <w:rsid w:val="00BA0BAF"/>
    <w:rsid w:val="00BA0CF8"/>
    <w:rsid w:val="00BA124A"/>
    <w:rsid w:val="00BA168A"/>
    <w:rsid w:val="00BA1924"/>
    <w:rsid w:val="00BA1F65"/>
    <w:rsid w:val="00BA20F8"/>
    <w:rsid w:val="00BA2838"/>
    <w:rsid w:val="00BA3118"/>
    <w:rsid w:val="00BA3A25"/>
    <w:rsid w:val="00BA43F9"/>
    <w:rsid w:val="00BA47E3"/>
    <w:rsid w:val="00BA4CE5"/>
    <w:rsid w:val="00BA5092"/>
    <w:rsid w:val="00BA553D"/>
    <w:rsid w:val="00BA5C6C"/>
    <w:rsid w:val="00BA672F"/>
    <w:rsid w:val="00BA6BCF"/>
    <w:rsid w:val="00BB0271"/>
    <w:rsid w:val="00BB0C29"/>
    <w:rsid w:val="00BB12B4"/>
    <w:rsid w:val="00BB1398"/>
    <w:rsid w:val="00BB17D8"/>
    <w:rsid w:val="00BB37A3"/>
    <w:rsid w:val="00BB3AE9"/>
    <w:rsid w:val="00BB4418"/>
    <w:rsid w:val="00BB44E1"/>
    <w:rsid w:val="00BB4CBF"/>
    <w:rsid w:val="00BB5460"/>
    <w:rsid w:val="00BB5EA2"/>
    <w:rsid w:val="00BB61CE"/>
    <w:rsid w:val="00BB6B06"/>
    <w:rsid w:val="00BC0718"/>
    <w:rsid w:val="00BC0EE1"/>
    <w:rsid w:val="00BC22F1"/>
    <w:rsid w:val="00BC247F"/>
    <w:rsid w:val="00BC25E9"/>
    <w:rsid w:val="00BC26C2"/>
    <w:rsid w:val="00BC2BA7"/>
    <w:rsid w:val="00BC2FFA"/>
    <w:rsid w:val="00BC32AB"/>
    <w:rsid w:val="00BC421D"/>
    <w:rsid w:val="00BC4917"/>
    <w:rsid w:val="00BC54FB"/>
    <w:rsid w:val="00BC6E71"/>
    <w:rsid w:val="00BC77AB"/>
    <w:rsid w:val="00BD006A"/>
    <w:rsid w:val="00BD0101"/>
    <w:rsid w:val="00BD01F0"/>
    <w:rsid w:val="00BD02C9"/>
    <w:rsid w:val="00BD1289"/>
    <w:rsid w:val="00BD1780"/>
    <w:rsid w:val="00BD190B"/>
    <w:rsid w:val="00BD19C0"/>
    <w:rsid w:val="00BD28D6"/>
    <w:rsid w:val="00BD2ACA"/>
    <w:rsid w:val="00BD2BC1"/>
    <w:rsid w:val="00BD3027"/>
    <w:rsid w:val="00BD3073"/>
    <w:rsid w:val="00BD332F"/>
    <w:rsid w:val="00BD4162"/>
    <w:rsid w:val="00BD4AD2"/>
    <w:rsid w:val="00BD4F5E"/>
    <w:rsid w:val="00BD5992"/>
    <w:rsid w:val="00BD60A5"/>
    <w:rsid w:val="00BD64D5"/>
    <w:rsid w:val="00BD6FA9"/>
    <w:rsid w:val="00BD7659"/>
    <w:rsid w:val="00BD7B8A"/>
    <w:rsid w:val="00BD7EEE"/>
    <w:rsid w:val="00BE096F"/>
    <w:rsid w:val="00BE0EEC"/>
    <w:rsid w:val="00BE0FF3"/>
    <w:rsid w:val="00BE1021"/>
    <w:rsid w:val="00BE10E8"/>
    <w:rsid w:val="00BE1A30"/>
    <w:rsid w:val="00BE1DC3"/>
    <w:rsid w:val="00BE21CA"/>
    <w:rsid w:val="00BE245A"/>
    <w:rsid w:val="00BE3BCE"/>
    <w:rsid w:val="00BE45A8"/>
    <w:rsid w:val="00BE4891"/>
    <w:rsid w:val="00BE53F6"/>
    <w:rsid w:val="00BE54C4"/>
    <w:rsid w:val="00BE55AD"/>
    <w:rsid w:val="00BE6133"/>
    <w:rsid w:val="00BE6C44"/>
    <w:rsid w:val="00BE77BE"/>
    <w:rsid w:val="00BF0368"/>
    <w:rsid w:val="00BF0A87"/>
    <w:rsid w:val="00BF0BD4"/>
    <w:rsid w:val="00BF1942"/>
    <w:rsid w:val="00BF2ACB"/>
    <w:rsid w:val="00BF2D10"/>
    <w:rsid w:val="00BF361F"/>
    <w:rsid w:val="00BF5141"/>
    <w:rsid w:val="00BF52CC"/>
    <w:rsid w:val="00BF5B7B"/>
    <w:rsid w:val="00BF6500"/>
    <w:rsid w:val="00BF721C"/>
    <w:rsid w:val="00BF7361"/>
    <w:rsid w:val="00BF779E"/>
    <w:rsid w:val="00BF77D6"/>
    <w:rsid w:val="00BF7DF1"/>
    <w:rsid w:val="00C00F8D"/>
    <w:rsid w:val="00C0108C"/>
    <w:rsid w:val="00C010A7"/>
    <w:rsid w:val="00C019CC"/>
    <w:rsid w:val="00C02735"/>
    <w:rsid w:val="00C02BEC"/>
    <w:rsid w:val="00C02F23"/>
    <w:rsid w:val="00C037A8"/>
    <w:rsid w:val="00C04AC7"/>
    <w:rsid w:val="00C04EA8"/>
    <w:rsid w:val="00C0574A"/>
    <w:rsid w:val="00C060ED"/>
    <w:rsid w:val="00C07FA7"/>
    <w:rsid w:val="00C10A26"/>
    <w:rsid w:val="00C11448"/>
    <w:rsid w:val="00C12078"/>
    <w:rsid w:val="00C128AE"/>
    <w:rsid w:val="00C12A80"/>
    <w:rsid w:val="00C1496F"/>
    <w:rsid w:val="00C14CDF"/>
    <w:rsid w:val="00C15500"/>
    <w:rsid w:val="00C158B3"/>
    <w:rsid w:val="00C158C5"/>
    <w:rsid w:val="00C1669E"/>
    <w:rsid w:val="00C203D1"/>
    <w:rsid w:val="00C20506"/>
    <w:rsid w:val="00C20C84"/>
    <w:rsid w:val="00C21891"/>
    <w:rsid w:val="00C218A3"/>
    <w:rsid w:val="00C2205B"/>
    <w:rsid w:val="00C2254C"/>
    <w:rsid w:val="00C2254F"/>
    <w:rsid w:val="00C23735"/>
    <w:rsid w:val="00C24B4B"/>
    <w:rsid w:val="00C26218"/>
    <w:rsid w:val="00C26B22"/>
    <w:rsid w:val="00C279C0"/>
    <w:rsid w:val="00C30883"/>
    <w:rsid w:val="00C308C0"/>
    <w:rsid w:val="00C310F3"/>
    <w:rsid w:val="00C3126B"/>
    <w:rsid w:val="00C31400"/>
    <w:rsid w:val="00C320A8"/>
    <w:rsid w:val="00C33886"/>
    <w:rsid w:val="00C33ABB"/>
    <w:rsid w:val="00C3409B"/>
    <w:rsid w:val="00C34303"/>
    <w:rsid w:val="00C3435D"/>
    <w:rsid w:val="00C347E3"/>
    <w:rsid w:val="00C34D10"/>
    <w:rsid w:val="00C35BAA"/>
    <w:rsid w:val="00C37C43"/>
    <w:rsid w:val="00C40321"/>
    <w:rsid w:val="00C403CB"/>
    <w:rsid w:val="00C40A6B"/>
    <w:rsid w:val="00C40CF6"/>
    <w:rsid w:val="00C40D2B"/>
    <w:rsid w:val="00C4150A"/>
    <w:rsid w:val="00C42874"/>
    <w:rsid w:val="00C43ECE"/>
    <w:rsid w:val="00C44C95"/>
    <w:rsid w:val="00C44FB9"/>
    <w:rsid w:val="00C45064"/>
    <w:rsid w:val="00C450FF"/>
    <w:rsid w:val="00C46076"/>
    <w:rsid w:val="00C4706E"/>
    <w:rsid w:val="00C476BA"/>
    <w:rsid w:val="00C514BB"/>
    <w:rsid w:val="00C51944"/>
    <w:rsid w:val="00C51BCF"/>
    <w:rsid w:val="00C52B54"/>
    <w:rsid w:val="00C52BF4"/>
    <w:rsid w:val="00C541F9"/>
    <w:rsid w:val="00C54903"/>
    <w:rsid w:val="00C55017"/>
    <w:rsid w:val="00C5633C"/>
    <w:rsid w:val="00C57329"/>
    <w:rsid w:val="00C57DB2"/>
    <w:rsid w:val="00C57E9B"/>
    <w:rsid w:val="00C602E5"/>
    <w:rsid w:val="00C61781"/>
    <w:rsid w:val="00C617BF"/>
    <w:rsid w:val="00C6217A"/>
    <w:rsid w:val="00C62C09"/>
    <w:rsid w:val="00C6433A"/>
    <w:rsid w:val="00C6472D"/>
    <w:rsid w:val="00C65715"/>
    <w:rsid w:val="00C65F4B"/>
    <w:rsid w:val="00C66477"/>
    <w:rsid w:val="00C67C98"/>
    <w:rsid w:val="00C70388"/>
    <w:rsid w:val="00C70424"/>
    <w:rsid w:val="00C70AF9"/>
    <w:rsid w:val="00C713B7"/>
    <w:rsid w:val="00C71B2A"/>
    <w:rsid w:val="00C72294"/>
    <w:rsid w:val="00C722AB"/>
    <w:rsid w:val="00C723D3"/>
    <w:rsid w:val="00C7243F"/>
    <w:rsid w:val="00C72FFB"/>
    <w:rsid w:val="00C73F74"/>
    <w:rsid w:val="00C74508"/>
    <w:rsid w:val="00C74792"/>
    <w:rsid w:val="00C74FCA"/>
    <w:rsid w:val="00C751E8"/>
    <w:rsid w:val="00C7572B"/>
    <w:rsid w:val="00C75B52"/>
    <w:rsid w:val="00C75EE0"/>
    <w:rsid w:val="00C75EF2"/>
    <w:rsid w:val="00C76DFE"/>
    <w:rsid w:val="00C76E32"/>
    <w:rsid w:val="00C777EE"/>
    <w:rsid w:val="00C804A9"/>
    <w:rsid w:val="00C805F2"/>
    <w:rsid w:val="00C8063D"/>
    <w:rsid w:val="00C80BAE"/>
    <w:rsid w:val="00C81602"/>
    <w:rsid w:val="00C82260"/>
    <w:rsid w:val="00C82977"/>
    <w:rsid w:val="00C830C7"/>
    <w:rsid w:val="00C84796"/>
    <w:rsid w:val="00C85AA6"/>
    <w:rsid w:val="00C86673"/>
    <w:rsid w:val="00C866B2"/>
    <w:rsid w:val="00C8673E"/>
    <w:rsid w:val="00C86D38"/>
    <w:rsid w:val="00C87515"/>
    <w:rsid w:val="00C879D9"/>
    <w:rsid w:val="00C900F8"/>
    <w:rsid w:val="00C90477"/>
    <w:rsid w:val="00C904D5"/>
    <w:rsid w:val="00C907A1"/>
    <w:rsid w:val="00C90AE7"/>
    <w:rsid w:val="00C91388"/>
    <w:rsid w:val="00C913D8"/>
    <w:rsid w:val="00C9193C"/>
    <w:rsid w:val="00C92214"/>
    <w:rsid w:val="00C92851"/>
    <w:rsid w:val="00C92CFB"/>
    <w:rsid w:val="00C93E36"/>
    <w:rsid w:val="00C9454A"/>
    <w:rsid w:val="00C958CE"/>
    <w:rsid w:val="00C95CA6"/>
    <w:rsid w:val="00C95E2A"/>
    <w:rsid w:val="00C95E4A"/>
    <w:rsid w:val="00C960A8"/>
    <w:rsid w:val="00C96A62"/>
    <w:rsid w:val="00C96F72"/>
    <w:rsid w:val="00C974B2"/>
    <w:rsid w:val="00C97CC9"/>
    <w:rsid w:val="00CA05A1"/>
    <w:rsid w:val="00CA079B"/>
    <w:rsid w:val="00CA0968"/>
    <w:rsid w:val="00CA1583"/>
    <w:rsid w:val="00CA25A2"/>
    <w:rsid w:val="00CA2C23"/>
    <w:rsid w:val="00CA342C"/>
    <w:rsid w:val="00CA3C57"/>
    <w:rsid w:val="00CA401C"/>
    <w:rsid w:val="00CA4A7D"/>
    <w:rsid w:val="00CA4D70"/>
    <w:rsid w:val="00CA50AB"/>
    <w:rsid w:val="00CA515D"/>
    <w:rsid w:val="00CA546E"/>
    <w:rsid w:val="00CA5EAD"/>
    <w:rsid w:val="00CA62FF"/>
    <w:rsid w:val="00CA64F5"/>
    <w:rsid w:val="00CA6884"/>
    <w:rsid w:val="00CA73DE"/>
    <w:rsid w:val="00CA7F37"/>
    <w:rsid w:val="00CB001A"/>
    <w:rsid w:val="00CB04D6"/>
    <w:rsid w:val="00CB21A3"/>
    <w:rsid w:val="00CB30E3"/>
    <w:rsid w:val="00CB34DB"/>
    <w:rsid w:val="00CB35F0"/>
    <w:rsid w:val="00CB36D2"/>
    <w:rsid w:val="00CB4896"/>
    <w:rsid w:val="00CB4F1F"/>
    <w:rsid w:val="00CB711D"/>
    <w:rsid w:val="00CB7B07"/>
    <w:rsid w:val="00CC0046"/>
    <w:rsid w:val="00CC028A"/>
    <w:rsid w:val="00CC0C1F"/>
    <w:rsid w:val="00CC1429"/>
    <w:rsid w:val="00CC157C"/>
    <w:rsid w:val="00CC1E17"/>
    <w:rsid w:val="00CC2084"/>
    <w:rsid w:val="00CC21BA"/>
    <w:rsid w:val="00CC2204"/>
    <w:rsid w:val="00CC2292"/>
    <w:rsid w:val="00CC317E"/>
    <w:rsid w:val="00CC372E"/>
    <w:rsid w:val="00CC39DC"/>
    <w:rsid w:val="00CC4225"/>
    <w:rsid w:val="00CC4396"/>
    <w:rsid w:val="00CC487B"/>
    <w:rsid w:val="00CC4DBE"/>
    <w:rsid w:val="00CC4FB2"/>
    <w:rsid w:val="00CC5AAC"/>
    <w:rsid w:val="00CC5E51"/>
    <w:rsid w:val="00CC5F66"/>
    <w:rsid w:val="00CC65E4"/>
    <w:rsid w:val="00CC6CA6"/>
    <w:rsid w:val="00CC780F"/>
    <w:rsid w:val="00CD0339"/>
    <w:rsid w:val="00CD085E"/>
    <w:rsid w:val="00CD0A9B"/>
    <w:rsid w:val="00CD0E63"/>
    <w:rsid w:val="00CD1749"/>
    <w:rsid w:val="00CD1CC8"/>
    <w:rsid w:val="00CD1E96"/>
    <w:rsid w:val="00CD21DC"/>
    <w:rsid w:val="00CD3042"/>
    <w:rsid w:val="00CD561C"/>
    <w:rsid w:val="00CD594D"/>
    <w:rsid w:val="00CD5B4B"/>
    <w:rsid w:val="00CD5CF6"/>
    <w:rsid w:val="00CD67C4"/>
    <w:rsid w:val="00CD68CC"/>
    <w:rsid w:val="00CD6D6E"/>
    <w:rsid w:val="00CD7E99"/>
    <w:rsid w:val="00CE0C2B"/>
    <w:rsid w:val="00CE10FD"/>
    <w:rsid w:val="00CE12E2"/>
    <w:rsid w:val="00CE13CB"/>
    <w:rsid w:val="00CE249C"/>
    <w:rsid w:val="00CE2901"/>
    <w:rsid w:val="00CE3292"/>
    <w:rsid w:val="00CE3C03"/>
    <w:rsid w:val="00CE3EDF"/>
    <w:rsid w:val="00CE404B"/>
    <w:rsid w:val="00CE4503"/>
    <w:rsid w:val="00CE590C"/>
    <w:rsid w:val="00CE5C9C"/>
    <w:rsid w:val="00CE5F37"/>
    <w:rsid w:val="00CE6D50"/>
    <w:rsid w:val="00CE7B2F"/>
    <w:rsid w:val="00CF0132"/>
    <w:rsid w:val="00CF0C0A"/>
    <w:rsid w:val="00CF0DB0"/>
    <w:rsid w:val="00CF0EFB"/>
    <w:rsid w:val="00CF182D"/>
    <w:rsid w:val="00CF1F56"/>
    <w:rsid w:val="00CF23C6"/>
    <w:rsid w:val="00CF245F"/>
    <w:rsid w:val="00CF29F4"/>
    <w:rsid w:val="00CF331B"/>
    <w:rsid w:val="00CF396C"/>
    <w:rsid w:val="00CF4524"/>
    <w:rsid w:val="00CF4AD1"/>
    <w:rsid w:val="00CF5450"/>
    <w:rsid w:val="00CF55D9"/>
    <w:rsid w:val="00CF659E"/>
    <w:rsid w:val="00CF68F5"/>
    <w:rsid w:val="00CF730F"/>
    <w:rsid w:val="00CF775D"/>
    <w:rsid w:val="00D0082F"/>
    <w:rsid w:val="00D00F91"/>
    <w:rsid w:val="00D01232"/>
    <w:rsid w:val="00D01C8D"/>
    <w:rsid w:val="00D02124"/>
    <w:rsid w:val="00D02417"/>
    <w:rsid w:val="00D02C74"/>
    <w:rsid w:val="00D02DEF"/>
    <w:rsid w:val="00D02FA2"/>
    <w:rsid w:val="00D03185"/>
    <w:rsid w:val="00D031C7"/>
    <w:rsid w:val="00D038A7"/>
    <w:rsid w:val="00D049DF"/>
    <w:rsid w:val="00D04FC8"/>
    <w:rsid w:val="00D053A0"/>
    <w:rsid w:val="00D062E1"/>
    <w:rsid w:val="00D06630"/>
    <w:rsid w:val="00D06802"/>
    <w:rsid w:val="00D06FA8"/>
    <w:rsid w:val="00D07255"/>
    <w:rsid w:val="00D07575"/>
    <w:rsid w:val="00D076EB"/>
    <w:rsid w:val="00D07FB7"/>
    <w:rsid w:val="00D103D3"/>
    <w:rsid w:val="00D10621"/>
    <w:rsid w:val="00D10C03"/>
    <w:rsid w:val="00D111B9"/>
    <w:rsid w:val="00D114DE"/>
    <w:rsid w:val="00D1172A"/>
    <w:rsid w:val="00D118B5"/>
    <w:rsid w:val="00D11D13"/>
    <w:rsid w:val="00D1225F"/>
    <w:rsid w:val="00D126AC"/>
    <w:rsid w:val="00D12E87"/>
    <w:rsid w:val="00D131D3"/>
    <w:rsid w:val="00D13409"/>
    <w:rsid w:val="00D13AD6"/>
    <w:rsid w:val="00D14553"/>
    <w:rsid w:val="00D14659"/>
    <w:rsid w:val="00D1468E"/>
    <w:rsid w:val="00D14CB4"/>
    <w:rsid w:val="00D15B8F"/>
    <w:rsid w:val="00D16ACD"/>
    <w:rsid w:val="00D17992"/>
    <w:rsid w:val="00D17A79"/>
    <w:rsid w:val="00D17FB1"/>
    <w:rsid w:val="00D2001A"/>
    <w:rsid w:val="00D20369"/>
    <w:rsid w:val="00D2070C"/>
    <w:rsid w:val="00D20854"/>
    <w:rsid w:val="00D2130C"/>
    <w:rsid w:val="00D216BE"/>
    <w:rsid w:val="00D21B27"/>
    <w:rsid w:val="00D23523"/>
    <w:rsid w:val="00D238CC"/>
    <w:rsid w:val="00D2613C"/>
    <w:rsid w:val="00D26525"/>
    <w:rsid w:val="00D26F48"/>
    <w:rsid w:val="00D26F69"/>
    <w:rsid w:val="00D2780C"/>
    <w:rsid w:val="00D27AD5"/>
    <w:rsid w:val="00D30157"/>
    <w:rsid w:val="00D3017F"/>
    <w:rsid w:val="00D30652"/>
    <w:rsid w:val="00D30B8C"/>
    <w:rsid w:val="00D31A1A"/>
    <w:rsid w:val="00D3272E"/>
    <w:rsid w:val="00D32988"/>
    <w:rsid w:val="00D33480"/>
    <w:rsid w:val="00D335AA"/>
    <w:rsid w:val="00D33A34"/>
    <w:rsid w:val="00D34A95"/>
    <w:rsid w:val="00D34BF1"/>
    <w:rsid w:val="00D35987"/>
    <w:rsid w:val="00D35A52"/>
    <w:rsid w:val="00D36D74"/>
    <w:rsid w:val="00D373AD"/>
    <w:rsid w:val="00D376F1"/>
    <w:rsid w:val="00D40516"/>
    <w:rsid w:val="00D40E1C"/>
    <w:rsid w:val="00D415CE"/>
    <w:rsid w:val="00D4198A"/>
    <w:rsid w:val="00D42885"/>
    <w:rsid w:val="00D434C3"/>
    <w:rsid w:val="00D43B3B"/>
    <w:rsid w:val="00D45118"/>
    <w:rsid w:val="00D4530E"/>
    <w:rsid w:val="00D45318"/>
    <w:rsid w:val="00D45877"/>
    <w:rsid w:val="00D45932"/>
    <w:rsid w:val="00D460B0"/>
    <w:rsid w:val="00D46133"/>
    <w:rsid w:val="00D47D0B"/>
    <w:rsid w:val="00D50D3F"/>
    <w:rsid w:val="00D50EE8"/>
    <w:rsid w:val="00D5100A"/>
    <w:rsid w:val="00D513B7"/>
    <w:rsid w:val="00D51709"/>
    <w:rsid w:val="00D51C71"/>
    <w:rsid w:val="00D51FF3"/>
    <w:rsid w:val="00D520E3"/>
    <w:rsid w:val="00D523A9"/>
    <w:rsid w:val="00D5385C"/>
    <w:rsid w:val="00D54324"/>
    <w:rsid w:val="00D54F7D"/>
    <w:rsid w:val="00D55104"/>
    <w:rsid w:val="00D5533B"/>
    <w:rsid w:val="00D55FC6"/>
    <w:rsid w:val="00D56221"/>
    <w:rsid w:val="00D567FC"/>
    <w:rsid w:val="00D56CA1"/>
    <w:rsid w:val="00D57020"/>
    <w:rsid w:val="00D57FB8"/>
    <w:rsid w:val="00D604FE"/>
    <w:rsid w:val="00D60F03"/>
    <w:rsid w:val="00D60F61"/>
    <w:rsid w:val="00D6274F"/>
    <w:rsid w:val="00D62A2B"/>
    <w:rsid w:val="00D62DAE"/>
    <w:rsid w:val="00D63BF0"/>
    <w:rsid w:val="00D6466E"/>
    <w:rsid w:val="00D64915"/>
    <w:rsid w:val="00D64C03"/>
    <w:rsid w:val="00D64E2E"/>
    <w:rsid w:val="00D653B3"/>
    <w:rsid w:val="00D6596B"/>
    <w:rsid w:val="00D6646F"/>
    <w:rsid w:val="00D66990"/>
    <w:rsid w:val="00D67353"/>
    <w:rsid w:val="00D6794B"/>
    <w:rsid w:val="00D70127"/>
    <w:rsid w:val="00D70173"/>
    <w:rsid w:val="00D70282"/>
    <w:rsid w:val="00D70D5A"/>
    <w:rsid w:val="00D725BB"/>
    <w:rsid w:val="00D72771"/>
    <w:rsid w:val="00D73552"/>
    <w:rsid w:val="00D749CD"/>
    <w:rsid w:val="00D74AC9"/>
    <w:rsid w:val="00D7585C"/>
    <w:rsid w:val="00D758EC"/>
    <w:rsid w:val="00D76033"/>
    <w:rsid w:val="00D760BF"/>
    <w:rsid w:val="00D770F9"/>
    <w:rsid w:val="00D776C9"/>
    <w:rsid w:val="00D80034"/>
    <w:rsid w:val="00D80107"/>
    <w:rsid w:val="00D80901"/>
    <w:rsid w:val="00D80D20"/>
    <w:rsid w:val="00D80E0F"/>
    <w:rsid w:val="00D80E14"/>
    <w:rsid w:val="00D80FA3"/>
    <w:rsid w:val="00D811E4"/>
    <w:rsid w:val="00D815C3"/>
    <w:rsid w:val="00D84D8B"/>
    <w:rsid w:val="00D85AEE"/>
    <w:rsid w:val="00D85BB4"/>
    <w:rsid w:val="00D8639B"/>
    <w:rsid w:val="00D86493"/>
    <w:rsid w:val="00D865C8"/>
    <w:rsid w:val="00D86AA4"/>
    <w:rsid w:val="00D86D62"/>
    <w:rsid w:val="00D86DC7"/>
    <w:rsid w:val="00D873FF"/>
    <w:rsid w:val="00D87923"/>
    <w:rsid w:val="00D87DAE"/>
    <w:rsid w:val="00D87E19"/>
    <w:rsid w:val="00D90FE9"/>
    <w:rsid w:val="00D91045"/>
    <w:rsid w:val="00D918FE"/>
    <w:rsid w:val="00D91A15"/>
    <w:rsid w:val="00D92716"/>
    <w:rsid w:val="00D92F9E"/>
    <w:rsid w:val="00D93322"/>
    <w:rsid w:val="00D93383"/>
    <w:rsid w:val="00D93882"/>
    <w:rsid w:val="00D93B9F"/>
    <w:rsid w:val="00D93FB2"/>
    <w:rsid w:val="00D945B0"/>
    <w:rsid w:val="00D945BA"/>
    <w:rsid w:val="00D9467C"/>
    <w:rsid w:val="00D9571F"/>
    <w:rsid w:val="00D96114"/>
    <w:rsid w:val="00D96670"/>
    <w:rsid w:val="00D967CF"/>
    <w:rsid w:val="00D96A06"/>
    <w:rsid w:val="00D96DA7"/>
    <w:rsid w:val="00D96F97"/>
    <w:rsid w:val="00D97525"/>
    <w:rsid w:val="00DA0058"/>
    <w:rsid w:val="00DA0682"/>
    <w:rsid w:val="00DA0746"/>
    <w:rsid w:val="00DA1CB9"/>
    <w:rsid w:val="00DA2F3F"/>
    <w:rsid w:val="00DA3B63"/>
    <w:rsid w:val="00DA3FC7"/>
    <w:rsid w:val="00DA4894"/>
    <w:rsid w:val="00DA4A71"/>
    <w:rsid w:val="00DA4C54"/>
    <w:rsid w:val="00DA56FF"/>
    <w:rsid w:val="00DA59E5"/>
    <w:rsid w:val="00DA6341"/>
    <w:rsid w:val="00DA67A6"/>
    <w:rsid w:val="00DA6D3C"/>
    <w:rsid w:val="00DA77D7"/>
    <w:rsid w:val="00DA79D8"/>
    <w:rsid w:val="00DA7D1C"/>
    <w:rsid w:val="00DA7EB8"/>
    <w:rsid w:val="00DB1F37"/>
    <w:rsid w:val="00DB2BF1"/>
    <w:rsid w:val="00DB3123"/>
    <w:rsid w:val="00DB3459"/>
    <w:rsid w:val="00DB3A0D"/>
    <w:rsid w:val="00DB41F3"/>
    <w:rsid w:val="00DB439F"/>
    <w:rsid w:val="00DB482C"/>
    <w:rsid w:val="00DB4C31"/>
    <w:rsid w:val="00DB5B31"/>
    <w:rsid w:val="00DB604C"/>
    <w:rsid w:val="00DB68F4"/>
    <w:rsid w:val="00DB69AB"/>
    <w:rsid w:val="00DB6EB4"/>
    <w:rsid w:val="00DB6EC9"/>
    <w:rsid w:val="00DB701F"/>
    <w:rsid w:val="00DB738F"/>
    <w:rsid w:val="00DC0381"/>
    <w:rsid w:val="00DC0955"/>
    <w:rsid w:val="00DC16AD"/>
    <w:rsid w:val="00DC1877"/>
    <w:rsid w:val="00DC1908"/>
    <w:rsid w:val="00DC1A29"/>
    <w:rsid w:val="00DC1AEA"/>
    <w:rsid w:val="00DC1F8F"/>
    <w:rsid w:val="00DC27EC"/>
    <w:rsid w:val="00DC28C0"/>
    <w:rsid w:val="00DC2A42"/>
    <w:rsid w:val="00DC4022"/>
    <w:rsid w:val="00DC4886"/>
    <w:rsid w:val="00DC4A49"/>
    <w:rsid w:val="00DC54B1"/>
    <w:rsid w:val="00DC5D81"/>
    <w:rsid w:val="00DC6004"/>
    <w:rsid w:val="00DC6D57"/>
    <w:rsid w:val="00DC73D7"/>
    <w:rsid w:val="00DC78B4"/>
    <w:rsid w:val="00DD04EA"/>
    <w:rsid w:val="00DD1566"/>
    <w:rsid w:val="00DD1944"/>
    <w:rsid w:val="00DD1EDF"/>
    <w:rsid w:val="00DD2225"/>
    <w:rsid w:val="00DD2BDC"/>
    <w:rsid w:val="00DD34A8"/>
    <w:rsid w:val="00DD386B"/>
    <w:rsid w:val="00DD390D"/>
    <w:rsid w:val="00DD412F"/>
    <w:rsid w:val="00DD4739"/>
    <w:rsid w:val="00DD477A"/>
    <w:rsid w:val="00DD47B6"/>
    <w:rsid w:val="00DD4B3A"/>
    <w:rsid w:val="00DD4C4B"/>
    <w:rsid w:val="00DD57A7"/>
    <w:rsid w:val="00DD5A9B"/>
    <w:rsid w:val="00DD5D07"/>
    <w:rsid w:val="00DD636D"/>
    <w:rsid w:val="00DD65FF"/>
    <w:rsid w:val="00DD7DD1"/>
    <w:rsid w:val="00DD7E1D"/>
    <w:rsid w:val="00DD7E87"/>
    <w:rsid w:val="00DE0184"/>
    <w:rsid w:val="00DE04D8"/>
    <w:rsid w:val="00DE097E"/>
    <w:rsid w:val="00DE2055"/>
    <w:rsid w:val="00DE316B"/>
    <w:rsid w:val="00DE3669"/>
    <w:rsid w:val="00DE4BFF"/>
    <w:rsid w:val="00DE4C04"/>
    <w:rsid w:val="00DE52DB"/>
    <w:rsid w:val="00DE567A"/>
    <w:rsid w:val="00DE5A65"/>
    <w:rsid w:val="00DE5A7A"/>
    <w:rsid w:val="00DE7049"/>
    <w:rsid w:val="00DF0963"/>
    <w:rsid w:val="00DF25FF"/>
    <w:rsid w:val="00DF381F"/>
    <w:rsid w:val="00DF448F"/>
    <w:rsid w:val="00DF463D"/>
    <w:rsid w:val="00DF4933"/>
    <w:rsid w:val="00DF51B3"/>
    <w:rsid w:val="00DF52AA"/>
    <w:rsid w:val="00DF555E"/>
    <w:rsid w:val="00DF6BDE"/>
    <w:rsid w:val="00DF6FD3"/>
    <w:rsid w:val="00DF724A"/>
    <w:rsid w:val="00DF7F76"/>
    <w:rsid w:val="00E0019B"/>
    <w:rsid w:val="00E009A4"/>
    <w:rsid w:val="00E01264"/>
    <w:rsid w:val="00E0157A"/>
    <w:rsid w:val="00E01A23"/>
    <w:rsid w:val="00E0245A"/>
    <w:rsid w:val="00E02872"/>
    <w:rsid w:val="00E0580C"/>
    <w:rsid w:val="00E07396"/>
    <w:rsid w:val="00E07C5D"/>
    <w:rsid w:val="00E07DC0"/>
    <w:rsid w:val="00E107B8"/>
    <w:rsid w:val="00E11144"/>
    <w:rsid w:val="00E114A7"/>
    <w:rsid w:val="00E1159A"/>
    <w:rsid w:val="00E12374"/>
    <w:rsid w:val="00E12F59"/>
    <w:rsid w:val="00E13398"/>
    <w:rsid w:val="00E137D4"/>
    <w:rsid w:val="00E14598"/>
    <w:rsid w:val="00E1476E"/>
    <w:rsid w:val="00E14787"/>
    <w:rsid w:val="00E15398"/>
    <w:rsid w:val="00E15B8F"/>
    <w:rsid w:val="00E16161"/>
    <w:rsid w:val="00E16803"/>
    <w:rsid w:val="00E17FA2"/>
    <w:rsid w:val="00E20543"/>
    <w:rsid w:val="00E20610"/>
    <w:rsid w:val="00E20EBF"/>
    <w:rsid w:val="00E21014"/>
    <w:rsid w:val="00E21666"/>
    <w:rsid w:val="00E22341"/>
    <w:rsid w:val="00E22DD7"/>
    <w:rsid w:val="00E23908"/>
    <w:rsid w:val="00E24182"/>
    <w:rsid w:val="00E24DDC"/>
    <w:rsid w:val="00E260DE"/>
    <w:rsid w:val="00E27050"/>
    <w:rsid w:val="00E2738D"/>
    <w:rsid w:val="00E303B4"/>
    <w:rsid w:val="00E306C5"/>
    <w:rsid w:val="00E306DB"/>
    <w:rsid w:val="00E30C46"/>
    <w:rsid w:val="00E3126E"/>
    <w:rsid w:val="00E31532"/>
    <w:rsid w:val="00E31564"/>
    <w:rsid w:val="00E32980"/>
    <w:rsid w:val="00E33868"/>
    <w:rsid w:val="00E34BAD"/>
    <w:rsid w:val="00E35441"/>
    <w:rsid w:val="00E35543"/>
    <w:rsid w:val="00E35DC1"/>
    <w:rsid w:val="00E35DFF"/>
    <w:rsid w:val="00E362B2"/>
    <w:rsid w:val="00E36FBB"/>
    <w:rsid w:val="00E37D54"/>
    <w:rsid w:val="00E37DF1"/>
    <w:rsid w:val="00E4013A"/>
    <w:rsid w:val="00E40C61"/>
    <w:rsid w:val="00E41960"/>
    <w:rsid w:val="00E41D08"/>
    <w:rsid w:val="00E42475"/>
    <w:rsid w:val="00E4289F"/>
    <w:rsid w:val="00E42BCB"/>
    <w:rsid w:val="00E42C03"/>
    <w:rsid w:val="00E42C0D"/>
    <w:rsid w:val="00E42E05"/>
    <w:rsid w:val="00E4310E"/>
    <w:rsid w:val="00E44855"/>
    <w:rsid w:val="00E44D3A"/>
    <w:rsid w:val="00E47A7F"/>
    <w:rsid w:val="00E47BEC"/>
    <w:rsid w:val="00E506A1"/>
    <w:rsid w:val="00E50FDA"/>
    <w:rsid w:val="00E51879"/>
    <w:rsid w:val="00E51932"/>
    <w:rsid w:val="00E51FE0"/>
    <w:rsid w:val="00E51FE8"/>
    <w:rsid w:val="00E52C4E"/>
    <w:rsid w:val="00E53129"/>
    <w:rsid w:val="00E5315B"/>
    <w:rsid w:val="00E531E5"/>
    <w:rsid w:val="00E5350F"/>
    <w:rsid w:val="00E544B3"/>
    <w:rsid w:val="00E54BC0"/>
    <w:rsid w:val="00E54F1A"/>
    <w:rsid w:val="00E55370"/>
    <w:rsid w:val="00E55626"/>
    <w:rsid w:val="00E55D76"/>
    <w:rsid w:val="00E55ECD"/>
    <w:rsid w:val="00E56E2E"/>
    <w:rsid w:val="00E60110"/>
    <w:rsid w:val="00E60BA0"/>
    <w:rsid w:val="00E60CD9"/>
    <w:rsid w:val="00E60F35"/>
    <w:rsid w:val="00E64DC6"/>
    <w:rsid w:val="00E6516E"/>
    <w:rsid w:val="00E653BE"/>
    <w:rsid w:val="00E65C98"/>
    <w:rsid w:val="00E67FB0"/>
    <w:rsid w:val="00E71164"/>
    <w:rsid w:val="00E71676"/>
    <w:rsid w:val="00E72713"/>
    <w:rsid w:val="00E72D9A"/>
    <w:rsid w:val="00E730C9"/>
    <w:rsid w:val="00E736C0"/>
    <w:rsid w:val="00E73C3A"/>
    <w:rsid w:val="00E746C8"/>
    <w:rsid w:val="00E74BDA"/>
    <w:rsid w:val="00E75F9F"/>
    <w:rsid w:val="00E77135"/>
    <w:rsid w:val="00E772B7"/>
    <w:rsid w:val="00E80417"/>
    <w:rsid w:val="00E809F8"/>
    <w:rsid w:val="00E80E42"/>
    <w:rsid w:val="00E81A7B"/>
    <w:rsid w:val="00E82025"/>
    <w:rsid w:val="00E8248F"/>
    <w:rsid w:val="00E82F36"/>
    <w:rsid w:val="00E83B51"/>
    <w:rsid w:val="00E83D50"/>
    <w:rsid w:val="00E84D3F"/>
    <w:rsid w:val="00E86C8A"/>
    <w:rsid w:val="00E86F12"/>
    <w:rsid w:val="00E8763F"/>
    <w:rsid w:val="00E876BE"/>
    <w:rsid w:val="00E8798D"/>
    <w:rsid w:val="00E91104"/>
    <w:rsid w:val="00E91EEE"/>
    <w:rsid w:val="00E91F4F"/>
    <w:rsid w:val="00E91FE9"/>
    <w:rsid w:val="00E92043"/>
    <w:rsid w:val="00E92725"/>
    <w:rsid w:val="00E92BBC"/>
    <w:rsid w:val="00E941CA"/>
    <w:rsid w:val="00E943F6"/>
    <w:rsid w:val="00E94555"/>
    <w:rsid w:val="00E945E3"/>
    <w:rsid w:val="00E94751"/>
    <w:rsid w:val="00E94818"/>
    <w:rsid w:val="00E94EE9"/>
    <w:rsid w:val="00E95458"/>
    <w:rsid w:val="00E96300"/>
    <w:rsid w:val="00E97499"/>
    <w:rsid w:val="00E975B4"/>
    <w:rsid w:val="00E97FCA"/>
    <w:rsid w:val="00EA05F6"/>
    <w:rsid w:val="00EA08C7"/>
    <w:rsid w:val="00EA0C09"/>
    <w:rsid w:val="00EA126B"/>
    <w:rsid w:val="00EA1663"/>
    <w:rsid w:val="00EA1E19"/>
    <w:rsid w:val="00EA2A21"/>
    <w:rsid w:val="00EA2D30"/>
    <w:rsid w:val="00EA2E37"/>
    <w:rsid w:val="00EA328E"/>
    <w:rsid w:val="00EA3757"/>
    <w:rsid w:val="00EA39EF"/>
    <w:rsid w:val="00EA3E03"/>
    <w:rsid w:val="00EA49FD"/>
    <w:rsid w:val="00EA4BD8"/>
    <w:rsid w:val="00EA594A"/>
    <w:rsid w:val="00EA5FBD"/>
    <w:rsid w:val="00EA69CF"/>
    <w:rsid w:val="00EA71D1"/>
    <w:rsid w:val="00EA758E"/>
    <w:rsid w:val="00EB11CC"/>
    <w:rsid w:val="00EB14A7"/>
    <w:rsid w:val="00EB1778"/>
    <w:rsid w:val="00EB2ADA"/>
    <w:rsid w:val="00EB3331"/>
    <w:rsid w:val="00EB341D"/>
    <w:rsid w:val="00EB3AC3"/>
    <w:rsid w:val="00EB3FAD"/>
    <w:rsid w:val="00EB4052"/>
    <w:rsid w:val="00EB43BF"/>
    <w:rsid w:val="00EB4422"/>
    <w:rsid w:val="00EB479E"/>
    <w:rsid w:val="00EB51D4"/>
    <w:rsid w:val="00EB5D16"/>
    <w:rsid w:val="00EB61A7"/>
    <w:rsid w:val="00EB625E"/>
    <w:rsid w:val="00EB637C"/>
    <w:rsid w:val="00EB68C2"/>
    <w:rsid w:val="00EB68EE"/>
    <w:rsid w:val="00EC0BDC"/>
    <w:rsid w:val="00EC14A1"/>
    <w:rsid w:val="00EC2402"/>
    <w:rsid w:val="00EC29D8"/>
    <w:rsid w:val="00EC2ECF"/>
    <w:rsid w:val="00EC32A0"/>
    <w:rsid w:val="00EC3EDF"/>
    <w:rsid w:val="00EC493D"/>
    <w:rsid w:val="00EC570D"/>
    <w:rsid w:val="00EC573E"/>
    <w:rsid w:val="00EC6299"/>
    <w:rsid w:val="00EC67AF"/>
    <w:rsid w:val="00EC6B34"/>
    <w:rsid w:val="00EC7636"/>
    <w:rsid w:val="00EC7CA6"/>
    <w:rsid w:val="00ED034A"/>
    <w:rsid w:val="00ED0511"/>
    <w:rsid w:val="00ED0784"/>
    <w:rsid w:val="00ED0864"/>
    <w:rsid w:val="00ED09E4"/>
    <w:rsid w:val="00ED12CD"/>
    <w:rsid w:val="00ED13A6"/>
    <w:rsid w:val="00ED1814"/>
    <w:rsid w:val="00ED1A02"/>
    <w:rsid w:val="00ED1D61"/>
    <w:rsid w:val="00ED2164"/>
    <w:rsid w:val="00ED2DB1"/>
    <w:rsid w:val="00ED3090"/>
    <w:rsid w:val="00ED365F"/>
    <w:rsid w:val="00ED44F3"/>
    <w:rsid w:val="00ED4A6A"/>
    <w:rsid w:val="00ED4D23"/>
    <w:rsid w:val="00ED503C"/>
    <w:rsid w:val="00ED5258"/>
    <w:rsid w:val="00ED5ADC"/>
    <w:rsid w:val="00ED5C09"/>
    <w:rsid w:val="00ED6024"/>
    <w:rsid w:val="00ED79F1"/>
    <w:rsid w:val="00ED7A9E"/>
    <w:rsid w:val="00ED7AD4"/>
    <w:rsid w:val="00ED7F45"/>
    <w:rsid w:val="00ED7F49"/>
    <w:rsid w:val="00EE0739"/>
    <w:rsid w:val="00EE07CF"/>
    <w:rsid w:val="00EE1516"/>
    <w:rsid w:val="00EE15C6"/>
    <w:rsid w:val="00EE2F34"/>
    <w:rsid w:val="00EE3D20"/>
    <w:rsid w:val="00EE4814"/>
    <w:rsid w:val="00EE4860"/>
    <w:rsid w:val="00EE5CED"/>
    <w:rsid w:val="00EE6329"/>
    <w:rsid w:val="00EE6AFB"/>
    <w:rsid w:val="00EE7D82"/>
    <w:rsid w:val="00EF00FD"/>
    <w:rsid w:val="00EF1F00"/>
    <w:rsid w:val="00EF26A8"/>
    <w:rsid w:val="00EF2C9F"/>
    <w:rsid w:val="00EF4757"/>
    <w:rsid w:val="00EF5273"/>
    <w:rsid w:val="00EF5CC2"/>
    <w:rsid w:val="00EF5E23"/>
    <w:rsid w:val="00EF62DA"/>
    <w:rsid w:val="00EF7352"/>
    <w:rsid w:val="00EF7FED"/>
    <w:rsid w:val="00F00850"/>
    <w:rsid w:val="00F00BA2"/>
    <w:rsid w:val="00F00E29"/>
    <w:rsid w:val="00F018AA"/>
    <w:rsid w:val="00F01C2A"/>
    <w:rsid w:val="00F01E0F"/>
    <w:rsid w:val="00F026A1"/>
    <w:rsid w:val="00F0373F"/>
    <w:rsid w:val="00F04A60"/>
    <w:rsid w:val="00F0587E"/>
    <w:rsid w:val="00F05A6D"/>
    <w:rsid w:val="00F0651C"/>
    <w:rsid w:val="00F07035"/>
    <w:rsid w:val="00F1080D"/>
    <w:rsid w:val="00F109A5"/>
    <w:rsid w:val="00F10CF6"/>
    <w:rsid w:val="00F10F56"/>
    <w:rsid w:val="00F11323"/>
    <w:rsid w:val="00F12BA0"/>
    <w:rsid w:val="00F12BED"/>
    <w:rsid w:val="00F13D00"/>
    <w:rsid w:val="00F13EEF"/>
    <w:rsid w:val="00F14498"/>
    <w:rsid w:val="00F14F18"/>
    <w:rsid w:val="00F1562B"/>
    <w:rsid w:val="00F15F12"/>
    <w:rsid w:val="00F1721E"/>
    <w:rsid w:val="00F172EC"/>
    <w:rsid w:val="00F20CC9"/>
    <w:rsid w:val="00F21F36"/>
    <w:rsid w:val="00F22458"/>
    <w:rsid w:val="00F22555"/>
    <w:rsid w:val="00F227B7"/>
    <w:rsid w:val="00F24066"/>
    <w:rsid w:val="00F24DBE"/>
    <w:rsid w:val="00F260C0"/>
    <w:rsid w:val="00F261B5"/>
    <w:rsid w:val="00F269EF"/>
    <w:rsid w:val="00F27DDB"/>
    <w:rsid w:val="00F301C8"/>
    <w:rsid w:val="00F303AB"/>
    <w:rsid w:val="00F321DC"/>
    <w:rsid w:val="00F32D24"/>
    <w:rsid w:val="00F333D6"/>
    <w:rsid w:val="00F34599"/>
    <w:rsid w:val="00F34A4D"/>
    <w:rsid w:val="00F34B0D"/>
    <w:rsid w:val="00F35FB4"/>
    <w:rsid w:val="00F37334"/>
    <w:rsid w:val="00F4003D"/>
    <w:rsid w:val="00F40E28"/>
    <w:rsid w:val="00F41AD2"/>
    <w:rsid w:val="00F4282E"/>
    <w:rsid w:val="00F42F6F"/>
    <w:rsid w:val="00F43144"/>
    <w:rsid w:val="00F43B88"/>
    <w:rsid w:val="00F43D88"/>
    <w:rsid w:val="00F45BC6"/>
    <w:rsid w:val="00F46250"/>
    <w:rsid w:val="00F4635C"/>
    <w:rsid w:val="00F466B8"/>
    <w:rsid w:val="00F46974"/>
    <w:rsid w:val="00F46FC7"/>
    <w:rsid w:val="00F4762E"/>
    <w:rsid w:val="00F477A6"/>
    <w:rsid w:val="00F47A2F"/>
    <w:rsid w:val="00F47D25"/>
    <w:rsid w:val="00F47E71"/>
    <w:rsid w:val="00F50249"/>
    <w:rsid w:val="00F50F0A"/>
    <w:rsid w:val="00F524D7"/>
    <w:rsid w:val="00F526A7"/>
    <w:rsid w:val="00F533D3"/>
    <w:rsid w:val="00F54E46"/>
    <w:rsid w:val="00F57209"/>
    <w:rsid w:val="00F609C8"/>
    <w:rsid w:val="00F60A8C"/>
    <w:rsid w:val="00F60F04"/>
    <w:rsid w:val="00F61CBF"/>
    <w:rsid w:val="00F62308"/>
    <w:rsid w:val="00F628D5"/>
    <w:rsid w:val="00F63345"/>
    <w:rsid w:val="00F6383F"/>
    <w:rsid w:val="00F63C7E"/>
    <w:rsid w:val="00F641E5"/>
    <w:rsid w:val="00F6456E"/>
    <w:rsid w:val="00F64D8D"/>
    <w:rsid w:val="00F64EA3"/>
    <w:rsid w:val="00F64FBB"/>
    <w:rsid w:val="00F6509E"/>
    <w:rsid w:val="00F65664"/>
    <w:rsid w:val="00F65F8E"/>
    <w:rsid w:val="00F660EA"/>
    <w:rsid w:val="00F66280"/>
    <w:rsid w:val="00F66513"/>
    <w:rsid w:val="00F665EB"/>
    <w:rsid w:val="00F66AB4"/>
    <w:rsid w:val="00F67891"/>
    <w:rsid w:val="00F70482"/>
    <w:rsid w:val="00F70CEF"/>
    <w:rsid w:val="00F70D6B"/>
    <w:rsid w:val="00F72D10"/>
    <w:rsid w:val="00F73B03"/>
    <w:rsid w:val="00F73D9B"/>
    <w:rsid w:val="00F7443E"/>
    <w:rsid w:val="00F74819"/>
    <w:rsid w:val="00F7562F"/>
    <w:rsid w:val="00F76F51"/>
    <w:rsid w:val="00F77409"/>
    <w:rsid w:val="00F77A87"/>
    <w:rsid w:val="00F77CB6"/>
    <w:rsid w:val="00F77E62"/>
    <w:rsid w:val="00F77EFB"/>
    <w:rsid w:val="00F83077"/>
    <w:rsid w:val="00F843DF"/>
    <w:rsid w:val="00F87AAB"/>
    <w:rsid w:val="00F907BA"/>
    <w:rsid w:val="00F90A3D"/>
    <w:rsid w:val="00F9138A"/>
    <w:rsid w:val="00F91890"/>
    <w:rsid w:val="00F91938"/>
    <w:rsid w:val="00F91AB3"/>
    <w:rsid w:val="00F92248"/>
    <w:rsid w:val="00F92B47"/>
    <w:rsid w:val="00F92BBF"/>
    <w:rsid w:val="00F93385"/>
    <w:rsid w:val="00F939E9"/>
    <w:rsid w:val="00F93DBD"/>
    <w:rsid w:val="00F943B8"/>
    <w:rsid w:val="00F946FB"/>
    <w:rsid w:val="00F9491C"/>
    <w:rsid w:val="00F94CA3"/>
    <w:rsid w:val="00F95B9A"/>
    <w:rsid w:val="00F96DFD"/>
    <w:rsid w:val="00F977D3"/>
    <w:rsid w:val="00F97F07"/>
    <w:rsid w:val="00FA11D2"/>
    <w:rsid w:val="00FA138A"/>
    <w:rsid w:val="00FA1691"/>
    <w:rsid w:val="00FA1C89"/>
    <w:rsid w:val="00FA1F6B"/>
    <w:rsid w:val="00FA22D6"/>
    <w:rsid w:val="00FA23CB"/>
    <w:rsid w:val="00FA2E57"/>
    <w:rsid w:val="00FA4F5C"/>
    <w:rsid w:val="00FA502F"/>
    <w:rsid w:val="00FA5119"/>
    <w:rsid w:val="00FA59C7"/>
    <w:rsid w:val="00FA64DD"/>
    <w:rsid w:val="00FA6779"/>
    <w:rsid w:val="00FA778A"/>
    <w:rsid w:val="00FA7FC6"/>
    <w:rsid w:val="00FB0406"/>
    <w:rsid w:val="00FB079D"/>
    <w:rsid w:val="00FB1466"/>
    <w:rsid w:val="00FB1689"/>
    <w:rsid w:val="00FB1965"/>
    <w:rsid w:val="00FB2455"/>
    <w:rsid w:val="00FB2E96"/>
    <w:rsid w:val="00FB3242"/>
    <w:rsid w:val="00FB3332"/>
    <w:rsid w:val="00FB35EC"/>
    <w:rsid w:val="00FB3830"/>
    <w:rsid w:val="00FB3DD5"/>
    <w:rsid w:val="00FB4065"/>
    <w:rsid w:val="00FB4496"/>
    <w:rsid w:val="00FB45AD"/>
    <w:rsid w:val="00FB460C"/>
    <w:rsid w:val="00FB4799"/>
    <w:rsid w:val="00FB480B"/>
    <w:rsid w:val="00FB5005"/>
    <w:rsid w:val="00FB5EA9"/>
    <w:rsid w:val="00FB6665"/>
    <w:rsid w:val="00FB6736"/>
    <w:rsid w:val="00FB6BE3"/>
    <w:rsid w:val="00FB7A94"/>
    <w:rsid w:val="00FC0860"/>
    <w:rsid w:val="00FC0C58"/>
    <w:rsid w:val="00FC23FC"/>
    <w:rsid w:val="00FC2AE6"/>
    <w:rsid w:val="00FC2B02"/>
    <w:rsid w:val="00FC34CC"/>
    <w:rsid w:val="00FC3D03"/>
    <w:rsid w:val="00FC45A6"/>
    <w:rsid w:val="00FC48AF"/>
    <w:rsid w:val="00FC4E2F"/>
    <w:rsid w:val="00FC5A3D"/>
    <w:rsid w:val="00FC5B54"/>
    <w:rsid w:val="00FC6453"/>
    <w:rsid w:val="00FD099B"/>
    <w:rsid w:val="00FD137F"/>
    <w:rsid w:val="00FD1B1F"/>
    <w:rsid w:val="00FD1D1A"/>
    <w:rsid w:val="00FD309A"/>
    <w:rsid w:val="00FD30E1"/>
    <w:rsid w:val="00FD34F2"/>
    <w:rsid w:val="00FD3858"/>
    <w:rsid w:val="00FD3BAA"/>
    <w:rsid w:val="00FD499D"/>
    <w:rsid w:val="00FD4B9D"/>
    <w:rsid w:val="00FD4F7F"/>
    <w:rsid w:val="00FD518B"/>
    <w:rsid w:val="00FD592F"/>
    <w:rsid w:val="00FD64C2"/>
    <w:rsid w:val="00FD6FE9"/>
    <w:rsid w:val="00FD71A4"/>
    <w:rsid w:val="00FD7E2D"/>
    <w:rsid w:val="00FD7F98"/>
    <w:rsid w:val="00FE0196"/>
    <w:rsid w:val="00FE0F37"/>
    <w:rsid w:val="00FE1737"/>
    <w:rsid w:val="00FE38D9"/>
    <w:rsid w:val="00FE3BBA"/>
    <w:rsid w:val="00FE4123"/>
    <w:rsid w:val="00FE45F7"/>
    <w:rsid w:val="00FE460B"/>
    <w:rsid w:val="00FE5245"/>
    <w:rsid w:val="00FE5C6A"/>
    <w:rsid w:val="00FE5E68"/>
    <w:rsid w:val="00FE5F5C"/>
    <w:rsid w:val="00FE6832"/>
    <w:rsid w:val="00FE6B0F"/>
    <w:rsid w:val="00FE6E46"/>
    <w:rsid w:val="00FE77F9"/>
    <w:rsid w:val="00FF010F"/>
    <w:rsid w:val="00FF0118"/>
    <w:rsid w:val="00FF0857"/>
    <w:rsid w:val="00FF092C"/>
    <w:rsid w:val="00FF0AF2"/>
    <w:rsid w:val="00FF0B8A"/>
    <w:rsid w:val="00FF0EE2"/>
    <w:rsid w:val="00FF1D0F"/>
    <w:rsid w:val="00FF29DA"/>
    <w:rsid w:val="00FF3002"/>
    <w:rsid w:val="00FF3764"/>
    <w:rsid w:val="00FF41F1"/>
    <w:rsid w:val="00FF5E16"/>
    <w:rsid w:val="00FF602B"/>
    <w:rsid w:val="00FF6239"/>
    <w:rsid w:val="00FF6755"/>
    <w:rsid w:val="00FF6FBF"/>
    <w:rsid w:val="00FF74A2"/>
    <w:rsid w:val="00FF74EB"/>
    <w:rsid w:val="00FF7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37082162-77C9-4929-9E8F-236E576D5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04992"/>
    <w:rPr>
      <w:rFonts w:eastAsia="SimSu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unhideWhenUsed/>
    <w:rsid w:val="006524A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0064E"/>
    <w:pPr>
      <w:ind w:left="720"/>
      <w:contextualSpacing/>
    </w:pPr>
    <w:rPr>
      <w:rFonts w:eastAsia="SimSun"/>
    </w:rPr>
  </w:style>
  <w:style w:type="paragraph" w:styleId="Header">
    <w:name w:val="header"/>
    <w:basedOn w:val="Normal"/>
    <w:link w:val="HeaderChar"/>
    <w:uiPriority w:val="99"/>
    <w:unhideWhenUsed/>
    <w:rsid w:val="00294DF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94DF4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94DF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94DF4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2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8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HA NKOSI NKOSI</dc:creator>
  <cp:keywords/>
  <cp:lastModifiedBy>PEDIT</cp:lastModifiedBy>
  <cp:revision>2</cp:revision>
  <cp:lastPrinted>2024-03-17T17:26:00Z</cp:lastPrinted>
  <dcterms:created xsi:type="dcterms:W3CDTF">2026-02-13T11:07:00Z</dcterms:created>
  <dcterms:modified xsi:type="dcterms:W3CDTF">2026-02-13T11:07:00Z</dcterms:modified>
</cp:coreProperties>
</file>